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09D4C9" w14:textId="77777777" w:rsidR="004D5F2B" w:rsidRPr="006378C9" w:rsidRDefault="004D5F2B" w:rsidP="004D5F2B">
      <w:pPr>
        <w:rPr>
          <w:rFonts w:ascii="Times New Roman" w:hAnsi="Times New Roman"/>
          <w:b/>
          <w:bCs/>
          <w:szCs w:val="21"/>
        </w:rPr>
      </w:pPr>
      <w:proofErr w:type="spellStart"/>
      <w:r w:rsidRPr="006378C9">
        <w:rPr>
          <w:rFonts w:ascii="Times New Roman" w:hAnsi="Times New Roman"/>
          <w:b/>
          <w:bCs/>
          <w:szCs w:val="21"/>
        </w:rPr>
        <w:t>CoT</w:t>
      </w:r>
      <w:proofErr w:type="spellEnd"/>
      <w:r w:rsidRPr="006378C9">
        <w:rPr>
          <w:rFonts w:ascii="Times New Roman" w:hAnsi="Times New Roman"/>
          <w:b/>
          <w:bCs/>
          <w:szCs w:val="21"/>
        </w:rPr>
        <w:t xml:space="preserve"> prompt</w:t>
      </w:r>
      <w:r w:rsidRPr="006378C9">
        <w:rPr>
          <w:rFonts w:ascii="Times New Roman" w:hAnsi="Times New Roman"/>
          <w:b/>
          <w:bCs/>
          <w:szCs w:val="21"/>
        </w:rPr>
        <w:t>：</w:t>
      </w:r>
    </w:p>
    <w:p w14:paraId="0D350B9F"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Act as an experienced physician and professor at a prestigious university hospital. </w:t>
      </w:r>
      <w:r w:rsidRPr="001F75B3">
        <w:rPr>
          <w:rFonts w:ascii="Times New Roman" w:hAnsi="Times New Roman"/>
          <w:szCs w:val="21"/>
        </w:rPr>
        <w:t xml:space="preserve">Your task is to answer questions based on medical images and patient case descriptions. </w:t>
      </w:r>
      <w:r w:rsidRPr="001F75B3">
        <w:rPr>
          <w:rFonts w:ascii="Times New Roman" w:hAnsi="Times New Roman"/>
          <w:color w:val="000000"/>
          <w:kern w:val="0"/>
          <w:szCs w:val="21"/>
        </w:rPr>
        <w:t>Follow this structure and explicitly show your chain of thought:</w:t>
      </w:r>
    </w:p>
    <w:p w14:paraId="470B9C1E"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1. Observation  </w:t>
      </w:r>
    </w:p>
    <w:p w14:paraId="2370FE12"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   – Describe in detail the key findings on the image (e.g. “I see a left pleural effusion with blunting of the </w:t>
      </w:r>
      <w:proofErr w:type="spellStart"/>
      <w:r w:rsidRPr="001F75B3">
        <w:rPr>
          <w:rFonts w:ascii="Times New Roman" w:hAnsi="Times New Roman"/>
          <w:color w:val="000000"/>
          <w:kern w:val="0"/>
          <w:szCs w:val="21"/>
        </w:rPr>
        <w:t>costo</w:t>
      </w:r>
      <w:proofErr w:type="spellEnd"/>
      <w:r w:rsidRPr="001F75B3">
        <w:rPr>
          <w:rFonts w:ascii="Times New Roman" w:hAnsi="Times New Roman"/>
          <w:color w:val="000000"/>
          <w:kern w:val="0"/>
          <w:szCs w:val="21"/>
        </w:rPr>
        <w:t xml:space="preserve">-phrenic angle…”)  </w:t>
      </w:r>
    </w:p>
    <w:p w14:paraId="40CFC3D8"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   – Summarize the salient points of the clinical vignette (age, gender, symptoms, labs, history).</w:t>
      </w:r>
    </w:p>
    <w:p w14:paraId="7D98FDFF"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2. Hypothesis Generation  </w:t>
      </w:r>
    </w:p>
    <w:p w14:paraId="7155193E"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   – Based on these observations, list all plausible diagnoses or answer choices.  </w:t>
      </w:r>
    </w:p>
    <w:p w14:paraId="68B6583B"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   – For each, note why it could explain the findings.</w:t>
      </w:r>
    </w:p>
    <w:p w14:paraId="3663C140"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3. Evidence Weighing  </w:t>
      </w:r>
    </w:p>
    <w:p w14:paraId="2BF98AB8"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   – For each hypothesis, review supporting and contradictory clues from the image and case.  </w:t>
      </w:r>
    </w:p>
    <w:p w14:paraId="1F4B7FD9"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   – Reference specific features (e.g. “The absence of vascular redistribution makes cardiogenic edema less likely.”).</w:t>
      </w:r>
    </w:p>
    <w:p w14:paraId="2E747ADB"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4. Differential Narrowing  </w:t>
      </w:r>
    </w:p>
    <w:p w14:paraId="4599E0ED"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   – Compare the strength of evidence across hypotheses.  </w:t>
      </w:r>
    </w:p>
    <w:p w14:paraId="3B56B4DF"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   – Eliminate less likely options one by one, stating your rationale.</w:t>
      </w:r>
    </w:p>
    <w:p w14:paraId="0865A183"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5. Conclusion  </w:t>
      </w:r>
    </w:p>
    <w:p w14:paraId="3DF1D18B"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   – State the most likely diagnosis or the answer choice you select.  </w:t>
      </w:r>
    </w:p>
    <w:p w14:paraId="010088C2"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 xml:space="preserve">   – Give a one-sentence summary linking back to the key distinguishing feature.</w:t>
      </w:r>
    </w:p>
    <w:p w14:paraId="0C8B23FE"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Output format:  </w:t>
      </w:r>
    </w:p>
    <w:p w14:paraId="50F06C83"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Thought 1 (Observation): …  </w:t>
      </w:r>
    </w:p>
    <w:p w14:paraId="327FCD7F"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Thought 2 (Hypotheses): …  </w:t>
      </w:r>
    </w:p>
    <w:p w14:paraId="6BFB5295"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Thought 3 (Weighing): …  </w:t>
      </w:r>
    </w:p>
    <w:p w14:paraId="239C08FB"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 xml:space="preserve">Thought 4 (Narrowing): …  </w:t>
      </w:r>
    </w:p>
    <w:p w14:paraId="34113969"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lang w:val="en-AU"/>
        </w:rPr>
      </w:pPr>
      <w:r w:rsidRPr="001F75B3">
        <w:rPr>
          <w:rFonts w:ascii="Times New Roman" w:hAnsi="Times New Roman"/>
          <w:color w:val="000000"/>
          <w:kern w:val="0"/>
          <w:szCs w:val="21"/>
        </w:rPr>
        <w:t>Final Answer: …</w:t>
      </w:r>
    </w:p>
    <w:p w14:paraId="13D43BC7" w14:textId="77777777" w:rsidR="004D5F2B" w:rsidRPr="001F75B3" w:rsidRDefault="004D5F2B" w:rsidP="004D5F2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color w:val="000000"/>
          <w:kern w:val="0"/>
          <w:szCs w:val="21"/>
        </w:rPr>
      </w:pPr>
      <w:r w:rsidRPr="001F75B3">
        <w:rPr>
          <w:rFonts w:ascii="Times New Roman" w:hAnsi="Times New Roman"/>
          <w:color w:val="000000"/>
          <w:kern w:val="0"/>
          <w:szCs w:val="21"/>
        </w:rPr>
        <w:t>Now, here is the question.</w:t>
      </w:r>
      <w:r>
        <w:rPr>
          <w:rFonts w:ascii="Times New Roman" w:hAnsi="Times New Roman"/>
          <w:color w:val="000000"/>
          <w:kern w:val="0"/>
          <w:szCs w:val="21"/>
        </w:rPr>
        <w:t xml:space="preserve"> </w:t>
      </w:r>
      <w:r w:rsidRPr="001F75B3">
        <w:rPr>
          <w:rFonts w:ascii="Times New Roman" w:hAnsi="Times New Roman"/>
          <w:color w:val="000000"/>
          <w:kern w:val="0"/>
          <w:szCs w:val="21"/>
        </w:rPr>
        <w:t>Please think step by step and show your full reasoning before giving the final answer.</w:t>
      </w:r>
    </w:p>
    <w:p w14:paraId="5005F179" w14:textId="77777777" w:rsidR="004D5F2B" w:rsidRPr="006378C9" w:rsidRDefault="004D5F2B" w:rsidP="004D5F2B">
      <w:pPr>
        <w:pStyle w:val="ae"/>
        <w:spacing w:before="0" w:beforeAutospacing="0" w:after="0" w:afterAutospacing="0"/>
        <w:rPr>
          <w:rFonts w:ascii="Times New Roman" w:hAnsi="Times New Roman" w:cs="Times New Roman"/>
          <w:b/>
          <w:bCs/>
          <w:sz w:val="21"/>
          <w:szCs w:val="21"/>
        </w:rPr>
      </w:pPr>
      <w:r w:rsidRPr="001F75B3">
        <w:rPr>
          <w:rFonts w:ascii="Times New Roman" w:hAnsi="Times New Roman" w:cs="Times New Roman"/>
          <w:sz w:val="21"/>
          <w:szCs w:val="21"/>
        </w:rPr>
        <w:br w:type="page"/>
      </w:r>
      <w:r w:rsidRPr="006378C9">
        <w:rPr>
          <w:rFonts w:ascii="Times New Roman" w:hAnsi="Times New Roman" w:cs="Times New Roman" w:hint="eastAsia"/>
          <w:b/>
          <w:bCs/>
          <w:sz w:val="21"/>
          <w:szCs w:val="21"/>
        </w:rPr>
        <w:lastRenderedPageBreak/>
        <w:t xml:space="preserve">Q18 </w:t>
      </w:r>
      <w:r w:rsidRPr="006378C9">
        <w:rPr>
          <w:rFonts w:ascii="Times New Roman" w:hAnsi="Times New Roman" w:cs="Times New Roman"/>
          <w:b/>
          <w:bCs/>
          <w:sz w:val="21"/>
          <w:szCs w:val="21"/>
        </w:rPr>
        <w:t>2025.1.30</w:t>
      </w:r>
      <w:r w:rsidRPr="006378C9">
        <w:rPr>
          <w:rFonts w:ascii="Times New Roman" w:hAnsi="Times New Roman" w:cs="Times New Roman" w:hint="eastAsia"/>
          <w:b/>
          <w:bCs/>
          <w:sz w:val="21"/>
          <w:szCs w:val="21"/>
        </w:rPr>
        <w:t xml:space="preserve"> </w:t>
      </w:r>
    </w:p>
    <w:p w14:paraId="0F0D80EF" w14:textId="77777777" w:rsidR="004D5F2B" w:rsidRPr="006378C9" w:rsidRDefault="004D5F2B" w:rsidP="004D5F2B">
      <w:pPr>
        <w:pStyle w:val="ae"/>
        <w:spacing w:before="0" w:beforeAutospacing="0" w:after="0" w:afterAutospacing="0"/>
        <w:rPr>
          <w:rFonts w:ascii="Times New Roman" w:hAnsi="Times New Roman" w:cs="Times New Roman"/>
          <w:color w:val="000000"/>
          <w:sz w:val="21"/>
          <w:szCs w:val="21"/>
        </w:rPr>
      </w:pPr>
      <w:r w:rsidRPr="006378C9">
        <w:rPr>
          <w:rFonts w:ascii="Times New Roman" w:hAnsi="Times New Roman" w:cs="Times New Roman"/>
          <w:color w:val="000000"/>
          <w:sz w:val="21"/>
          <w:szCs w:val="21"/>
        </w:rPr>
        <w:t>Thought 1 (Observation):</w:t>
      </w:r>
      <w:r w:rsidRPr="006378C9">
        <w:rPr>
          <w:rFonts w:ascii="Times New Roman" w:hAnsi="Times New Roman" w:cs="Times New Roman"/>
          <w:color w:val="000000"/>
          <w:sz w:val="21"/>
          <w:szCs w:val="21"/>
        </w:rPr>
        <w:br/>
        <w:t>– On the dorsal surface of the tongue I see multiple discrete, smooth, pink-to-erythematous macules (“guttate” spots) embedded in a more diffuse gray-whitish pseudomembranous coating. These spots are sharply demarcated and do not wipe off with scraping.</w:t>
      </w:r>
      <w:r w:rsidRPr="006378C9">
        <w:rPr>
          <w:rFonts w:ascii="Times New Roman" w:hAnsi="Times New Roman" w:cs="Times New Roman"/>
          <w:color w:val="000000"/>
          <w:sz w:val="21"/>
          <w:szCs w:val="21"/>
        </w:rPr>
        <w:br/>
        <w:t>– Clinically, this is a 29-year-old man with well-controlled HIV who developed a 1-week history of painful whitish tongue changes, preceded 4 weeks ago by painful scrotal ulcers that have since resolved. No active genital lesions or lymphadenopathy are found today.</w:t>
      </w:r>
    </w:p>
    <w:p w14:paraId="1417F95D" w14:textId="77777777" w:rsidR="004D5F2B" w:rsidRPr="006378C9" w:rsidRDefault="004D5F2B" w:rsidP="004D5F2B">
      <w:pPr>
        <w:pStyle w:val="ae"/>
        <w:spacing w:before="0" w:beforeAutospacing="0" w:after="0" w:afterAutospacing="0"/>
        <w:rPr>
          <w:rFonts w:ascii="Times New Roman" w:hAnsi="Times New Roman" w:cs="Times New Roman"/>
          <w:color w:val="000000"/>
          <w:sz w:val="21"/>
          <w:szCs w:val="21"/>
        </w:rPr>
      </w:pPr>
      <w:r w:rsidRPr="006378C9">
        <w:rPr>
          <w:rFonts w:ascii="Times New Roman" w:hAnsi="Times New Roman" w:cs="Times New Roman"/>
          <w:color w:val="000000"/>
          <w:sz w:val="21"/>
          <w:szCs w:val="21"/>
        </w:rPr>
        <w:t>Thought 2 (Hypotheses):</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Geographic tongue (benign migratory glossitis):</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Erythematous, map-like areas of papillary atrophy with white borders on the tongue.</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Lichen planus:</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Reticular (“lace-like”) white striae or papules on the buccal mucosa or tongue, often non-erosive.</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Oral leukoplakia:</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Homogenous white plaques on the oral mucosa that cannot be scraped off and are potentially premalignant.</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Secondary syphilis (mucous patches):</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Gray-white, oval or serpiginous mucosal patches/macules that appear weeks to months after a primary chancre.</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Squamous cell carcinoma:</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Usually presents as a persistent ulcer or mass, often on the lateral tongue, not multiple symmetric macules.</w:t>
      </w:r>
    </w:p>
    <w:p w14:paraId="76C62286" w14:textId="77777777" w:rsidR="004D5F2B" w:rsidRPr="006378C9" w:rsidRDefault="004D5F2B" w:rsidP="004D5F2B">
      <w:pPr>
        <w:pStyle w:val="ae"/>
        <w:spacing w:before="0" w:beforeAutospacing="0" w:after="0" w:afterAutospacing="0"/>
        <w:rPr>
          <w:rFonts w:ascii="Times New Roman" w:hAnsi="Times New Roman" w:cs="Times New Roman"/>
          <w:color w:val="000000"/>
          <w:sz w:val="21"/>
          <w:szCs w:val="21"/>
        </w:rPr>
      </w:pPr>
      <w:r w:rsidRPr="006378C9">
        <w:rPr>
          <w:rFonts w:ascii="Times New Roman" w:hAnsi="Times New Roman" w:cs="Times New Roman"/>
          <w:color w:val="000000"/>
          <w:sz w:val="21"/>
          <w:szCs w:val="21"/>
        </w:rPr>
        <w:t>Thought 3 (Weighing):</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Geographic tongue</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can cause smooth erythematous patches with white borders, but these are typically asymptomatic or mildly discomforting, migratory, and lack an associated systemic prodrome.</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Lichen planus</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shows a reticular, network-like pattern (Wickham striae), not discrete pink macules embedded in a coating.</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Oral leukoplakia</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presents as uniform white plaques without underlying pink macules, and is usually painless.</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Secondary syphilis</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classically causes “mucous patches”—grey-white, painless or mildly painful plaques/macules on oral mucosa appearing 4–10 weeks after the primary chancre. The prior history of painful genital ulcers 4 weeks ago fits a primary chancre, and the timing corresponds perfectly to the onset of secondary lesions.</w:t>
      </w:r>
      <w:r w:rsidRPr="006378C9">
        <w:rPr>
          <w:rFonts w:ascii="Times New Roman" w:hAnsi="Times New Roman" w:cs="Times New Roman"/>
          <w:color w:val="000000"/>
          <w:sz w:val="21"/>
          <w:szCs w:val="21"/>
        </w:rPr>
        <w:br/>
        <w:t>–</w:t>
      </w:r>
      <w:r w:rsidRPr="006378C9">
        <w:rPr>
          <w:rStyle w:val="apple-converted-space"/>
          <w:rFonts w:ascii="Times New Roman" w:hAnsi="Times New Roman" w:cs="Times New Roman"/>
          <w:color w:val="000000"/>
          <w:sz w:val="21"/>
          <w:szCs w:val="21"/>
        </w:rPr>
        <w:t> </w:t>
      </w:r>
      <w:r w:rsidRPr="006378C9">
        <w:rPr>
          <w:rStyle w:val="af"/>
          <w:rFonts w:ascii="Times New Roman" w:hAnsi="Times New Roman" w:cs="Times New Roman"/>
          <w:color w:val="000000"/>
          <w:sz w:val="21"/>
          <w:szCs w:val="21"/>
        </w:rPr>
        <w:t>Squamous cell carcinoma</w:t>
      </w:r>
      <w:r w:rsidRPr="006378C9">
        <w:rPr>
          <w:rStyle w:val="apple-converted-space"/>
          <w:rFonts w:ascii="Times New Roman" w:hAnsi="Times New Roman" w:cs="Times New Roman"/>
          <w:color w:val="000000"/>
          <w:sz w:val="21"/>
          <w:szCs w:val="21"/>
        </w:rPr>
        <w:t> </w:t>
      </w:r>
      <w:r w:rsidRPr="006378C9">
        <w:rPr>
          <w:rFonts w:ascii="Times New Roman" w:hAnsi="Times New Roman" w:cs="Times New Roman"/>
          <w:color w:val="000000"/>
          <w:sz w:val="21"/>
          <w:szCs w:val="21"/>
        </w:rPr>
        <w:t>would present as a persistent solitary ulcer or mass and is very unlikely to produce multiple discrete lesions.</w:t>
      </w:r>
    </w:p>
    <w:p w14:paraId="2A27624C" w14:textId="77777777" w:rsidR="004D5F2B" w:rsidRPr="006378C9" w:rsidRDefault="004D5F2B" w:rsidP="004D5F2B">
      <w:pPr>
        <w:pStyle w:val="ae"/>
        <w:spacing w:before="0" w:beforeAutospacing="0" w:after="0" w:afterAutospacing="0"/>
        <w:rPr>
          <w:rFonts w:ascii="Times New Roman" w:hAnsi="Times New Roman" w:cs="Times New Roman"/>
          <w:color w:val="000000"/>
          <w:sz w:val="21"/>
          <w:szCs w:val="21"/>
        </w:rPr>
      </w:pPr>
      <w:r w:rsidRPr="006378C9">
        <w:rPr>
          <w:rFonts w:ascii="Times New Roman" w:hAnsi="Times New Roman" w:cs="Times New Roman"/>
          <w:color w:val="000000"/>
          <w:sz w:val="21"/>
          <w:szCs w:val="21"/>
        </w:rPr>
        <w:t>Thought 4 (Narrowing):</w:t>
      </w:r>
      <w:r w:rsidRPr="006378C9">
        <w:rPr>
          <w:rFonts w:ascii="Times New Roman" w:hAnsi="Times New Roman" w:cs="Times New Roman"/>
          <w:color w:val="000000"/>
          <w:sz w:val="21"/>
          <w:szCs w:val="21"/>
        </w:rPr>
        <w:br/>
        <w:t>– Geographic tongue and lichen planus lack the timeline and systemic context of a prior chancre.</w:t>
      </w:r>
      <w:r w:rsidRPr="006378C9">
        <w:rPr>
          <w:rFonts w:ascii="Times New Roman" w:hAnsi="Times New Roman" w:cs="Times New Roman"/>
          <w:color w:val="000000"/>
          <w:sz w:val="21"/>
          <w:szCs w:val="21"/>
        </w:rPr>
        <w:br/>
        <w:t>– Oral leukoplakia’s appearance and natural history don’t match the acute, painful “guttate” changes.</w:t>
      </w:r>
      <w:r w:rsidRPr="006378C9">
        <w:rPr>
          <w:rFonts w:ascii="Times New Roman" w:hAnsi="Times New Roman" w:cs="Times New Roman"/>
          <w:color w:val="000000"/>
          <w:sz w:val="21"/>
          <w:szCs w:val="21"/>
        </w:rPr>
        <w:br/>
        <w:t>– Squamous cell carcinoma’s morphology (solitary mass) and epidemiology (older patients, risk factors) don’t fit.</w:t>
      </w:r>
      <w:r w:rsidRPr="006378C9">
        <w:rPr>
          <w:rFonts w:ascii="Times New Roman" w:hAnsi="Times New Roman" w:cs="Times New Roman"/>
          <w:color w:val="000000"/>
          <w:sz w:val="21"/>
          <w:szCs w:val="21"/>
        </w:rPr>
        <w:br/>
        <w:t>– Secondary syphilis alone explains the timing (4 weeks post-chancre), the morphology of mucous patches, and the systemic course in an HIV-infected patient.</w:t>
      </w:r>
    </w:p>
    <w:p w14:paraId="43F2BB93" w14:textId="77777777" w:rsidR="004D5F2B" w:rsidRPr="006378C9" w:rsidRDefault="004D5F2B" w:rsidP="004D5F2B">
      <w:pPr>
        <w:pStyle w:val="ae"/>
        <w:spacing w:before="0" w:beforeAutospacing="0" w:after="0" w:afterAutospacing="0"/>
        <w:rPr>
          <w:rFonts w:ascii="Times New Roman" w:hAnsi="Times New Roman" w:cs="Times New Roman"/>
          <w:color w:val="000000"/>
          <w:sz w:val="21"/>
          <w:szCs w:val="21"/>
        </w:rPr>
      </w:pPr>
      <w:r w:rsidRPr="006378C9">
        <w:rPr>
          <w:rFonts w:ascii="Times New Roman" w:hAnsi="Times New Roman" w:cs="Times New Roman"/>
          <w:color w:val="000000"/>
          <w:sz w:val="21"/>
          <w:szCs w:val="21"/>
        </w:rPr>
        <w:t>Final Answer: Secondary syphilis. The discrete pink macules within a gray-white coating are mucous patches of secondary syphilis appearing weeks after a primary chancre.</w:t>
      </w:r>
    </w:p>
    <w:p w14:paraId="5212D88F" w14:textId="77777777" w:rsidR="004D5F2B"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380ABDD7" w14:textId="77777777" w:rsidR="004D5F2B" w:rsidRPr="006378C9" w:rsidRDefault="004D5F2B" w:rsidP="004D5F2B">
      <w:pPr>
        <w:widowControl/>
        <w:jc w:val="left"/>
        <w:rPr>
          <w:rFonts w:ascii="Times New Roman" w:hAnsi="Times New Roman"/>
          <w:b/>
          <w:bCs/>
          <w:color w:val="000000"/>
          <w:kern w:val="0"/>
          <w:szCs w:val="21"/>
        </w:rPr>
      </w:pPr>
      <w:r w:rsidRPr="006378C9">
        <w:rPr>
          <w:rFonts w:ascii="Times New Roman" w:hAnsi="Times New Roman"/>
          <w:b/>
          <w:bCs/>
          <w:color w:val="000000"/>
          <w:kern w:val="0"/>
          <w:szCs w:val="21"/>
        </w:rPr>
        <w:lastRenderedPageBreak/>
        <w:t>Q28 2024.11.21</w:t>
      </w:r>
    </w:p>
    <w:p w14:paraId="0F21BD6C"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The images show bilateral involvement of the dorsum of the hands, most prominently over the thumbs and extending in a confluent erythematous band to the medial aspect of the second fingers, with more scattered erythematous macules over the knuckles and adjacent digits. There is a single tense, clear blister at the base of the left thumb.</w:t>
      </w:r>
      <w:r w:rsidRPr="001F75B3">
        <w:rPr>
          <w:rFonts w:ascii="Times New Roman" w:hAnsi="Times New Roman" w:cs="Times New Roman"/>
          <w:color w:val="000000"/>
          <w:sz w:val="21"/>
          <w:szCs w:val="21"/>
        </w:rPr>
        <w:br/>
        <w:t>– Clinically, this is a 40-year-old man with a 2-day history of a burning (rather than intensely pruritic) rash, limited to both hands, with no mention of oral lesions, foot lesions, or chronic skin disease.</w:t>
      </w:r>
    </w:p>
    <w:p w14:paraId="1C6C8352"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Atopic dermatitis</w:t>
      </w:r>
      <w:r w:rsidRPr="001F75B3">
        <w:rPr>
          <w:rFonts w:ascii="Times New Roman" w:hAnsi="Times New Roman" w:cs="Times New Roman"/>
          <w:color w:val="000000"/>
          <w:sz w:val="21"/>
          <w:szCs w:val="21"/>
        </w:rPr>
        <w:t>: typically chronic, intensely pruritic, with a personal/family history of atopy, and favors flexural surfaces rather than an acute dorsal hand eruption.</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Hand, foot, and mouth disease</w:t>
      </w:r>
      <w:r w:rsidRPr="001F75B3">
        <w:rPr>
          <w:rFonts w:ascii="Times New Roman" w:hAnsi="Times New Roman" w:cs="Times New Roman"/>
          <w:color w:val="000000"/>
          <w:sz w:val="21"/>
          <w:szCs w:val="21"/>
        </w:rPr>
        <w:t>: viral exanthem in children/adolescents with vesicles on hands, feet, and oral mucosa; this adult has no oral or foot lesions.</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Irritant contact dermatitis</w:t>
      </w:r>
      <w:r w:rsidRPr="001F75B3">
        <w:rPr>
          <w:rFonts w:ascii="Times New Roman" w:hAnsi="Times New Roman" w:cs="Times New Roman"/>
          <w:color w:val="000000"/>
          <w:sz w:val="21"/>
          <w:szCs w:val="21"/>
        </w:rPr>
        <w:t>: acute burning erythema and occasional blistering at sites of direct irritant exposure; distribution corresponds to areas most likely in contact with the offending agent.</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Phytophotodermatitis</w:t>
      </w:r>
      <w:r w:rsidRPr="001F75B3">
        <w:rPr>
          <w:rFonts w:ascii="Times New Roman" w:hAnsi="Times New Roman" w:cs="Times New Roman"/>
          <w:color w:val="000000"/>
          <w:sz w:val="21"/>
          <w:szCs w:val="21"/>
        </w:rPr>
        <w:t>: phototoxic reaction after contact with certain plant compounds plus UV exposure, causing erythema, blistering, often with irregular streaks and subsequent hyperpigmentation; requires history of plant contact and sun exposure.</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 xml:space="preserve">Porphyria cutanea </w:t>
      </w:r>
      <w:proofErr w:type="spellStart"/>
      <w:r w:rsidRPr="001F75B3">
        <w:rPr>
          <w:rStyle w:val="af"/>
          <w:rFonts w:ascii="Times New Roman" w:hAnsi="Times New Roman" w:cs="Times New Roman"/>
          <w:color w:val="000000"/>
          <w:sz w:val="21"/>
          <w:szCs w:val="21"/>
        </w:rPr>
        <w:t>tarda</w:t>
      </w:r>
      <w:proofErr w:type="spellEnd"/>
      <w:r w:rsidRPr="001F75B3">
        <w:rPr>
          <w:rFonts w:ascii="Times New Roman" w:hAnsi="Times New Roman" w:cs="Times New Roman"/>
          <w:color w:val="000000"/>
          <w:sz w:val="21"/>
          <w:szCs w:val="21"/>
        </w:rPr>
        <w:t>: chronic blistering/photosensitivity of sun-exposed skin (especially dorsal hands), often with skin fragility, hyperpigmentation, hypertrichosis, and abnormal porphyrin labs.</w:t>
      </w:r>
    </w:p>
    <w:p w14:paraId="09F6A547"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Atopic</w:t>
      </w:r>
      <w:r w:rsidRPr="001F75B3">
        <w:rPr>
          <w:rFonts w:ascii="Times New Roman" w:hAnsi="Times New Roman" w:cs="Times New Roman"/>
          <w:color w:val="000000"/>
          <w:sz w:val="21"/>
          <w:szCs w:val="21"/>
        </w:rPr>
        <w:t>: lack of chronicity or pruritus, and distribution on dorsal hands is atypical.</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HFMD</w:t>
      </w:r>
      <w:r w:rsidRPr="001F75B3">
        <w:rPr>
          <w:rFonts w:ascii="Times New Roman" w:hAnsi="Times New Roman" w:cs="Times New Roman"/>
          <w:color w:val="000000"/>
          <w:sz w:val="21"/>
          <w:szCs w:val="21"/>
        </w:rPr>
        <w:t>: absence of oral lesions and foot involvement argues strongly against it.</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Irritant CD</w:t>
      </w:r>
      <w:r w:rsidRPr="001F75B3">
        <w:rPr>
          <w:rFonts w:ascii="Times New Roman" w:hAnsi="Times New Roman" w:cs="Times New Roman"/>
          <w:color w:val="000000"/>
          <w:sz w:val="21"/>
          <w:szCs w:val="21"/>
        </w:rPr>
        <w:t>: acute burning, sharp distribution matching contact sites, blister formation all support this.</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proofErr w:type="spellStart"/>
      <w:r w:rsidRPr="001F75B3">
        <w:rPr>
          <w:rStyle w:val="af"/>
          <w:rFonts w:ascii="Times New Roman" w:hAnsi="Times New Roman" w:cs="Times New Roman"/>
          <w:color w:val="000000"/>
          <w:sz w:val="21"/>
          <w:szCs w:val="21"/>
        </w:rPr>
        <w:t>Photophoto</w:t>
      </w:r>
      <w:proofErr w:type="spellEnd"/>
      <w:r w:rsidRPr="001F75B3">
        <w:rPr>
          <w:rFonts w:ascii="Times New Roman" w:hAnsi="Times New Roman" w:cs="Times New Roman"/>
          <w:color w:val="000000"/>
          <w:sz w:val="21"/>
          <w:szCs w:val="21"/>
        </w:rPr>
        <w:t xml:space="preserve">: no history of plant exposure or sun‐linked timing; lesions are fairly uniform bands rather than irregular </w:t>
      </w:r>
      <w:proofErr w:type="spellStart"/>
      <w:r w:rsidRPr="001F75B3">
        <w:rPr>
          <w:rFonts w:ascii="Times New Roman" w:hAnsi="Times New Roman" w:cs="Times New Roman"/>
          <w:color w:val="000000"/>
          <w:sz w:val="21"/>
          <w:szCs w:val="21"/>
        </w:rPr>
        <w:t>photodistributed</w:t>
      </w:r>
      <w:proofErr w:type="spellEnd"/>
      <w:r w:rsidRPr="001F75B3">
        <w:rPr>
          <w:rFonts w:ascii="Times New Roman" w:hAnsi="Times New Roman" w:cs="Times New Roman"/>
          <w:color w:val="000000"/>
          <w:sz w:val="21"/>
          <w:szCs w:val="21"/>
        </w:rPr>
        <w:t xml:space="preserve"> streaks.</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PCT</w:t>
      </w:r>
      <w:r w:rsidRPr="001F75B3">
        <w:rPr>
          <w:rFonts w:ascii="Times New Roman" w:hAnsi="Times New Roman" w:cs="Times New Roman"/>
          <w:color w:val="000000"/>
          <w:sz w:val="21"/>
          <w:szCs w:val="21"/>
        </w:rPr>
        <w:t>: lesions here are acute and lack the classic chronic skin fragility, hyperpigmentation, and hypertrichosis; no lab data or chronic pattern.</w:t>
      </w:r>
    </w:p>
    <w:p w14:paraId="562F4904"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Exclude atopic dermatitis for lack of chronic/itchy history.</w:t>
      </w:r>
      <w:r w:rsidRPr="001F75B3">
        <w:rPr>
          <w:rFonts w:ascii="Times New Roman" w:hAnsi="Times New Roman" w:cs="Times New Roman"/>
          <w:color w:val="000000"/>
          <w:sz w:val="21"/>
          <w:szCs w:val="21"/>
        </w:rPr>
        <w:br/>
        <w:t>– Exclude HFMD given adult age and absent mucocutaneous findings.</w:t>
      </w:r>
      <w:r w:rsidRPr="001F75B3">
        <w:rPr>
          <w:rFonts w:ascii="Times New Roman" w:hAnsi="Times New Roman" w:cs="Times New Roman"/>
          <w:color w:val="000000"/>
          <w:sz w:val="21"/>
          <w:szCs w:val="21"/>
        </w:rPr>
        <w:br/>
        <w:t>– Exclude phytophotodermatitis and PCT based on missing trigger history (sun/plant) and chronic features.</w:t>
      </w:r>
    </w:p>
    <w:p w14:paraId="6F110F71"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Irritant contact dermatitis — the acute burning erythema and localized blistering in a pattern matching direct exposure to an irritant on the dorsal thumbs and adjacent fingers is most consistent with an irritant contact reaction.</w:t>
      </w:r>
    </w:p>
    <w:p w14:paraId="7C8A5EF4" w14:textId="77777777" w:rsidR="004D5F2B"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6369AF0C" w14:textId="77777777" w:rsidR="004D5F2B" w:rsidRPr="008D0F7F"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8D0F7F">
        <w:rPr>
          <w:rFonts w:ascii="Times New Roman" w:hAnsi="Times New Roman" w:cs="Times New Roman"/>
          <w:b/>
          <w:bCs/>
          <w:color w:val="000000"/>
          <w:sz w:val="21"/>
          <w:szCs w:val="21"/>
          <w:lang w:val="en-AU"/>
        </w:rPr>
        <w:t>Q41 2024.8.22</w:t>
      </w:r>
    </w:p>
    <w:p w14:paraId="686D5BAA" w14:textId="229F754D"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xml:space="preserve">– The ECG shows diffuse ST-segment elevations with a concave (“saddle-shaped”) morphology in multiple leads—limb leads I, II, III, </w:t>
      </w:r>
      <w:proofErr w:type="spellStart"/>
      <w:r w:rsidRPr="001F75B3">
        <w:rPr>
          <w:rFonts w:ascii="Times New Roman" w:hAnsi="Times New Roman" w:cs="Times New Roman"/>
          <w:color w:val="000000"/>
          <w:sz w:val="21"/>
          <w:szCs w:val="21"/>
        </w:rPr>
        <w:t>aVL</w:t>
      </w:r>
      <w:proofErr w:type="spellEnd"/>
      <w:r w:rsidRPr="001F75B3">
        <w:rPr>
          <w:rFonts w:ascii="Times New Roman" w:hAnsi="Times New Roman" w:cs="Times New Roman"/>
          <w:color w:val="000000"/>
          <w:sz w:val="21"/>
          <w:szCs w:val="21"/>
        </w:rPr>
        <w:t xml:space="preserve">, </w:t>
      </w:r>
      <w:proofErr w:type="spellStart"/>
      <w:r w:rsidRPr="001F75B3">
        <w:rPr>
          <w:rFonts w:ascii="Times New Roman" w:hAnsi="Times New Roman" w:cs="Times New Roman"/>
          <w:color w:val="000000"/>
          <w:sz w:val="21"/>
          <w:szCs w:val="21"/>
        </w:rPr>
        <w:t>aVF</w:t>
      </w:r>
      <w:proofErr w:type="spellEnd"/>
      <w:r w:rsidRPr="001F75B3">
        <w:rPr>
          <w:rFonts w:ascii="Times New Roman" w:hAnsi="Times New Roman" w:cs="Times New Roman"/>
          <w:color w:val="000000"/>
          <w:sz w:val="21"/>
          <w:szCs w:val="21"/>
        </w:rPr>
        <w:t xml:space="preserve"> and </w:t>
      </w:r>
      <w:proofErr w:type="spellStart"/>
      <w:r w:rsidRPr="001F75B3">
        <w:rPr>
          <w:rFonts w:ascii="Times New Roman" w:hAnsi="Times New Roman" w:cs="Times New Roman"/>
          <w:color w:val="000000"/>
          <w:sz w:val="21"/>
          <w:szCs w:val="21"/>
        </w:rPr>
        <w:t>precordials</w:t>
      </w:r>
      <w:proofErr w:type="spellEnd"/>
      <w:r w:rsidRPr="001F75B3">
        <w:rPr>
          <w:rFonts w:ascii="Times New Roman" w:hAnsi="Times New Roman" w:cs="Times New Roman"/>
          <w:color w:val="000000"/>
          <w:sz w:val="21"/>
          <w:szCs w:val="21"/>
        </w:rPr>
        <w:t xml:space="preserve"> V2–V6—without a clear </w:t>
      </w:r>
      <w:r w:rsidRPr="001F75B3">
        <w:rPr>
          <w:rFonts w:ascii="Times New Roman" w:hAnsi="Times New Roman" w:cs="Times New Roman"/>
          <w:color w:val="000000"/>
          <w:sz w:val="21"/>
          <w:szCs w:val="21"/>
        </w:rPr>
        <w:lastRenderedPageBreak/>
        <w:t xml:space="preserve">regional pattern. There are PR-segment depressions in several leads (especially II, </w:t>
      </w:r>
      <w:proofErr w:type="spellStart"/>
      <w:r w:rsidRPr="001F75B3">
        <w:rPr>
          <w:rFonts w:ascii="Times New Roman" w:hAnsi="Times New Roman" w:cs="Times New Roman"/>
          <w:color w:val="000000"/>
          <w:sz w:val="21"/>
          <w:szCs w:val="21"/>
        </w:rPr>
        <w:t>aVL</w:t>
      </w:r>
      <w:proofErr w:type="spellEnd"/>
      <w:r w:rsidRPr="001F75B3">
        <w:rPr>
          <w:rFonts w:ascii="Times New Roman" w:hAnsi="Times New Roman" w:cs="Times New Roman"/>
          <w:color w:val="000000"/>
          <w:sz w:val="21"/>
          <w:szCs w:val="21"/>
        </w:rPr>
        <w:t xml:space="preserve">, V4–V6) and reciprocal PR-elevation/ST-depression in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 There are no localized Q-waves or marked reciprocal ST elevations.</w:t>
      </w:r>
      <w:r w:rsidRPr="001F75B3">
        <w:rPr>
          <w:rFonts w:ascii="Times New Roman" w:hAnsi="Times New Roman" w:cs="Times New Roman"/>
          <w:color w:val="000000"/>
          <w:sz w:val="21"/>
          <w:szCs w:val="21"/>
        </w:rPr>
        <w:br/>
        <w:t>– Clinical vignette: 57-year-old man, 1 hour of chest pain, heart rate 125, blood pressure 128/84, O</w:t>
      </w:r>
      <w:r w:rsidR="009B10FD" w:rsidRPr="009B10FD">
        <w:rPr>
          <w:rFonts w:ascii="Times New Roman" w:hAnsi="Times New Roman" w:cs="Times New Roman"/>
          <w:color w:val="000000"/>
          <w:sz w:val="21"/>
          <w:szCs w:val="21"/>
          <w:vertAlign w:val="subscript"/>
        </w:rPr>
        <w:t>2</w:t>
      </w:r>
      <w:r w:rsidR="009B10FD">
        <w:rPr>
          <w:rFonts w:ascii="Times New Roman" w:hAnsi="Times New Roman" w:cs="Times New Roman"/>
          <w:color w:val="000000"/>
          <w:sz w:val="21"/>
          <w:szCs w:val="21"/>
        </w:rPr>
        <w:t xml:space="preserve"> </w:t>
      </w:r>
      <w:r w:rsidRPr="001F75B3">
        <w:rPr>
          <w:rFonts w:ascii="Times New Roman" w:hAnsi="Times New Roman" w:cs="Times New Roman"/>
          <w:color w:val="000000"/>
          <w:sz w:val="21"/>
          <w:szCs w:val="21"/>
        </w:rPr>
        <w:t>sat 99% on room air, normal exam, minimally elevated troponin I (35 ng/L; ULN 34).</w:t>
      </w:r>
    </w:p>
    <w:p w14:paraId="46626FB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4964629F" w14:textId="77777777" w:rsidR="004D5F2B" w:rsidRPr="001F75B3" w:rsidRDefault="004D5F2B" w:rsidP="004D5F2B">
      <w:pPr>
        <w:pStyle w:val="ae"/>
        <w:numPr>
          <w:ilvl w:val="0"/>
          <w:numId w:val="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Anteroseptal STEMI</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Would produce ST elevation localized to V1–V4 (territorial).</w:t>
      </w:r>
    </w:p>
    <w:p w14:paraId="2B284EDF" w14:textId="77777777" w:rsidR="004D5F2B" w:rsidRPr="001F75B3" w:rsidRDefault="004D5F2B" w:rsidP="004D5F2B">
      <w:pPr>
        <w:pStyle w:val="ae"/>
        <w:numPr>
          <w:ilvl w:val="0"/>
          <w:numId w:val="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iffuse subendocardial ischemi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Typically manifests as widespread horizontal ST depressions with ST elevation in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w:t>
      </w:r>
    </w:p>
    <w:p w14:paraId="44668413" w14:textId="77777777" w:rsidR="004D5F2B" w:rsidRPr="001F75B3" w:rsidRDefault="004D5F2B" w:rsidP="004D5F2B">
      <w:pPr>
        <w:pStyle w:val="ae"/>
        <w:numPr>
          <w:ilvl w:val="0"/>
          <w:numId w:val="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ericardit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Classically causes diffuse concave ST-elevations + PR depressions across most leads, reciprocal changes in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w:t>
      </w:r>
    </w:p>
    <w:p w14:paraId="2BE5962F" w14:textId="77777777" w:rsidR="004D5F2B" w:rsidRPr="001F75B3" w:rsidRDefault="004D5F2B" w:rsidP="004D5F2B">
      <w:pPr>
        <w:pStyle w:val="ae"/>
        <w:numPr>
          <w:ilvl w:val="0"/>
          <w:numId w:val="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osterior myocardial infarc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Shows ST depressions and tall R waves in V1–V3 (reciprocal), with ST elevation in posterior leads (not seen here).</w:t>
      </w:r>
    </w:p>
    <w:p w14:paraId="21BF5547" w14:textId="77777777" w:rsidR="004D5F2B" w:rsidRPr="001F75B3" w:rsidRDefault="004D5F2B" w:rsidP="004D5F2B">
      <w:pPr>
        <w:pStyle w:val="ae"/>
        <w:numPr>
          <w:ilvl w:val="0"/>
          <w:numId w:val="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Wellens syndrom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haracterized by biphasic or deeply inverted T-waves in V2–V3, minimal ST changes, pain-free.</w:t>
      </w:r>
    </w:p>
    <w:p w14:paraId="44375438"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p>
    <w:p w14:paraId="19A6B081" w14:textId="77777777" w:rsidR="004D5F2B" w:rsidRPr="001F75B3" w:rsidRDefault="004D5F2B" w:rsidP="004D5F2B">
      <w:pPr>
        <w:pStyle w:val="ae"/>
        <w:numPr>
          <w:ilvl w:val="0"/>
          <w:numId w:val="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Anteroseptal STEMI:</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ST elevations are not confined to V1–V4; here they are diffuse. No localized Q‐waves or reciprocal inferior depressions.</w:t>
      </w:r>
    </w:p>
    <w:p w14:paraId="2ACDF545" w14:textId="77777777" w:rsidR="004D5F2B" w:rsidRPr="001F75B3" w:rsidRDefault="004D5F2B" w:rsidP="004D5F2B">
      <w:pPr>
        <w:pStyle w:val="ae"/>
        <w:numPr>
          <w:ilvl w:val="0"/>
          <w:numId w:val="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iffuse subendocardial ischemi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We do not see diffuse ST depressions; </w:t>
      </w:r>
      <w:proofErr w:type="gramStart"/>
      <w:r w:rsidRPr="001F75B3">
        <w:rPr>
          <w:rFonts w:ascii="Times New Roman" w:hAnsi="Times New Roman" w:cs="Times New Roman"/>
          <w:color w:val="000000"/>
          <w:sz w:val="21"/>
          <w:szCs w:val="21"/>
        </w:rPr>
        <w:t>instead</w:t>
      </w:r>
      <w:proofErr w:type="gramEnd"/>
      <w:r w:rsidRPr="001F75B3">
        <w:rPr>
          <w:rFonts w:ascii="Times New Roman" w:hAnsi="Times New Roman" w:cs="Times New Roman"/>
          <w:color w:val="000000"/>
          <w:sz w:val="21"/>
          <w:szCs w:val="21"/>
        </w:rPr>
        <w:t xml:space="preserve"> we see elevations.</w:t>
      </w:r>
    </w:p>
    <w:p w14:paraId="3A471895" w14:textId="77777777" w:rsidR="004D5F2B" w:rsidRPr="001F75B3" w:rsidRDefault="004D5F2B" w:rsidP="004D5F2B">
      <w:pPr>
        <w:pStyle w:val="ae"/>
        <w:numPr>
          <w:ilvl w:val="0"/>
          <w:numId w:val="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ericardit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Diffuse concave ST elevations + PR depressions are textbook. Reciprocal PR/ST changes in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 xml:space="preserve"> support this.</w:t>
      </w:r>
    </w:p>
    <w:p w14:paraId="5486CEAA" w14:textId="77777777" w:rsidR="004D5F2B" w:rsidRPr="001F75B3" w:rsidRDefault="004D5F2B" w:rsidP="004D5F2B">
      <w:pPr>
        <w:pStyle w:val="ae"/>
        <w:numPr>
          <w:ilvl w:val="0"/>
          <w:numId w:val="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osterior MI:</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We would expect horizontal ST depressions in V1–V3 only, not elevations in V2–V6.</w:t>
      </w:r>
    </w:p>
    <w:p w14:paraId="52B334FC" w14:textId="77777777" w:rsidR="004D5F2B" w:rsidRPr="001F75B3" w:rsidRDefault="004D5F2B" w:rsidP="004D5F2B">
      <w:pPr>
        <w:pStyle w:val="ae"/>
        <w:numPr>
          <w:ilvl w:val="0"/>
          <w:numId w:val="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Wellens syndrom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There are no biphasic or deeply inverted T-waves; moreover, there is frank ST elevation.</w:t>
      </w:r>
    </w:p>
    <w:p w14:paraId="40049099"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xml:space="preserve">– The only pattern matching diffuse, concave ST elevations with PR depressions across multiple territories (and reciprocal changes in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 is pericarditis. All other diagnoses either localize to specific leads or show predominantly ST depressions/inverted T-waves.</w:t>
      </w:r>
    </w:p>
    <w:p w14:paraId="0A2C0A6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 xml:space="preserve">Final Answer: Pericarditis—demonstrated by the diffuse concave ST-segment elevations with PR-segment depressions and reciprocal </w:t>
      </w:r>
      <w:proofErr w:type="spellStart"/>
      <w:r w:rsidRPr="001F75B3">
        <w:rPr>
          <w:rFonts w:ascii="Times New Roman" w:hAnsi="Times New Roman" w:cs="Times New Roman"/>
          <w:color w:val="000000"/>
          <w:sz w:val="21"/>
          <w:szCs w:val="21"/>
        </w:rPr>
        <w:t>aVR</w:t>
      </w:r>
      <w:proofErr w:type="spellEnd"/>
      <w:r w:rsidRPr="001F75B3">
        <w:rPr>
          <w:rFonts w:ascii="Times New Roman" w:hAnsi="Times New Roman" w:cs="Times New Roman"/>
          <w:color w:val="000000"/>
          <w:sz w:val="21"/>
          <w:szCs w:val="21"/>
        </w:rPr>
        <w:t xml:space="preserve"> changes.</w:t>
      </w:r>
    </w:p>
    <w:p w14:paraId="56973268" w14:textId="77777777" w:rsidR="004D5F2B"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0175B3B3" w14:textId="77777777" w:rsidR="004D5F2B" w:rsidRPr="006378C9"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6378C9">
        <w:rPr>
          <w:rFonts w:ascii="Times New Roman" w:hAnsi="Times New Roman" w:cs="Times New Roman"/>
          <w:b/>
          <w:bCs/>
          <w:color w:val="000000"/>
          <w:sz w:val="21"/>
          <w:szCs w:val="21"/>
          <w:lang w:val="en-AU"/>
        </w:rPr>
        <w:t>Q61 2024.4.4</w:t>
      </w:r>
    </w:p>
    <w:p w14:paraId="1B7B8D6E"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A 35-year-old man started multidrug therapy for leprosy one month ago and now, over the past 4 days, has developed anxiety, insomnia, and a resting tremor of his hands and feet.</w:t>
      </w:r>
      <w:r w:rsidRPr="001F75B3">
        <w:rPr>
          <w:rFonts w:ascii="Times New Roman" w:hAnsi="Times New Roman" w:cs="Times New Roman"/>
          <w:color w:val="000000"/>
          <w:sz w:val="21"/>
          <w:szCs w:val="21"/>
        </w:rPr>
        <w:br/>
        <w:t>– On exam he has bluish (cyanotic) discoloration of the lips and tongue, consistent with impaired oxygen-carrying capacity rather than a purely dermatologic pigment change.</w:t>
      </w:r>
    </w:p>
    <w:p w14:paraId="6DED7FAA"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4B4785C5" w14:textId="77777777" w:rsidR="004D5F2B" w:rsidRPr="001F75B3" w:rsidRDefault="004D5F2B" w:rsidP="004D5F2B">
      <w:pPr>
        <w:pStyle w:val="ae"/>
        <w:numPr>
          <w:ilvl w:val="0"/>
          <w:numId w:val="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apson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Known to cause oxidative stress on hemoglobin leading to methemoglobinemia and cyanosis.</w:t>
      </w:r>
    </w:p>
    <w:p w14:paraId="11E3B31B" w14:textId="77777777" w:rsidR="004D5F2B" w:rsidRPr="001F75B3" w:rsidRDefault="004D5F2B" w:rsidP="004D5F2B">
      <w:pPr>
        <w:pStyle w:val="ae"/>
        <w:numPr>
          <w:ilvl w:val="0"/>
          <w:numId w:val="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lofazimin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uses reddish-brown to black pigment deposition in skin and mucosa, but not true cyanosis; no prominent neuroexcitation features.</w:t>
      </w:r>
    </w:p>
    <w:p w14:paraId="675AD2CC" w14:textId="77777777" w:rsidR="004D5F2B" w:rsidRPr="001F75B3" w:rsidRDefault="004D5F2B" w:rsidP="004D5F2B">
      <w:pPr>
        <w:pStyle w:val="ae"/>
        <w:numPr>
          <w:ilvl w:val="0"/>
          <w:numId w:val="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lastRenderedPageBreak/>
        <w:t>Rifampi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uses orange-red discoloration of secretions, not blue; neuro side effects are uncommon.</w:t>
      </w:r>
    </w:p>
    <w:p w14:paraId="2255BA99" w14:textId="77777777" w:rsidR="004D5F2B" w:rsidRPr="001F75B3" w:rsidRDefault="004D5F2B" w:rsidP="004D5F2B">
      <w:pPr>
        <w:pStyle w:val="ae"/>
        <w:numPr>
          <w:ilvl w:val="0"/>
          <w:numId w:val="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Thalidomid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n cause peripheral neuropathy over months, sedation, but not cyanosis.</w:t>
      </w:r>
    </w:p>
    <w:p w14:paraId="4DE434EE" w14:textId="77777777" w:rsidR="004D5F2B" w:rsidRPr="001F75B3" w:rsidRDefault="004D5F2B" w:rsidP="004D5F2B">
      <w:pPr>
        <w:pStyle w:val="ae"/>
        <w:numPr>
          <w:ilvl w:val="0"/>
          <w:numId w:val="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Salicylate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Toxicity produces tinnitus, hyperventilation, metabolic acidosis, but not bluish mucosal cyanosis.</w:t>
      </w:r>
    </w:p>
    <w:p w14:paraId="46CF74E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p>
    <w:p w14:paraId="1FC40DEC" w14:textId="77777777" w:rsidR="004D5F2B" w:rsidRPr="001F75B3" w:rsidRDefault="004D5F2B" w:rsidP="004D5F2B">
      <w:pPr>
        <w:pStyle w:val="ae"/>
        <w:numPr>
          <w:ilvl w:val="0"/>
          <w:numId w:val="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apsone</w:t>
      </w:r>
      <w:r w:rsidRPr="001F75B3">
        <w:rPr>
          <w:rFonts w:ascii="Times New Roman" w:hAnsi="Times New Roman" w:cs="Times New Roman"/>
          <w:color w:val="000000"/>
          <w:sz w:val="21"/>
          <w:szCs w:val="21"/>
        </w:rPr>
        <w:t>: Oxidizes hemoglobin to methemoglobin → reduced O₂ delivery → cyanosis, central hypoxia can manifest as anxiety, restlessness, tremor.</w:t>
      </w:r>
    </w:p>
    <w:p w14:paraId="3F56C7F6" w14:textId="77777777" w:rsidR="004D5F2B" w:rsidRPr="001F75B3" w:rsidRDefault="004D5F2B" w:rsidP="004D5F2B">
      <w:pPr>
        <w:pStyle w:val="ae"/>
        <w:numPr>
          <w:ilvl w:val="0"/>
          <w:numId w:val="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lofazimine</w:t>
      </w:r>
      <w:r w:rsidRPr="001F75B3">
        <w:rPr>
          <w:rFonts w:ascii="Times New Roman" w:hAnsi="Times New Roman" w:cs="Times New Roman"/>
          <w:color w:val="000000"/>
          <w:sz w:val="21"/>
          <w:szCs w:val="21"/>
        </w:rPr>
        <w:t xml:space="preserve">: Pigment deposits produce brownish discoloration of skin, not a </w:t>
      </w:r>
      <w:proofErr w:type="gramStart"/>
      <w:r w:rsidRPr="001F75B3">
        <w:rPr>
          <w:rFonts w:ascii="Times New Roman" w:hAnsi="Times New Roman" w:cs="Times New Roman"/>
          <w:color w:val="000000"/>
          <w:sz w:val="21"/>
          <w:szCs w:val="21"/>
        </w:rPr>
        <w:t>true blue</w:t>
      </w:r>
      <w:proofErr w:type="gramEnd"/>
      <w:r w:rsidRPr="001F75B3">
        <w:rPr>
          <w:rFonts w:ascii="Times New Roman" w:hAnsi="Times New Roman" w:cs="Times New Roman"/>
          <w:color w:val="000000"/>
          <w:sz w:val="21"/>
          <w:szCs w:val="21"/>
        </w:rPr>
        <w:t xml:space="preserve"> cyanosis; no associated tremor/insomnia.</w:t>
      </w:r>
    </w:p>
    <w:p w14:paraId="7F420F2A" w14:textId="77777777" w:rsidR="004D5F2B" w:rsidRPr="001F75B3" w:rsidRDefault="004D5F2B" w:rsidP="004D5F2B">
      <w:pPr>
        <w:pStyle w:val="ae"/>
        <w:numPr>
          <w:ilvl w:val="0"/>
          <w:numId w:val="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Rifampin</w:t>
      </w:r>
      <w:r w:rsidRPr="001F75B3">
        <w:rPr>
          <w:rFonts w:ascii="Times New Roman" w:hAnsi="Times New Roman" w:cs="Times New Roman"/>
          <w:color w:val="000000"/>
          <w:sz w:val="21"/>
          <w:szCs w:val="21"/>
        </w:rPr>
        <w:t>: Leaves orange urine, tears, saliva; lip/tongue would appear orange, not blue.</w:t>
      </w:r>
    </w:p>
    <w:p w14:paraId="244CC68E" w14:textId="77777777" w:rsidR="004D5F2B" w:rsidRPr="001F75B3" w:rsidRDefault="004D5F2B" w:rsidP="004D5F2B">
      <w:pPr>
        <w:pStyle w:val="ae"/>
        <w:numPr>
          <w:ilvl w:val="0"/>
          <w:numId w:val="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Thalidomide</w:t>
      </w:r>
      <w:r w:rsidRPr="001F75B3">
        <w:rPr>
          <w:rFonts w:ascii="Times New Roman" w:hAnsi="Times New Roman" w:cs="Times New Roman"/>
          <w:color w:val="000000"/>
          <w:sz w:val="21"/>
          <w:szCs w:val="21"/>
        </w:rPr>
        <w:t>: Neuropathy is sensory, insidious; no mucosal color change.</w:t>
      </w:r>
    </w:p>
    <w:p w14:paraId="3069F8A6" w14:textId="77777777" w:rsidR="004D5F2B" w:rsidRPr="001F75B3" w:rsidRDefault="004D5F2B" w:rsidP="004D5F2B">
      <w:pPr>
        <w:pStyle w:val="ae"/>
        <w:numPr>
          <w:ilvl w:val="0"/>
          <w:numId w:val="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Salicylates</w:t>
      </w:r>
      <w:r w:rsidRPr="001F75B3">
        <w:rPr>
          <w:rFonts w:ascii="Times New Roman" w:hAnsi="Times New Roman" w:cs="Times New Roman"/>
          <w:color w:val="000000"/>
          <w:sz w:val="21"/>
          <w:szCs w:val="21"/>
        </w:rPr>
        <w:t>: No mucosal pigmentation; primary neuro signs are hyperpnea, tinnitus, confusion rather than isolated tremor and insomnia.</w:t>
      </w:r>
    </w:p>
    <w:p w14:paraId="6C74C195"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xml:space="preserve">– Only dapsone both oxidizes hemoglobin to cause true cyanosis of the lips/tongue and can produce symptoms of central hypoxia (anxiety, tremor, insomnia). All other agents cause different pigment changes or </w:t>
      </w:r>
      <w:proofErr w:type="spellStart"/>
      <w:r w:rsidRPr="001F75B3">
        <w:rPr>
          <w:rFonts w:ascii="Times New Roman" w:hAnsi="Times New Roman" w:cs="Times New Roman"/>
          <w:color w:val="000000"/>
          <w:sz w:val="21"/>
          <w:szCs w:val="21"/>
        </w:rPr>
        <w:t>neurotoxicities</w:t>
      </w:r>
      <w:proofErr w:type="spellEnd"/>
      <w:r w:rsidRPr="001F75B3">
        <w:rPr>
          <w:rFonts w:ascii="Times New Roman" w:hAnsi="Times New Roman" w:cs="Times New Roman"/>
          <w:color w:val="000000"/>
          <w:sz w:val="21"/>
          <w:szCs w:val="21"/>
        </w:rPr>
        <w:t xml:space="preserve"> that don’t match this picture.</w:t>
      </w:r>
    </w:p>
    <w:p w14:paraId="563363B1"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Dapsone. This drug’s propensity to induce methemoglobinemia explains the bluish mucosal cyanosis and hypoxia-driven neuro symptoms.</w:t>
      </w:r>
    </w:p>
    <w:p w14:paraId="0C84732B" w14:textId="77777777" w:rsidR="004D5F2B" w:rsidRDefault="004D5F2B" w:rsidP="004D5F2B">
      <w:pPr>
        <w:rPr>
          <w:rFonts w:ascii="Times New Roman" w:hAnsi="Times New Roman"/>
          <w:szCs w:val="21"/>
          <w:lang w:val="en-AU"/>
        </w:rPr>
      </w:pPr>
    </w:p>
    <w:p w14:paraId="5042E162" w14:textId="77777777" w:rsidR="004D5F2B" w:rsidRPr="006378C9" w:rsidRDefault="004D5F2B" w:rsidP="004D5F2B">
      <w:pPr>
        <w:rPr>
          <w:rFonts w:ascii="Times New Roman" w:hAnsi="Times New Roman"/>
          <w:b/>
          <w:bCs/>
          <w:szCs w:val="21"/>
          <w:lang w:val="en-AU"/>
        </w:rPr>
      </w:pPr>
      <w:r w:rsidRPr="006378C9">
        <w:rPr>
          <w:rFonts w:ascii="Times New Roman" w:hAnsi="Times New Roman"/>
          <w:b/>
          <w:bCs/>
          <w:szCs w:val="21"/>
          <w:lang w:val="en-AU"/>
        </w:rPr>
        <w:t>Q70 2024.2.1</w:t>
      </w:r>
    </w:p>
    <w:p w14:paraId="30CD3F40"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A 44-year-old man developed 3 days of vision loss and ocular pain after 3 hours of direct pressure on his left eye (prolonged unconsciousness).</w:t>
      </w:r>
      <w:r w:rsidRPr="001F75B3">
        <w:rPr>
          <w:rFonts w:ascii="Times New Roman" w:hAnsi="Times New Roman" w:cs="Times New Roman"/>
          <w:color w:val="000000"/>
          <w:sz w:val="21"/>
          <w:szCs w:val="21"/>
        </w:rPr>
        <w:br/>
        <w:t>– On exam: hemorrhagic chemosis, fixed mid-dilated pupil, normal intraocular pressure; fundus shows diffuse retinal whitening (full-thickness edema), MRI shows engorged orbital tissues and extraocular muscles = orbital compartment syndrome with retinal and choroidal ischemia.</w:t>
      </w:r>
    </w:p>
    <w:p w14:paraId="4D003B2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1CE99318" w14:textId="77777777" w:rsidR="004D5F2B" w:rsidRPr="001F75B3" w:rsidRDefault="004D5F2B" w:rsidP="004D5F2B">
      <w:pPr>
        <w:pStyle w:val="ae"/>
        <w:numPr>
          <w:ilvl w:val="0"/>
          <w:numId w:val="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Absence of light percep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with complete retinal/choroidal infarction, no visual perception remains.</w:t>
      </w:r>
    </w:p>
    <w:p w14:paraId="47BCD057" w14:textId="77777777" w:rsidR="004D5F2B" w:rsidRPr="001F75B3" w:rsidRDefault="004D5F2B" w:rsidP="004D5F2B">
      <w:pPr>
        <w:pStyle w:val="ae"/>
        <w:numPr>
          <w:ilvl w:val="0"/>
          <w:numId w:val="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Relative afferent pupillary defect (RAPD)</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an afferent pathway lesion (retina/optic nerve) yields </w:t>
      </w:r>
      <w:proofErr w:type="gramStart"/>
      <w:r w:rsidRPr="001F75B3">
        <w:rPr>
          <w:rFonts w:ascii="Times New Roman" w:hAnsi="Times New Roman" w:cs="Times New Roman"/>
          <w:color w:val="000000"/>
          <w:sz w:val="21"/>
          <w:szCs w:val="21"/>
        </w:rPr>
        <w:t>an</w:t>
      </w:r>
      <w:proofErr w:type="gramEnd"/>
      <w:r w:rsidRPr="001F75B3">
        <w:rPr>
          <w:rFonts w:ascii="Times New Roman" w:hAnsi="Times New Roman" w:cs="Times New Roman"/>
          <w:color w:val="000000"/>
          <w:sz w:val="21"/>
          <w:szCs w:val="21"/>
        </w:rPr>
        <w:t xml:space="preserve"> RAPD.</w:t>
      </w:r>
    </w:p>
    <w:p w14:paraId="31918488" w14:textId="77777777" w:rsidR="004D5F2B" w:rsidRPr="001F75B3" w:rsidRDefault="004D5F2B" w:rsidP="004D5F2B">
      <w:pPr>
        <w:pStyle w:val="ae"/>
        <w:numPr>
          <w:ilvl w:val="0"/>
          <w:numId w:val="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omplete ophthalmoplegi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orbital compartment syndrome compresses cranial nerves III/IV/VI or muscles → paralysis of extraocular movements.</w:t>
      </w:r>
    </w:p>
    <w:p w14:paraId="3696109A" w14:textId="77777777" w:rsidR="004D5F2B" w:rsidRPr="001F75B3" w:rsidRDefault="004D5F2B" w:rsidP="004D5F2B">
      <w:pPr>
        <w:pStyle w:val="ae"/>
        <w:numPr>
          <w:ilvl w:val="0"/>
          <w:numId w:val="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roptos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increased intra-orbital pressure and tissue engorgement should push the globe forward.</w:t>
      </w:r>
    </w:p>
    <w:p w14:paraId="3607AA74" w14:textId="77777777" w:rsidR="004D5F2B" w:rsidRPr="001F75B3" w:rsidRDefault="004D5F2B" w:rsidP="004D5F2B">
      <w:pPr>
        <w:pStyle w:val="ae"/>
        <w:numPr>
          <w:ilvl w:val="0"/>
          <w:numId w:val="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Vertical nystagmu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a </w:t>
      </w:r>
      <w:proofErr w:type="spellStart"/>
      <w:r w:rsidRPr="001F75B3">
        <w:rPr>
          <w:rFonts w:ascii="Times New Roman" w:hAnsi="Times New Roman" w:cs="Times New Roman"/>
          <w:color w:val="000000"/>
          <w:sz w:val="21"/>
          <w:szCs w:val="21"/>
        </w:rPr>
        <w:t>disconjugate</w:t>
      </w:r>
      <w:proofErr w:type="spellEnd"/>
      <w:r w:rsidRPr="001F75B3">
        <w:rPr>
          <w:rFonts w:ascii="Times New Roman" w:hAnsi="Times New Roman" w:cs="Times New Roman"/>
          <w:color w:val="000000"/>
          <w:sz w:val="21"/>
          <w:szCs w:val="21"/>
        </w:rPr>
        <w:t xml:space="preserve"> rhythmic oscillation, usually of central (brainstem/cerebellar) origin.</w:t>
      </w:r>
    </w:p>
    <w:p w14:paraId="5F22FB0E"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No light perception</w:t>
      </w:r>
      <w:r w:rsidRPr="001F75B3">
        <w:rPr>
          <w:rFonts w:ascii="Times New Roman" w:hAnsi="Times New Roman" w:cs="Times New Roman"/>
          <w:color w:val="000000"/>
          <w:sz w:val="21"/>
          <w:szCs w:val="21"/>
        </w:rPr>
        <w:t>: retinal infarction abolishes vision entirely → strongly expected.</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RAPD</w:t>
      </w:r>
      <w:r w:rsidRPr="001F75B3">
        <w:rPr>
          <w:rFonts w:ascii="Times New Roman" w:hAnsi="Times New Roman" w:cs="Times New Roman"/>
          <w:color w:val="000000"/>
          <w:sz w:val="21"/>
          <w:szCs w:val="21"/>
        </w:rPr>
        <w:t>: loss of afferent input from the ischemic retina produces a Marcus Gunn pupil → expected.</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Ophthalmoplegia</w:t>
      </w:r>
      <w:r w:rsidRPr="001F75B3">
        <w:rPr>
          <w:rFonts w:ascii="Times New Roman" w:hAnsi="Times New Roman" w:cs="Times New Roman"/>
          <w:color w:val="000000"/>
          <w:sz w:val="21"/>
          <w:szCs w:val="21"/>
        </w:rPr>
        <w:t xml:space="preserve">: compartment syndrome compresses the nerves/muscles → eye cannot move </w:t>
      </w:r>
      <w:r w:rsidRPr="001F75B3">
        <w:rPr>
          <w:rFonts w:ascii="Times New Roman" w:hAnsi="Times New Roman" w:cs="Times New Roman"/>
          <w:color w:val="000000"/>
          <w:sz w:val="21"/>
          <w:szCs w:val="21"/>
        </w:rPr>
        <w:lastRenderedPageBreak/>
        <w:t>→ expected.</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Proptosis</w:t>
      </w:r>
      <w:r w:rsidRPr="001F75B3">
        <w:rPr>
          <w:rFonts w:ascii="Times New Roman" w:hAnsi="Times New Roman" w:cs="Times New Roman"/>
          <w:color w:val="000000"/>
          <w:sz w:val="21"/>
          <w:szCs w:val="21"/>
        </w:rPr>
        <w:t>: engorged orbital contents → anterior displacement → expected.</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Vertical nystagmus</w:t>
      </w:r>
      <w:r w:rsidRPr="001F75B3">
        <w:rPr>
          <w:rFonts w:ascii="Times New Roman" w:hAnsi="Times New Roman" w:cs="Times New Roman"/>
          <w:color w:val="000000"/>
          <w:sz w:val="21"/>
          <w:szCs w:val="21"/>
        </w:rPr>
        <w:t>: requires a central vestibular/cerebellar lesion, not isolated orbital compression → not explained here.</w:t>
      </w:r>
    </w:p>
    <w:p w14:paraId="5C063CE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All listed findings (no light perception, RAPD, ophthalmoplegia, proptosis) stem directly from orbital compartment syndrome and retinal/choroidal ischemia. Vertical nystagmus does not arise from an orbital process.</w:t>
      </w:r>
    </w:p>
    <w:p w14:paraId="765B243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Vertical nystagmus is least likely to be found.</w:t>
      </w:r>
    </w:p>
    <w:p w14:paraId="21891199" w14:textId="77777777" w:rsidR="004D5F2B" w:rsidRDefault="004D5F2B" w:rsidP="004D5F2B">
      <w:pPr>
        <w:rPr>
          <w:rFonts w:ascii="Times New Roman" w:hAnsi="Times New Roman"/>
          <w:szCs w:val="21"/>
          <w:lang w:val="en-AU"/>
        </w:rPr>
      </w:pPr>
    </w:p>
    <w:p w14:paraId="2274D64D"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11 2023.4.20</w:t>
      </w:r>
    </w:p>
    <w:p w14:paraId="774E18E4"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The AP and lateral radiographs show a single, transverse, non-displaced fracture of the ulnar diaphysis with intact overlying skin and preserved alignment of the radius and distal radioulnar joint.</w:t>
      </w:r>
      <w:r w:rsidRPr="001F75B3">
        <w:rPr>
          <w:rFonts w:ascii="Times New Roman" w:hAnsi="Times New Roman" w:cs="Times New Roman"/>
          <w:color w:val="000000"/>
          <w:sz w:val="21"/>
          <w:szCs w:val="21"/>
        </w:rPr>
        <w:br/>
        <w:t>– Clinically, the patient has isolated forearm pain, swelling, and pain exacerbated by passive pronation–supination—findings localizing the injury to the forearm shafts rather than the wrist or elbow.</w:t>
      </w:r>
    </w:p>
    <w:p w14:paraId="0A1DE9A1"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is Generation):</w:t>
      </w:r>
      <w:r w:rsidRPr="001F75B3">
        <w:rPr>
          <w:rFonts w:ascii="Times New Roman" w:hAnsi="Times New Roman" w:cs="Times New Roman"/>
          <w:color w:val="000000"/>
          <w:sz w:val="21"/>
          <w:szCs w:val="21"/>
        </w:rPr>
        <w:br/>
        <w:t>Possible contributory factors for an isolated ulnar shaft fracture include:</w:t>
      </w:r>
    </w:p>
    <w:p w14:paraId="38987046" w14:textId="77777777" w:rsidR="004D5F2B" w:rsidRPr="001F75B3" w:rsidRDefault="004D5F2B" w:rsidP="004D5F2B">
      <w:pPr>
        <w:pStyle w:val="ae"/>
        <w:numPr>
          <w:ilvl w:val="0"/>
          <w:numId w:val="6"/>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irect blow</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e.g., defensive “nightstick” fracture in assault)</w:t>
      </w:r>
    </w:p>
    <w:p w14:paraId="4B17FC67" w14:textId="77777777" w:rsidR="004D5F2B" w:rsidRPr="001F75B3" w:rsidRDefault="004D5F2B" w:rsidP="004D5F2B">
      <w:pPr>
        <w:pStyle w:val="ae"/>
        <w:numPr>
          <w:ilvl w:val="0"/>
          <w:numId w:val="6"/>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Fall on an outstretched hand (FOOSH)</w:t>
      </w:r>
    </w:p>
    <w:p w14:paraId="723AE67D" w14:textId="77777777" w:rsidR="004D5F2B" w:rsidRPr="001F75B3" w:rsidRDefault="004D5F2B" w:rsidP="004D5F2B">
      <w:pPr>
        <w:pStyle w:val="ae"/>
        <w:numPr>
          <w:ilvl w:val="0"/>
          <w:numId w:val="6"/>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athologic fracture from malignancy</w:t>
      </w:r>
    </w:p>
    <w:p w14:paraId="58A938E7" w14:textId="77777777" w:rsidR="004D5F2B" w:rsidRPr="001F75B3" w:rsidRDefault="004D5F2B" w:rsidP="004D5F2B">
      <w:pPr>
        <w:pStyle w:val="ae"/>
        <w:numPr>
          <w:ilvl w:val="0"/>
          <w:numId w:val="6"/>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Fragility fracture from osteoporosis</w:t>
      </w:r>
    </w:p>
    <w:p w14:paraId="6EF8DA8B" w14:textId="77777777" w:rsidR="004D5F2B" w:rsidRPr="001F75B3" w:rsidRDefault="004D5F2B" w:rsidP="004D5F2B">
      <w:pPr>
        <w:pStyle w:val="ae"/>
        <w:numPr>
          <w:ilvl w:val="0"/>
          <w:numId w:val="6"/>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Stress (repetitive) fracture</w:t>
      </w:r>
    </w:p>
    <w:p w14:paraId="5BE5048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Evidence Weighing):</w:t>
      </w:r>
    </w:p>
    <w:p w14:paraId="7BEB7672" w14:textId="77777777" w:rsidR="004D5F2B" w:rsidRPr="001F75B3" w:rsidRDefault="004D5F2B" w:rsidP="004D5F2B">
      <w:pPr>
        <w:pStyle w:val="ae"/>
        <w:numPr>
          <w:ilvl w:val="0"/>
          <w:numId w:val="7"/>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Direct blow/Assaul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Classic nightstick fractures result from a direct strike to the ulna, producing an isolated ulnar shaft break with minimal displacement and no joint involvement—exactly what we see.</w:t>
      </w:r>
    </w:p>
    <w:p w14:paraId="132BF797" w14:textId="77777777" w:rsidR="004D5F2B" w:rsidRPr="001F75B3" w:rsidRDefault="004D5F2B" w:rsidP="004D5F2B">
      <w:pPr>
        <w:pStyle w:val="ae"/>
        <w:numPr>
          <w:ilvl w:val="0"/>
          <w:numId w:val="7"/>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FOOSH:</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Typically causes distal‐radius (“Colles”) fractures or combined radius/ulna injuries, not an isolated mid-shaft ulna.</w:t>
      </w:r>
    </w:p>
    <w:p w14:paraId="18C61F38" w14:textId="77777777" w:rsidR="004D5F2B" w:rsidRPr="001F75B3" w:rsidRDefault="004D5F2B" w:rsidP="004D5F2B">
      <w:pPr>
        <w:pStyle w:val="ae"/>
        <w:numPr>
          <w:ilvl w:val="0"/>
          <w:numId w:val="7"/>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Malignancy:</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Pathologic fractures often show cortical thinning, lytic or </w:t>
      </w:r>
      <w:proofErr w:type="spellStart"/>
      <w:r w:rsidRPr="001F75B3">
        <w:rPr>
          <w:rFonts w:ascii="Times New Roman" w:hAnsi="Times New Roman" w:cs="Times New Roman"/>
          <w:color w:val="000000"/>
          <w:sz w:val="21"/>
          <w:szCs w:val="21"/>
        </w:rPr>
        <w:t>blastic</w:t>
      </w:r>
      <w:proofErr w:type="spellEnd"/>
      <w:r w:rsidRPr="001F75B3">
        <w:rPr>
          <w:rFonts w:ascii="Times New Roman" w:hAnsi="Times New Roman" w:cs="Times New Roman"/>
          <w:color w:val="000000"/>
          <w:sz w:val="21"/>
          <w:szCs w:val="21"/>
        </w:rPr>
        <w:t xml:space="preserve"> lesions; here the cortex is otherwise normal.</w:t>
      </w:r>
    </w:p>
    <w:p w14:paraId="03A86623" w14:textId="77777777" w:rsidR="004D5F2B" w:rsidRPr="001F75B3" w:rsidRDefault="004D5F2B" w:rsidP="004D5F2B">
      <w:pPr>
        <w:pStyle w:val="ae"/>
        <w:numPr>
          <w:ilvl w:val="0"/>
          <w:numId w:val="7"/>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Osteoporos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Predisposes to metaphyseal fragility fractures (wrist, hip, spine), not clean mid-shaft diaphyseal breaks.</w:t>
      </w:r>
    </w:p>
    <w:p w14:paraId="6E63086E" w14:textId="77777777" w:rsidR="004D5F2B" w:rsidRPr="001F75B3" w:rsidRDefault="004D5F2B" w:rsidP="004D5F2B">
      <w:pPr>
        <w:pStyle w:val="ae"/>
        <w:numPr>
          <w:ilvl w:val="0"/>
          <w:numId w:val="7"/>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Repetitive strai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Ulnar stress fractures are very rare and occur in specific athletes (e.g. bowlers); they present as hairline cracks, not a full transverse break.</w:t>
      </w:r>
    </w:p>
    <w:p w14:paraId="68475B3F"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Differential Narrowing):</w:t>
      </w:r>
      <w:r w:rsidRPr="001F75B3">
        <w:rPr>
          <w:rFonts w:ascii="Times New Roman" w:hAnsi="Times New Roman" w:cs="Times New Roman"/>
          <w:color w:val="000000"/>
          <w:sz w:val="21"/>
          <w:szCs w:val="21"/>
        </w:rPr>
        <w:br/>
        <w:t>– The radiographic pattern—isolated, transverse ulnar mid-shaft fracture with an otherwise normal-appearing bone—is pathognomonic for a direct blow (nightstick) injury. All other mechanisms produce different fracture patterns or radiographic bone changes.</w:t>
      </w:r>
    </w:p>
    <w:p w14:paraId="1484605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Assault (direct blow to the ulna) is the most likely contributory factor.</w:t>
      </w:r>
    </w:p>
    <w:p w14:paraId="356FFADD" w14:textId="77777777" w:rsidR="004D5F2B" w:rsidRDefault="004D5F2B" w:rsidP="004D5F2B">
      <w:pPr>
        <w:rPr>
          <w:rFonts w:ascii="Times New Roman" w:hAnsi="Times New Roman"/>
          <w:szCs w:val="21"/>
          <w:lang w:val="en-AU"/>
        </w:rPr>
      </w:pPr>
    </w:p>
    <w:p w14:paraId="23F7B84B"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23 2023.1.26</w:t>
      </w:r>
    </w:p>
    <w:p w14:paraId="7165DE1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lastRenderedPageBreak/>
        <w:t>Thought 1 (Observation):</w:t>
      </w:r>
      <w:r w:rsidRPr="001F75B3">
        <w:rPr>
          <w:rFonts w:ascii="Times New Roman" w:hAnsi="Times New Roman" w:cs="Times New Roman"/>
          <w:color w:val="000000"/>
          <w:sz w:val="21"/>
          <w:szCs w:val="21"/>
        </w:rPr>
        <w:br/>
        <w:t>– On MRI there is a very large, well‐circumscribed cystic lesion with CSF‐like signal (hypointense on T1, hyperintense on T2) that is multilocular – you can clearly see smaller “daughter” cysts within a larger mother cyst. There is mass effect on adjacent brain but no significant surrounding edema.</w:t>
      </w:r>
      <w:r w:rsidRPr="001F75B3">
        <w:rPr>
          <w:rFonts w:ascii="Times New Roman" w:hAnsi="Times New Roman" w:cs="Times New Roman"/>
          <w:color w:val="000000"/>
          <w:sz w:val="21"/>
          <w:szCs w:val="21"/>
        </w:rPr>
        <w:br/>
        <w:t>– Clinically, a 14-year-old boy from a farm has 1 month of episodic headaches and vomiting, signs of slowly progressive intracranial hypertension.</w:t>
      </w:r>
    </w:p>
    <w:p w14:paraId="6C056E05"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275A9E0B" w14:textId="77777777" w:rsidR="004D5F2B" w:rsidRPr="001F75B3" w:rsidRDefault="004D5F2B" w:rsidP="004D5F2B">
      <w:pPr>
        <w:pStyle w:val="ae"/>
        <w:numPr>
          <w:ilvl w:val="0"/>
          <w:numId w:val="8"/>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Arachnoid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ongenital, extra-axial CSF cyst, usually unilocular, no internal septations.</w:t>
      </w:r>
    </w:p>
    <w:p w14:paraId="5A6DD8F2" w14:textId="77777777" w:rsidR="004D5F2B" w:rsidRPr="001F75B3" w:rsidRDefault="004D5F2B" w:rsidP="004D5F2B">
      <w:pPr>
        <w:pStyle w:val="ae"/>
        <w:numPr>
          <w:ilvl w:val="0"/>
          <w:numId w:val="8"/>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olloid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small, at the foramen of Monro, not multilocular or this large.</w:t>
      </w:r>
    </w:p>
    <w:p w14:paraId="4328AAA9" w14:textId="77777777" w:rsidR="004D5F2B" w:rsidRPr="001F75B3" w:rsidRDefault="004D5F2B" w:rsidP="004D5F2B">
      <w:pPr>
        <w:pStyle w:val="ae"/>
        <w:numPr>
          <w:ilvl w:val="0"/>
          <w:numId w:val="8"/>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ystic echinococcosis (hydatid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n form large spherical cysts with daughter cysts in brain; risk increased in farm dwellers.</w:t>
      </w:r>
    </w:p>
    <w:p w14:paraId="0A27DAB5" w14:textId="77777777" w:rsidR="004D5F2B" w:rsidRPr="001F75B3" w:rsidRDefault="004D5F2B" w:rsidP="004D5F2B">
      <w:pPr>
        <w:pStyle w:val="ae"/>
        <w:numPr>
          <w:ilvl w:val="0"/>
          <w:numId w:val="8"/>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Neurocysticercos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multiple small parenchymal cysts (“rice-grain”), often with scolex; rarely a giant solitary multilocular cyst.</w:t>
      </w:r>
    </w:p>
    <w:p w14:paraId="35FE05E8" w14:textId="77777777" w:rsidR="004D5F2B" w:rsidRPr="001F75B3" w:rsidRDefault="004D5F2B" w:rsidP="004D5F2B">
      <w:pPr>
        <w:pStyle w:val="ae"/>
        <w:numPr>
          <w:ilvl w:val="0"/>
          <w:numId w:val="8"/>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ineal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small, benign, in pineal region; does not form huge multiloculated masses.</w:t>
      </w:r>
    </w:p>
    <w:p w14:paraId="6D3558F0"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p>
    <w:p w14:paraId="32A1F037" w14:textId="77777777" w:rsidR="004D5F2B" w:rsidRPr="001F75B3" w:rsidRDefault="004D5F2B" w:rsidP="004D5F2B">
      <w:pPr>
        <w:pStyle w:val="ae"/>
        <w:numPr>
          <w:ilvl w:val="0"/>
          <w:numId w:val="9"/>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Arachnoid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lacks daughter cysts/rosette appearance.</w:t>
      </w:r>
    </w:p>
    <w:p w14:paraId="09893F95" w14:textId="77777777" w:rsidR="004D5F2B" w:rsidRPr="001F75B3" w:rsidRDefault="004D5F2B" w:rsidP="004D5F2B">
      <w:pPr>
        <w:pStyle w:val="ae"/>
        <w:numPr>
          <w:ilvl w:val="0"/>
          <w:numId w:val="9"/>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olloid/pineal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far too small and in wrong location.</w:t>
      </w:r>
    </w:p>
    <w:p w14:paraId="7158E32F" w14:textId="77777777" w:rsidR="004D5F2B" w:rsidRPr="001F75B3" w:rsidRDefault="004D5F2B" w:rsidP="004D5F2B">
      <w:pPr>
        <w:pStyle w:val="ae"/>
        <w:numPr>
          <w:ilvl w:val="0"/>
          <w:numId w:val="9"/>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Neurocysticercosis:</w:t>
      </w:r>
      <w:r w:rsidRPr="001F75B3">
        <w:rPr>
          <w:rStyle w:val="apple-converted-space"/>
          <w:rFonts w:ascii="Times New Roman" w:hAnsi="Times New Roman" w:cs="Times New Roman"/>
          <w:color w:val="000000"/>
          <w:sz w:val="21"/>
          <w:szCs w:val="21"/>
        </w:rPr>
        <w:t> </w:t>
      </w:r>
      <w:proofErr w:type="gramStart"/>
      <w:r w:rsidRPr="001F75B3">
        <w:rPr>
          <w:rFonts w:ascii="Times New Roman" w:hAnsi="Times New Roman" w:cs="Times New Roman"/>
          <w:color w:val="000000"/>
          <w:sz w:val="21"/>
          <w:szCs w:val="21"/>
        </w:rPr>
        <w:t>typically</w:t>
      </w:r>
      <w:proofErr w:type="gramEnd"/>
      <w:r w:rsidRPr="001F75B3">
        <w:rPr>
          <w:rFonts w:ascii="Times New Roman" w:hAnsi="Times New Roman" w:cs="Times New Roman"/>
          <w:color w:val="000000"/>
          <w:sz w:val="21"/>
          <w:szCs w:val="21"/>
        </w:rPr>
        <w:t xml:space="preserve"> many small cysts, sometimes calcified, not one giant multilocular.</w:t>
      </w:r>
    </w:p>
    <w:p w14:paraId="7A107AC8" w14:textId="77777777" w:rsidR="004D5F2B" w:rsidRPr="001F75B3" w:rsidRDefault="004D5F2B" w:rsidP="004D5F2B">
      <w:pPr>
        <w:pStyle w:val="ae"/>
        <w:numPr>
          <w:ilvl w:val="0"/>
          <w:numId w:val="9"/>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ystic echinococcosi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classic large mother cyst with internal daughter cysts on T1/T2, matches farm exposure.</w:t>
      </w:r>
    </w:p>
    <w:p w14:paraId="65433C78"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All other possibilities fail to explain the multilocular “daughter” cyst morphology or the farm‐associated exposure. The imaging and epidemiology are pathognomonic for hydatid disease.</w:t>
      </w:r>
    </w:p>
    <w:p w14:paraId="5F73C47F"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Cystic echinococcosis.</w:t>
      </w:r>
    </w:p>
    <w:p w14:paraId="77463478" w14:textId="77777777" w:rsidR="004D5F2B" w:rsidRDefault="004D5F2B" w:rsidP="004D5F2B">
      <w:pPr>
        <w:rPr>
          <w:rFonts w:ascii="Times New Roman" w:hAnsi="Times New Roman"/>
          <w:szCs w:val="21"/>
          <w:lang w:val="en-AU"/>
        </w:rPr>
      </w:pPr>
    </w:p>
    <w:p w14:paraId="5B57D4DB"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25 2023.1.12</w:t>
      </w:r>
    </w:p>
    <w:p w14:paraId="538DB9BD"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The axial CT image shows a classic “target” or “doughnut” sign in the mid-abdomen, with concentric rings of bowel wall. The sagittal image reveals a tubular, “sausage-shaped” mass of telescoped bowel.</w:t>
      </w:r>
      <w:r w:rsidRPr="001F75B3">
        <w:rPr>
          <w:rFonts w:ascii="Times New Roman" w:hAnsi="Times New Roman" w:cs="Times New Roman"/>
          <w:color w:val="000000"/>
          <w:sz w:val="21"/>
          <w:szCs w:val="21"/>
        </w:rPr>
        <w:br/>
        <w:t>– Clinically, a previously healthy 5-year-old boy has 2 days of intermittent periumbilical pain without peritoneal signs, and the initial ultrasound was reportedly normal.</w:t>
      </w:r>
    </w:p>
    <w:p w14:paraId="7F1B5BE0"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57A0A6DF" w14:textId="77777777" w:rsidR="004D5F2B" w:rsidRPr="001F75B3" w:rsidRDefault="004D5F2B" w:rsidP="004D5F2B">
      <w:pPr>
        <w:pStyle w:val="ae"/>
        <w:numPr>
          <w:ilvl w:val="0"/>
          <w:numId w:val="10"/>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rohn’s diseas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would show segmental bowel wall thickening, skip areas, fat creeping, not a target sign.</w:t>
      </w:r>
    </w:p>
    <w:p w14:paraId="492E94A6" w14:textId="77777777" w:rsidR="004D5F2B" w:rsidRPr="001F75B3" w:rsidRDefault="004D5F2B" w:rsidP="004D5F2B">
      <w:pPr>
        <w:pStyle w:val="ae"/>
        <w:numPr>
          <w:ilvl w:val="0"/>
          <w:numId w:val="10"/>
        </w:numPr>
        <w:spacing w:before="0" w:beforeAutospacing="0" w:after="0" w:afterAutospacing="0"/>
        <w:rPr>
          <w:rFonts w:ascii="Times New Roman" w:hAnsi="Times New Roman" w:cs="Times New Roman"/>
          <w:color w:val="000000"/>
          <w:sz w:val="21"/>
          <w:szCs w:val="21"/>
        </w:rPr>
      </w:pPr>
      <w:proofErr w:type="spellStart"/>
      <w:r w:rsidRPr="001F75B3">
        <w:rPr>
          <w:rStyle w:val="af"/>
          <w:rFonts w:ascii="Times New Roman" w:hAnsi="Times New Roman" w:cs="Times New Roman"/>
          <w:color w:val="000000"/>
          <w:sz w:val="21"/>
          <w:szCs w:val="21"/>
        </w:rPr>
        <w:t>Colocolonic</w:t>
      </w:r>
      <w:proofErr w:type="spellEnd"/>
      <w:r w:rsidRPr="001F75B3">
        <w:rPr>
          <w:rStyle w:val="af"/>
          <w:rFonts w:ascii="Times New Roman" w:hAnsi="Times New Roman" w:cs="Times New Roman"/>
          <w:color w:val="000000"/>
          <w:sz w:val="21"/>
          <w:szCs w:val="21"/>
        </w:rPr>
        <w:t xml:space="preserve"> intussuscep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intussusception confined to colon, less common in this age group.</w:t>
      </w:r>
    </w:p>
    <w:p w14:paraId="1B0983C4" w14:textId="77777777" w:rsidR="004D5F2B" w:rsidRPr="001F75B3" w:rsidRDefault="004D5F2B" w:rsidP="004D5F2B">
      <w:pPr>
        <w:pStyle w:val="ae"/>
        <w:numPr>
          <w:ilvl w:val="0"/>
          <w:numId w:val="10"/>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olonic pseudo-obstruc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massive colonic dilation with transition zones, no concentric rings.</w:t>
      </w:r>
    </w:p>
    <w:p w14:paraId="5710B96A" w14:textId="77777777" w:rsidR="004D5F2B" w:rsidRPr="001F75B3" w:rsidRDefault="004D5F2B" w:rsidP="004D5F2B">
      <w:pPr>
        <w:pStyle w:val="ae"/>
        <w:numPr>
          <w:ilvl w:val="0"/>
          <w:numId w:val="10"/>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Ileocolic intussuscep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most common pediatric intussusception; produces the “target” and “sausage” signs.</w:t>
      </w:r>
    </w:p>
    <w:p w14:paraId="37A5EEBA" w14:textId="77777777" w:rsidR="004D5F2B" w:rsidRPr="001F75B3" w:rsidRDefault="004D5F2B" w:rsidP="004D5F2B">
      <w:pPr>
        <w:pStyle w:val="ae"/>
        <w:numPr>
          <w:ilvl w:val="0"/>
          <w:numId w:val="10"/>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lastRenderedPageBreak/>
        <w:t>Sigmoid volvulu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shows a “coffee-bean” sign and whirl of mesenteric vessels in sigmoid, rare in young children.</w:t>
      </w:r>
    </w:p>
    <w:p w14:paraId="73C41987"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p>
    <w:p w14:paraId="45144694" w14:textId="77777777" w:rsidR="004D5F2B" w:rsidRPr="001F75B3" w:rsidRDefault="004D5F2B" w:rsidP="004D5F2B">
      <w:pPr>
        <w:pStyle w:val="ae"/>
        <w:numPr>
          <w:ilvl w:val="0"/>
          <w:numId w:val="1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rohn’s disease:</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lacks abrupt telescoping and characteristic target/sausage morphology.</w:t>
      </w:r>
    </w:p>
    <w:p w14:paraId="35E4833E" w14:textId="77777777" w:rsidR="004D5F2B" w:rsidRPr="001F75B3" w:rsidRDefault="004D5F2B" w:rsidP="004D5F2B">
      <w:pPr>
        <w:pStyle w:val="ae"/>
        <w:numPr>
          <w:ilvl w:val="0"/>
          <w:numId w:val="11"/>
        </w:numPr>
        <w:spacing w:before="0" w:beforeAutospacing="0" w:after="0" w:afterAutospacing="0"/>
        <w:rPr>
          <w:rFonts w:ascii="Times New Roman" w:hAnsi="Times New Roman" w:cs="Times New Roman"/>
          <w:color w:val="000000"/>
          <w:sz w:val="21"/>
          <w:szCs w:val="21"/>
        </w:rPr>
      </w:pPr>
      <w:proofErr w:type="spellStart"/>
      <w:r w:rsidRPr="001F75B3">
        <w:rPr>
          <w:rStyle w:val="af"/>
          <w:rFonts w:ascii="Times New Roman" w:hAnsi="Times New Roman" w:cs="Times New Roman"/>
          <w:color w:val="000000"/>
          <w:sz w:val="21"/>
          <w:szCs w:val="21"/>
        </w:rPr>
        <w:t>Colocolonic</w:t>
      </w:r>
      <w:proofErr w:type="spellEnd"/>
      <w:r w:rsidRPr="001F75B3">
        <w:rPr>
          <w:rStyle w:val="af"/>
          <w:rFonts w:ascii="Times New Roman" w:hAnsi="Times New Roman" w:cs="Times New Roman"/>
          <w:color w:val="000000"/>
          <w:sz w:val="21"/>
          <w:szCs w:val="21"/>
        </w:rPr>
        <w:t xml:space="preserve"> intussuscep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technically similar imaging but far less common in 5-</w:t>
      </w:r>
      <w:proofErr w:type="gramStart"/>
      <w:r w:rsidRPr="001F75B3">
        <w:rPr>
          <w:rFonts w:ascii="Times New Roman" w:hAnsi="Times New Roman" w:cs="Times New Roman"/>
          <w:color w:val="000000"/>
          <w:sz w:val="21"/>
          <w:szCs w:val="21"/>
        </w:rPr>
        <w:t>year-olds, and</w:t>
      </w:r>
      <w:proofErr w:type="gramEnd"/>
      <w:r w:rsidRPr="001F75B3">
        <w:rPr>
          <w:rFonts w:ascii="Times New Roman" w:hAnsi="Times New Roman" w:cs="Times New Roman"/>
          <w:color w:val="000000"/>
          <w:sz w:val="21"/>
          <w:szCs w:val="21"/>
        </w:rPr>
        <w:t xml:space="preserve"> usually involves more distal colon.</w:t>
      </w:r>
    </w:p>
    <w:p w14:paraId="1A8BB572" w14:textId="77777777" w:rsidR="004D5F2B" w:rsidRPr="001F75B3" w:rsidRDefault="004D5F2B" w:rsidP="004D5F2B">
      <w:pPr>
        <w:pStyle w:val="ae"/>
        <w:numPr>
          <w:ilvl w:val="0"/>
          <w:numId w:val="1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olonic pseudo-obstruc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would demonstrate massive distention of colon without focused mass.</w:t>
      </w:r>
    </w:p>
    <w:p w14:paraId="7CBC9AAC" w14:textId="77777777" w:rsidR="004D5F2B" w:rsidRPr="001F75B3" w:rsidRDefault="004D5F2B" w:rsidP="004D5F2B">
      <w:pPr>
        <w:pStyle w:val="ae"/>
        <w:numPr>
          <w:ilvl w:val="0"/>
          <w:numId w:val="1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Ileocolic intussusceptio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textbook appearance of concentric rings on axial and a sausage on sagittal CT, fits the age and intermittent pain.</w:t>
      </w:r>
    </w:p>
    <w:p w14:paraId="6A86A487" w14:textId="77777777" w:rsidR="004D5F2B" w:rsidRPr="001F75B3" w:rsidRDefault="004D5F2B" w:rsidP="004D5F2B">
      <w:pPr>
        <w:pStyle w:val="ae"/>
        <w:numPr>
          <w:ilvl w:val="0"/>
          <w:numId w:val="11"/>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Sigmoid volvulu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would show a bent inner tube/coffee-bean in pelvis, not a target lesion in the mid-abdomen.</w:t>
      </w:r>
    </w:p>
    <w:p w14:paraId="4A62CC6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The imaging findings—doughnut on axial and sausage on sagittal—are pathognomonic for intussusception, and in a 5-year-old the ileocolic form is by far the predominant type.</w:t>
      </w:r>
    </w:p>
    <w:p w14:paraId="4B483A79"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Ileocolic intussusception.</w:t>
      </w:r>
    </w:p>
    <w:p w14:paraId="2CF8107F" w14:textId="77777777" w:rsidR="004D5F2B" w:rsidRDefault="004D5F2B" w:rsidP="004D5F2B">
      <w:pPr>
        <w:rPr>
          <w:rFonts w:ascii="Times New Roman" w:hAnsi="Times New Roman"/>
          <w:szCs w:val="21"/>
          <w:lang w:val="en-AU"/>
        </w:rPr>
      </w:pPr>
    </w:p>
    <w:p w14:paraId="439D9820"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43 2022.9.8</w:t>
      </w:r>
    </w:p>
    <w:p w14:paraId="0FE1E21D"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xml:space="preserve">– On the PA chest radiograph there is a well-circumscribed, round mass abutting the left heart border at the </w:t>
      </w:r>
      <w:proofErr w:type="spellStart"/>
      <w:r w:rsidRPr="001F75B3">
        <w:rPr>
          <w:rFonts w:ascii="Times New Roman" w:hAnsi="Times New Roman" w:cs="Times New Roman"/>
          <w:color w:val="000000"/>
          <w:sz w:val="21"/>
          <w:szCs w:val="21"/>
        </w:rPr>
        <w:t>cardiophrenic</w:t>
      </w:r>
      <w:proofErr w:type="spellEnd"/>
      <w:r w:rsidRPr="001F75B3">
        <w:rPr>
          <w:rFonts w:ascii="Times New Roman" w:hAnsi="Times New Roman" w:cs="Times New Roman"/>
          <w:color w:val="000000"/>
          <w:sz w:val="21"/>
          <w:szCs w:val="21"/>
        </w:rPr>
        <w:t xml:space="preserve"> angle. Over serial films spanning 6 years it has grown slowly but remains smooth and non-calcified, with no evidence of invasive margins or bone destruction.</w:t>
      </w:r>
      <w:r w:rsidRPr="001F75B3">
        <w:rPr>
          <w:rFonts w:ascii="Times New Roman" w:hAnsi="Times New Roman" w:cs="Times New Roman"/>
          <w:color w:val="000000"/>
          <w:sz w:val="21"/>
          <w:szCs w:val="21"/>
        </w:rPr>
        <w:br/>
        <w:t>– The patient is a 79-year-old woman, asymptomatic, with this finding discovered incidentally and monitored without any signs of systemic illness, trauma, or acute change.</w:t>
      </w:r>
    </w:p>
    <w:p w14:paraId="67AC27E2"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5282EF87" w14:textId="77777777" w:rsidR="004D5F2B" w:rsidRPr="001F75B3" w:rsidRDefault="004D5F2B" w:rsidP="004D5F2B">
      <w:pPr>
        <w:pStyle w:val="ae"/>
        <w:numPr>
          <w:ilvl w:val="0"/>
          <w:numId w:val="1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Giant coronary aneurysm</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 saccular dilatation of a coronary artery could bulge against the cardiac silhouette.</w:t>
      </w:r>
    </w:p>
    <w:p w14:paraId="042BF380" w14:textId="77777777" w:rsidR="004D5F2B" w:rsidRPr="001F75B3" w:rsidRDefault="004D5F2B" w:rsidP="004D5F2B">
      <w:pPr>
        <w:pStyle w:val="ae"/>
        <w:numPr>
          <w:ilvl w:val="0"/>
          <w:numId w:val="1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Left atrial appendage thrombu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 clot in the atrial appendage might project near the left heart border.</w:t>
      </w:r>
    </w:p>
    <w:p w14:paraId="252926BB" w14:textId="77777777" w:rsidR="004D5F2B" w:rsidRPr="001F75B3" w:rsidRDefault="004D5F2B" w:rsidP="004D5F2B">
      <w:pPr>
        <w:pStyle w:val="ae"/>
        <w:numPr>
          <w:ilvl w:val="0"/>
          <w:numId w:val="1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Mediastinal hemat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ccumulation of blood in the mediastinum, typically post-trauma or rupture.</w:t>
      </w:r>
    </w:p>
    <w:p w14:paraId="36BF945F" w14:textId="77777777" w:rsidR="004D5F2B" w:rsidRPr="001F75B3" w:rsidRDefault="004D5F2B" w:rsidP="004D5F2B">
      <w:pPr>
        <w:pStyle w:val="ae"/>
        <w:numPr>
          <w:ilvl w:val="0"/>
          <w:numId w:val="1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ericardial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a benign congenital fluid-filled cyst in the pericardial recess, often at a </w:t>
      </w:r>
      <w:proofErr w:type="spellStart"/>
      <w:r w:rsidRPr="001F75B3">
        <w:rPr>
          <w:rFonts w:ascii="Times New Roman" w:hAnsi="Times New Roman" w:cs="Times New Roman"/>
          <w:color w:val="000000"/>
          <w:sz w:val="21"/>
          <w:szCs w:val="21"/>
        </w:rPr>
        <w:t>cardiophrenic</w:t>
      </w:r>
      <w:proofErr w:type="spellEnd"/>
      <w:r w:rsidRPr="001F75B3">
        <w:rPr>
          <w:rFonts w:ascii="Times New Roman" w:hAnsi="Times New Roman" w:cs="Times New Roman"/>
          <w:color w:val="000000"/>
          <w:sz w:val="21"/>
          <w:szCs w:val="21"/>
        </w:rPr>
        <w:t xml:space="preserve"> angle.</w:t>
      </w:r>
    </w:p>
    <w:p w14:paraId="6EABE271" w14:textId="77777777" w:rsidR="004D5F2B" w:rsidRPr="001F75B3" w:rsidRDefault="004D5F2B" w:rsidP="004D5F2B">
      <w:pPr>
        <w:pStyle w:val="ae"/>
        <w:numPr>
          <w:ilvl w:val="0"/>
          <w:numId w:val="12"/>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Terat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n anterior mediastinal germ cell tumor that may show mixed density and slow growth.</w:t>
      </w:r>
    </w:p>
    <w:p w14:paraId="531AF266"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p>
    <w:p w14:paraId="4BD21BBB" w14:textId="77777777" w:rsidR="004D5F2B" w:rsidRPr="001F75B3" w:rsidRDefault="004D5F2B" w:rsidP="004D5F2B">
      <w:pPr>
        <w:pStyle w:val="ae"/>
        <w:numPr>
          <w:ilvl w:val="0"/>
          <w:numId w:val="1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Giant coronary aneurysm:</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These are rare, often related to atherosclerosis or vasculitis (e.g., Kawasaki), but they usually have irregular borders or calcifications and would be associated with anginal symptoms or ischemia—none of which this patient has.</w:t>
      </w:r>
    </w:p>
    <w:p w14:paraId="567EA541" w14:textId="77777777" w:rsidR="004D5F2B" w:rsidRPr="001F75B3" w:rsidRDefault="004D5F2B" w:rsidP="004D5F2B">
      <w:pPr>
        <w:pStyle w:val="ae"/>
        <w:numPr>
          <w:ilvl w:val="0"/>
          <w:numId w:val="1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Left atrial appendage thrombus:</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Cannot be reliably seen on chest X-ray; diagnosis is made by echocardiography. Also, a thrombus wouldn’t progressively enlarge over years without causing embolic events (she had a prior stroke but that predates this 6-year stability).</w:t>
      </w:r>
    </w:p>
    <w:p w14:paraId="5396A406" w14:textId="77777777" w:rsidR="004D5F2B" w:rsidRPr="001F75B3" w:rsidRDefault="004D5F2B" w:rsidP="004D5F2B">
      <w:pPr>
        <w:pStyle w:val="ae"/>
        <w:numPr>
          <w:ilvl w:val="0"/>
          <w:numId w:val="1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lastRenderedPageBreak/>
        <w:t>Mediastinal hemat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Presents acutely with pain or hemodynamic compromise after trauma or vessel rupture; it would resolve or evolve over weeks rather than persist and grow slowly for years.</w:t>
      </w:r>
    </w:p>
    <w:p w14:paraId="551F6C38" w14:textId="77777777" w:rsidR="004D5F2B" w:rsidRPr="001F75B3" w:rsidRDefault="004D5F2B" w:rsidP="004D5F2B">
      <w:pPr>
        <w:pStyle w:val="ae"/>
        <w:numPr>
          <w:ilvl w:val="0"/>
          <w:numId w:val="1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ericardial cyst:</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Classically appears as a sharply marginated, water-density lesion at a </w:t>
      </w:r>
      <w:proofErr w:type="spellStart"/>
      <w:r w:rsidRPr="001F75B3">
        <w:rPr>
          <w:rFonts w:ascii="Times New Roman" w:hAnsi="Times New Roman" w:cs="Times New Roman"/>
          <w:color w:val="000000"/>
          <w:sz w:val="21"/>
          <w:szCs w:val="21"/>
        </w:rPr>
        <w:t>cardiophrenic</w:t>
      </w:r>
      <w:proofErr w:type="spellEnd"/>
      <w:r w:rsidRPr="001F75B3">
        <w:rPr>
          <w:rFonts w:ascii="Times New Roman" w:hAnsi="Times New Roman" w:cs="Times New Roman"/>
          <w:color w:val="000000"/>
          <w:sz w:val="21"/>
          <w:szCs w:val="21"/>
        </w:rPr>
        <w:t xml:space="preserve"> angle, is congenital, asymptomatic, and can enlarge slowly.</w:t>
      </w:r>
    </w:p>
    <w:p w14:paraId="31878BB8" w14:textId="77777777" w:rsidR="004D5F2B" w:rsidRPr="001F75B3" w:rsidRDefault="004D5F2B" w:rsidP="004D5F2B">
      <w:pPr>
        <w:pStyle w:val="ae"/>
        <w:numPr>
          <w:ilvl w:val="0"/>
          <w:numId w:val="13"/>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Terat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Often shows fat, calcification, or soft-tissue elements on imaging; typically occurs in younger patients and may produce mass effect on adjacent structures.</w:t>
      </w:r>
    </w:p>
    <w:p w14:paraId="3807D07C"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xml:space="preserve">Only a pericardial cyst explains a smooth, non-calcified, slowly enlarging, asymptomatic mass at the left </w:t>
      </w:r>
      <w:proofErr w:type="spellStart"/>
      <w:r w:rsidRPr="001F75B3">
        <w:rPr>
          <w:rFonts w:ascii="Times New Roman" w:hAnsi="Times New Roman" w:cs="Times New Roman"/>
          <w:color w:val="000000"/>
          <w:sz w:val="21"/>
          <w:szCs w:val="21"/>
        </w:rPr>
        <w:t>cardiophrenic</w:t>
      </w:r>
      <w:proofErr w:type="spellEnd"/>
      <w:r w:rsidRPr="001F75B3">
        <w:rPr>
          <w:rFonts w:ascii="Times New Roman" w:hAnsi="Times New Roman" w:cs="Times New Roman"/>
          <w:color w:val="000000"/>
          <w:sz w:val="21"/>
          <w:szCs w:val="21"/>
        </w:rPr>
        <w:t xml:space="preserve"> angle over many years without acute symptoms or systemic signs. All other entities either present acutely, have different imaging characteristics, or occur in different patient populations.</w:t>
      </w:r>
    </w:p>
    <w:p w14:paraId="1ED5F932"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Pericardial cyst.</w:t>
      </w:r>
    </w:p>
    <w:p w14:paraId="11C5A5F8" w14:textId="77777777" w:rsidR="004D5F2B" w:rsidRDefault="004D5F2B" w:rsidP="004D5F2B">
      <w:pPr>
        <w:rPr>
          <w:rFonts w:ascii="Times New Roman" w:hAnsi="Times New Roman"/>
          <w:szCs w:val="21"/>
          <w:lang w:val="en-AU"/>
        </w:rPr>
      </w:pPr>
    </w:p>
    <w:p w14:paraId="667CD469"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53 2022.6.30</w:t>
      </w:r>
    </w:p>
    <w:p w14:paraId="5DEDBE9F"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On the PA chest radiograph there is a peripheral, wedge-shaped, pleural-based opacity in the left lower lung field, with its base abutting the pleura and its apex pointing toward the hilum.</w:t>
      </w:r>
      <w:r w:rsidRPr="001F75B3">
        <w:rPr>
          <w:rFonts w:ascii="Times New Roman" w:hAnsi="Times New Roman" w:cs="Times New Roman"/>
          <w:color w:val="000000"/>
          <w:sz w:val="21"/>
          <w:szCs w:val="21"/>
        </w:rPr>
        <w:br/>
        <w:t>– The patient is a young woman with risk factors for thromboembolism (history of pulmonary embolism, ulcerative colitis) presenting with pleuritic chest pain and dry cough.</w:t>
      </w:r>
    </w:p>
    <w:p w14:paraId="04B6CAFB"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r w:rsidRPr="001F75B3">
        <w:rPr>
          <w:rFonts w:ascii="Times New Roman" w:hAnsi="Times New Roman" w:cs="Times New Roman"/>
          <w:color w:val="000000"/>
          <w:sz w:val="21"/>
          <w:szCs w:val="21"/>
        </w:rPr>
        <w:br/>
        <w:t>Possible named radiographic signs of pulmonary embolism include:</w:t>
      </w:r>
    </w:p>
    <w:p w14:paraId="7395C444" w14:textId="77777777" w:rsidR="004D5F2B" w:rsidRPr="001F75B3" w:rsidRDefault="004D5F2B" w:rsidP="004D5F2B">
      <w:pPr>
        <w:pStyle w:val="ae"/>
        <w:numPr>
          <w:ilvl w:val="0"/>
          <w:numId w:val="1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Hampton’s hump</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 peripheral, wedge-shaped opacity representing pulmonary infarction.</w:t>
      </w:r>
    </w:p>
    <w:p w14:paraId="539750AD" w14:textId="77777777" w:rsidR="004D5F2B" w:rsidRPr="001F75B3" w:rsidRDefault="004D5F2B" w:rsidP="004D5F2B">
      <w:pPr>
        <w:pStyle w:val="ae"/>
        <w:numPr>
          <w:ilvl w:val="0"/>
          <w:numId w:val="1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Westermark sig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focal oligemia (increased </w:t>
      </w:r>
      <w:proofErr w:type="spellStart"/>
      <w:r w:rsidRPr="001F75B3">
        <w:rPr>
          <w:rFonts w:ascii="Times New Roman" w:hAnsi="Times New Roman" w:cs="Times New Roman"/>
          <w:color w:val="000000"/>
          <w:sz w:val="21"/>
          <w:szCs w:val="21"/>
        </w:rPr>
        <w:t>lucency</w:t>
      </w:r>
      <w:proofErr w:type="spellEnd"/>
      <w:r w:rsidRPr="001F75B3">
        <w:rPr>
          <w:rFonts w:ascii="Times New Roman" w:hAnsi="Times New Roman" w:cs="Times New Roman"/>
          <w:color w:val="000000"/>
          <w:sz w:val="21"/>
          <w:szCs w:val="21"/>
        </w:rPr>
        <w:t>) distal to a pulmonary arterial occlusion.</w:t>
      </w:r>
    </w:p>
    <w:p w14:paraId="6EFECCF2" w14:textId="77777777" w:rsidR="004D5F2B" w:rsidRPr="001F75B3" w:rsidRDefault="004D5F2B" w:rsidP="004D5F2B">
      <w:pPr>
        <w:pStyle w:val="ae"/>
        <w:numPr>
          <w:ilvl w:val="0"/>
          <w:numId w:val="1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Fleischner sig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enlargement of the central pulmonary artery due to pressure from an embolus.</w:t>
      </w:r>
    </w:p>
    <w:p w14:paraId="4009406C" w14:textId="77777777" w:rsidR="004D5F2B" w:rsidRPr="001F75B3" w:rsidRDefault="004D5F2B" w:rsidP="004D5F2B">
      <w:pPr>
        <w:pStyle w:val="ae"/>
        <w:numPr>
          <w:ilvl w:val="0"/>
          <w:numId w:val="1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Palla sig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enlargement of the right descending pulmonary artery on a frontal radiograph.</w:t>
      </w:r>
    </w:p>
    <w:p w14:paraId="3DF94747" w14:textId="77777777" w:rsidR="004D5F2B" w:rsidRPr="001F75B3" w:rsidRDefault="004D5F2B" w:rsidP="004D5F2B">
      <w:pPr>
        <w:pStyle w:val="ae"/>
        <w:numPr>
          <w:ilvl w:val="0"/>
          <w:numId w:val="14"/>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Spine sign</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increased density of the lower thoracic vertebrae on a lateral film, indicating pleural fluid.</w:t>
      </w:r>
    </w:p>
    <w:p w14:paraId="1F3032AE"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r w:rsidRPr="001F75B3">
        <w:rPr>
          <w:rFonts w:ascii="Times New Roman" w:hAnsi="Times New Roman" w:cs="Times New Roman"/>
          <w:color w:val="000000"/>
          <w:sz w:val="21"/>
          <w:szCs w:val="21"/>
        </w:rPr>
        <w:br/>
        <w:t xml:space="preserve">– The lesion here is an opacity, not an area of increased </w:t>
      </w:r>
      <w:proofErr w:type="spellStart"/>
      <w:r w:rsidRPr="001F75B3">
        <w:rPr>
          <w:rFonts w:ascii="Times New Roman" w:hAnsi="Times New Roman" w:cs="Times New Roman"/>
          <w:color w:val="000000"/>
          <w:sz w:val="21"/>
          <w:szCs w:val="21"/>
        </w:rPr>
        <w:t>lucency</w:t>
      </w:r>
      <w:proofErr w:type="spellEnd"/>
      <w:r w:rsidRPr="001F75B3">
        <w:rPr>
          <w:rFonts w:ascii="Times New Roman" w:hAnsi="Times New Roman" w:cs="Times New Roman"/>
          <w:color w:val="000000"/>
          <w:sz w:val="21"/>
          <w:szCs w:val="21"/>
        </w:rPr>
        <w:t>, so it cannot be Westermark’s sign.</w:t>
      </w:r>
      <w:r w:rsidRPr="001F75B3">
        <w:rPr>
          <w:rFonts w:ascii="Times New Roman" w:hAnsi="Times New Roman" w:cs="Times New Roman"/>
          <w:color w:val="000000"/>
          <w:sz w:val="21"/>
          <w:szCs w:val="21"/>
        </w:rPr>
        <w:br/>
        <w:t>– There is no obvious enlargement of the main or right descending pulmonary artery, so Fleischner and Palla signs are not exemplified.</w:t>
      </w:r>
      <w:r w:rsidRPr="001F75B3">
        <w:rPr>
          <w:rFonts w:ascii="Times New Roman" w:hAnsi="Times New Roman" w:cs="Times New Roman"/>
          <w:color w:val="000000"/>
          <w:sz w:val="21"/>
          <w:szCs w:val="21"/>
        </w:rPr>
        <w:br/>
        <w:t>– The image is a frontal view, so the lateral-film spine sign does not apply.</w:t>
      </w:r>
      <w:r w:rsidRPr="001F75B3">
        <w:rPr>
          <w:rFonts w:ascii="Times New Roman" w:hAnsi="Times New Roman" w:cs="Times New Roman"/>
          <w:color w:val="000000"/>
          <w:sz w:val="21"/>
          <w:szCs w:val="21"/>
        </w:rPr>
        <w:br/>
        <w:t>– A peripheral, wedge-shaped opacity exactly matches the description of Hampton’s hump.</w:t>
      </w:r>
    </w:p>
    <w:p w14:paraId="1715066B"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Only Hampton’s hump describes a pleural-based, wedge-shaped infarct opacity on a PA chest radiograph in the setting of pulmonary embolism.</w:t>
      </w:r>
    </w:p>
    <w:p w14:paraId="1CA3FC1B"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Hampton’s hump.</w:t>
      </w:r>
    </w:p>
    <w:p w14:paraId="5A0B6B5A" w14:textId="77777777" w:rsidR="004D5F2B" w:rsidRDefault="004D5F2B" w:rsidP="004D5F2B">
      <w:pPr>
        <w:rPr>
          <w:rFonts w:ascii="Times New Roman" w:hAnsi="Times New Roman"/>
          <w:szCs w:val="21"/>
          <w:lang w:val="en-AU"/>
        </w:rPr>
      </w:pPr>
    </w:p>
    <w:p w14:paraId="032249D8"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lastRenderedPageBreak/>
        <w:t>Q167 2022.3.24</w:t>
      </w:r>
    </w:p>
    <w:p w14:paraId="55779765"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The patient has a purplish, reticulated, net-like discoloration of the facial skin following cholesterol embolization. The pattern is persistent and irregular rather than a uniform mottling from cold exposure.</w:t>
      </w:r>
    </w:p>
    <w:p w14:paraId="67F7D2CF"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Cutis marmorata</w:t>
      </w:r>
      <w:r w:rsidRPr="001F75B3">
        <w:rPr>
          <w:rFonts w:ascii="Times New Roman" w:hAnsi="Times New Roman" w:cs="Times New Roman"/>
          <w:color w:val="000000"/>
          <w:sz w:val="21"/>
          <w:szCs w:val="21"/>
        </w:rPr>
        <w:t>: transient physiologic mottling in response to cold, resolves with warming.</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Harlequin syndrome</w:t>
      </w:r>
      <w:r w:rsidRPr="001F75B3">
        <w:rPr>
          <w:rFonts w:ascii="Times New Roman" w:hAnsi="Times New Roman" w:cs="Times New Roman"/>
          <w:color w:val="000000"/>
          <w:sz w:val="21"/>
          <w:szCs w:val="21"/>
        </w:rPr>
        <w:t>: unilateral flushing and sweating of the face/trunk due to autonomic dysfunction, not a reticular pattern.</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Telangiectasia</w:t>
      </w:r>
      <w:r w:rsidRPr="001F75B3">
        <w:rPr>
          <w:rFonts w:ascii="Times New Roman" w:hAnsi="Times New Roman" w:cs="Times New Roman"/>
          <w:color w:val="000000"/>
          <w:sz w:val="21"/>
          <w:szCs w:val="21"/>
        </w:rPr>
        <w:t>: focal dilated capillaries (“spider veins”), not a broad net-like pattern.</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Livedo reticularis</w:t>
      </w:r>
      <w:r w:rsidRPr="001F75B3">
        <w:rPr>
          <w:rFonts w:ascii="Times New Roman" w:hAnsi="Times New Roman" w:cs="Times New Roman"/>
          <w:color w:val="000000"/>
          <w:sz w:val="21"/>
          <w:szCs w:val="21"/>
        </w:rPr>
        <w:t>: a mottled, net-like cyanotic pattern, often benign and transient.</w:t>
      </w:r>
      <w:r w:rsidRPr="001F75B3">
        <w:rPr>
          <w:rFonts w:ascii="Times New Roman" w:hAnsi="Times New Roman" w:cs="Times New Roman"/>
          <w:color w:val="000000"/>
          <w:sz w:val="21"/>
          <w:szCs w:val="21"/>
        </w:rPr>
        <w:br/>
        <w:t>–</w:t>
      </w:r>
      <w:r w:rsidRPr="001F75B3">
        <w:rPr>
          <w:rStyle w:val="apple-converted-space"/>
          <w:rFonts w:ascii="Times New Roman" w:hAnsi="Times New Roman" w:cs="Times New Roman"/>
          <w:color w:val="000000"/>
          <w:sz w:val="21"/>
          <w:szCs w:val="21"/>
        </w:rPr>
        <w:t> </w:t>
      </w:r>
      <w:r w:rsidRPr="001F75B3">
        <w:rPr>
          <w:rStyle w:val="af"/>
          <w:rFonts w:ascii="Times New Roman" w:hAnsi="Times New Roman" w:cs="Times New Roman"/>
          <w:color w:val="000000"/>
          <w:sz w:val="21"/>
          <w:szCs w:val="21"/>
        </w:rPr>
        <w:t>Livedo racemosa</w:t>
      </w:r>
      <w:r w:rsidRPr="001F75B3">
        <w:rPr>
          <w:rFonts w:ascii="Times New Roman" w:hAnsi="Times New Roman" w:cs="Times New Roman"/>
          <w:color w:val="000000"/>
          <w:sz w:val="21"/>
          <w:szCs w:val="21"/>
        </w:rPr>
        <w:t xml:space="preserve">: a pathologic, irregular, branching reticular pattern that is persistent and associated with </w:t>
      </w:r>
      <w:proofErr w:type="spellStart"/>
      <w:r w:rsidRPr="001F75B3">
        <w:rPr>
          <w:rFonts w:ascii="Times New Roman" w:hAnsi="Times New Roman" w:cs="Times New Roman"/>
          <w:color w:val="000000"/>
          <w:sz w:val="21"/>
          <w:szCs w:val="21"/>
        </w:rPr>
        <w:t>vaso</w:t>
      </w:r>
      <w:proofErr w:type="spellEnd"/>
      <w:r w:rsidRPr="001F75B3">
        <w:rPr>
          <w:rFonts w:ascii="Times New Roman" w:hAnsi="Times New Roman" w:cs="Times New Roman"/>
          <w:color w:val="000000"/>
          <w:sz w:val="21"/>
          <w:szCs w:val="21"/>
        </w:rPr>
        <w:t>-occlusive disorders.</w:t>
      </w:r>
    </w:p>
    <w:p w14:paraId="295F4D3B"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r w:rsidRPr="001F75B3">
        <w:rPr>
          <w:rFonts w:ascii="Times New Roman" w:hAnsi="Times New Roman" w:cs="Times New Roman"/>
          <w:color w:val="000000"/>
          <w:sz w:val="21"/>
          <w:szCs w:val="21"/>
        </w:rPr>
        <w:br/>
        <w:t xml:space="preserve">– The pattern here is persistent, asymmetric, and associated with cholesterol emboli (a </w:t>
      </w:r>
      <w:proofErr w:type="spellStart"/>
      <w:r w:rsidRPr="001F75B3">
        <w:rPr>
          <w:rFonts w:ascii="Times New Roman" w:hAnsi="Times New Roman" w:cs="Times New Roman"/>
          <w:color w:val="000000"/>
          <w:sz w:val="21"/>
          <w:szCs w:val="21"/>
        </w:rPr>
        <w:t>vaso</w:t>
      </w:r>
      <w:proofErr w:type="spellEnd"/>
      <w:r w:rsidRPr="001F75B3">
        <w:rPr>
          <w:rFonts w:ascii="Times New Roman" w:hAnsi="Times New Roman" w:cs="Times New Roman"/>
          <w:color w:val="000000"/>
          <w:sz w:val="21"/>
          <w:szCs w:val="21"/>
        </w:rPr>
        <w:t>-occlusive process).</w:t>
      </w:r>
      <w:r w:rsidRPr="001F75B3">
        <w:rPr>
          <w:rFonts w:ascii="Times New Roman" w:hAnsi="Times New Roman" w:cs="Times New Roman"/>
          <w:color w:val="000000"/>
          <w:sz w:val="21"/>
          <w:szCs w:val="21"/>
        </w:rPr>
        <w:br/>
        <w:t>– Cutis marmorata and livedo reticularis tend to be more uniform and reversible; telangiectasias are small and focal; Harlequin is hemispheric flushing.</w:t>
      </w:r>
      <w:r w:rsidRPr="001F75B3">
        <w:rPr>
          <w:rFonts w:ascii="Times New Roman" w:hAnsi="Times New Roman" w:cs="Times New Roman"/>
          <w:color w:val="000000"/>
          <w:sz w:val="21"/>
          <w:szCs w:val="21"/>
        </w:rPr>
        <w:br/>
        <w:t>– Livedo racemosa is the pathological reticular rash seen in cholesterol embolization.</w:t>
      </w:r>
    </w:p>
    <w:p w14:paraId="482297D7"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Only livedo racemosa matches a persistent, irregular net-like cyanosis in the setting of cholesterol microembolization.</w:t>
      </w:r>
    </w:p>
    <w:p w14:paraId="7227F0EA"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Livedo racemosa.</w:t>
      </w:r>
    </w:p>
    <w:p w14:paraId="01522ABC" w14:textId="77777777" w:rsidR="004D5F2B" w:rsidRDefault="004D5F2B" w:rsidP="004D5F2B">
      <w:pPr>
        <w:rPr>
          <w:rFonts w:ascii="Times New Roman" w:hAnsi="Times New Roman"/>
          <w:szCs w:val="21"/>
          <w:lang w:val="en-AU"/>
        </w:rPr>
      </w:pPr>
    </w:p>
    <w:p w14:paraId="483E2D29" w14:textId="77777777" w:rsidR="004D5F2B" w:rsidRPr="008D0F7F" w:rsidRDefault="004D5F2B" w:rsidP="004D5F2B">
      <w:pPr>
        <w:rPr>
          <w:rFonts w:ascii="Times New Roman" w:hAnsi="Times New Roman"/>
          <w:b/>
          <w:bCs/>
          <w:szCs w:val="21"/>
          <w:lang w:val="en-AU"/>
        </w:rPr>
      </w:pPr>
      <w:r w:rsidRPr="008D0F7F">
        <w:rPr>
          <w:rFonts w:ascii="Times New Roman" w:hAnsi="Times New Roman"/>
          <w:b/>
          <w:bCs/>
          <w:szCs w:val="21"/>
          <w:lang w:val="en-AU"/>
        </w:rPr>
        <w:t>Q184 2021.11.25</w:t>
      </w:r>
    </w:p>
    <w:p w14:paraId="145766F3"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1 (Observation):</w:t>
      </w:r>
      <w:r w:rsidRPr="001F75B3">
        <w:rPr>
          <w:rFonts w:ascii="Times New Roman" w:hAnsi="Times New Roman" w:cs="Times New Roman"/>
          <w:color w:val="000000"/>
          <w:sz w:val="21"/>
          <w:szCs w:val="21"/>
        </w:rPr>
        <w:br/>
        <w:t>– On rhinoscopy there is a hard, nontender white mass lodged on the floor of the right nasal cavity.</w:t>
      </w:r>
      <w:r w:rsidRPr="001F75B3">
        <w:rPr>
          <w:rFonts w:ascii="Times New Roman" w:hAnsi="Times New Roman" w:cs="Times New Roman"/>
          <w:color w:val="000000"/>
          <w:sz w:val="21"/>
          <w:szCs w:val="21"/>
        </w:rPr>
        <w:br/>
        <w:t xml:space="preserve">– CT shows a well-defined </w:t>
      </w:r>
      <w:proofErr w:type="spellStart"/>
      <w:r w:rsidRPr="001F75B3">
        <w:rPr>
          <w:rFonts w:ascii="Times New Roman" w:hAnsi="Times New Roman" w:cs="Times New Roman"/>
          <w:color w:val="000000"/>
          <w:sz w:val="21"/>
          <w:szCs w:val="21"/>
        </w:rPr>
        <w:t>radiodense</w:t>
      </w:r>
      <w:proofErr w:type="spellEnd"/>
      <w:r w:rsidRPr="001F75B3">
        <w:rPr>
          <w:rFonts w:ascii="Times New Roman" w:hAnsi="Times New Roman" w:cs="Times New Roman"/>
          <w:color w:val="000000"/>
          <w:sz w:val="21"/>
          <w:szCs w:val="21"/>
        </w:rPr>
        <w:t xml:space="preserve"> lesion lying on the nasal floor, separate from the bony septum and maxilla, without evidence of a tooth socket.</w:t>
      </w:r>
    </w:p>
    <w:p w14:paraId="78152A2D"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2 (Hypotheses):</w:t>
      </w:r>
    </w:p>
    <w:p w14:paraId="5EFFFF80" w14:textId="77777777" w:rsidR="004D5F2B" w:rsidRPr="001F75B3" w:rsidRDefault="004D5F2B" w:rsidP="004D5F2B">
      <w:pPr>
        <w:pStyle w:val="ae"/>
        <w:numPr>
          <w:ilvl w:val="0"/>
          <w:numId w:val="1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Calcified polyp</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xml:space="preserve">– would be soft-tissue based, not uniformly </w:t>
      </w:r>
      <w:proofErr w:type="spellStart"/>
      <w:r w:rsidRPr="001F75B3">
        <w:rPr>
          <w:rFonts w:ascii="Times New Roman" w:hAnsi="Times New Roman" w:cs="Times New Roman"/>
          <w:color w:val="000000"/>
          <w:sz w:val="21"/>
          <w:szCs w:val="21"/>
        </w:rPr>
        <w:t>radiodense</w:t>
      </w:r>
      <w:proofErr w:type="spellEnd"/>
      <w:r w:rsidRPr="001F75B3">
        <w:rPr>
          <w:rFonts w:ascii="Times New Roman" w:hAnsi="Times New Roman" w:cs="Times New Roman"/>
          <w:color w:val="000000"/>
          <w:sz w:val="21"/>
          <w:szCs w:val="21"/>
        </w:rPr>
        <w:t>.</w:t>
      </w:r>
    </w:p>
    <w:p w14:paraId="1DF9B4C8" w14:textId="77777777" w:rsidR="004D5F2B" w:rsidRPr="001F75B3" w:rsidRDefault="004D5F2B" w:rsidP="004D5F2B">
      <w:pPr>
        <w:pStyle w:val="ae"/>
        <w:numPr>
          <w:ilvl w:val="0"/>
          <w:numId w:val="1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Enchondr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rtilaginous tumor, usually shows chondroid (“rings and arcs”) calcification, not a solid opaque mass.</w:t>
      </w:r>
    </w:p>
    <w:p w14:paraId="0F9929FC" w14:textId="77777777" w:rsidR="004D5F2B" w:rsidRPr="001F75B3" w:rsidRDefault="004D5F2B" w:rsidP="004D5F2B">
      <w:pPr>
        <w:pStyle w:val="ae"/>
        <w:numPr>
          <w:ilvl w:val="0"/>
          <w:numId w:val="1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Osteoma</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rises from sinus walls (commonly frontal), not on the nasal floor, and would be contiguous with cortical bone.</w:t>
      </w:r>
    </w:p>
    <w:p w14:paraId="01EC6D69" w14:textId="77777777" w:rsidR="004D5F2B" w:rsidRPr="001F75B3" w:rsidRDefault="004D5F2B" w:rsidP="004D5F2B">
      <w:pPr>
        <w:pStyle w:val="ae"/>
        <w:numPr>
          <w:ilvl w:val="0"/>
          <w:numId w:val="1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Rhinolith</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calcified concretion formed around a nidus in the nasal cavity, characteristically lies on the nasal floor and is fully radiopaque.</w:t>
      </w:r>
    </w:p>
    <w:p w14:paraId="662E05D9" w14:textId="77777777" w:rsidR="004D5F2B" w:rsidRPr="001F75B3" w:rsidRDefault="004D5F2B" w:rsidP="004D5F2B">
      <w:pPr>
        <w:pStyle w:val="ae"/>
        <w:numPr>
          <w:ilvl w:val="0"/>
          <w:numId w:val="15"/>
        </w:numPr>
        <w:spacing w:before="0" w:beforeAutospacing="0" w:after="0" w:afterAutospacing="0"/>
        <w:rPr>
          <w:rFonts w:ascii="Times New Roman" w:hAnsi="Times New Roman" w:cs="Times New Roman"/>
          <w:color w:val="000000"/>
          <w:sz w:val="21"/>
          <w:szCs w:val="21"/>
        </w:rPr>
      </w:pPr>
      <w:r w:rsidRPr="001F75B3">
        <w:rPr>
          <w:rStyle w:val="af"/>
          <w:rFonts w:ascii="Times New Roman" w:hAnsi="Times New Roman" w:cs="Times New Roman"/>
          <w:color w:val="000000"/>
          <w:sz w:val="21"/>
          <w:szCs w:val="21"/>
        </w:rPr>
        <w:t>Ectopic tooth</w:t>
      </w:r>
      <w:r w:rsidRPr="001F75B3">
        <w:rPr>
          <w:rStyle w:val="apple-converted-space"/>
          <w:rFonts w:ascii="Times New Roman" w:hAnsi="Times New Roman" w:cs="Times New Roman"/>
          <w:color w:val="000000"/>
          <w:sz w:val="21"/>
          <w:szCs w:val="21"/>
        </w:rPr>
        <w:t> </w:t>
      </w:r>
      <w:r w:rsidRPr="001F75B3">
        <w:rPr>
          <w:rFonts w:ascii="Times New Roman" w:hAnsi="Times New Roman" w:cs="Times New Roman"/>
          <w:color w:val="000000"/>
          <w:sz w:val="21"/>
          <w:szCs w:val="21"/>
        </w:rPr>
        <w:t>– appears as a tooth-shaped opacity, often with identifiable crown/root morphology within the maxillary sinus or palate.</w:t>
      </w:r>
    </w:p>
    <w:p w14:paraId="0EA33239"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3 (Weighing):</w:t>
      </w:r>
      <w:r w:rsidRPr="001F75B3">
        <w:rPr>
          <w:rFonts w:ascii="Times New Roman" w:hAnsi="Times New Roman" w:cs="Times New Roman"/>
          <w:color w:val="000000"/>
          <w:sz w:val="21"/>
          <w:szCs w:val="21"/>
        </w:rPr>
        <w:br/>
        <w:t xml:space="preserve">– The lesion is freely lying on the nasal floor (not attached to periosteum), uniformly </w:t>
      </w:r>
      <w:proofErr w:type="spellStart"/>
      <w:r w:rsidRPr="001F75B3">
        <w:rPr>
          <w:rFonts w:ascii="Times New Roman" w:hAnsi="Times New Roman" w:cs="Times New Roman"/>
          <w:color w:val="000000"/>
          <w:sz w:val="21"/>
          <w:szCs w:val="21"/>
        </w:rPr>
        <w:t>radiodense</w:t>
      </w:r>
      <w:proofErr w:type="spellEnd"/>
      <w:r w:rsidRPr="001F75B3">
        <w:rPr>
          <w:rFonts w:ascii="Times New Roman" w:hAnsi="Times New Roman" w:cs="Times New Roman"/>
          <w:color w:val="000000"/>
          <w:sz w:val="21"/>
          <w:szCs w:val="21"/>
        </w:rPr>
        <w:t>, and the patient has septal spurs/perforation likely from chronic pressure.</w:t>
      </w:r>
      <w:r w:rsidRPr="001F75B3">
        <w:rPr>
          <w:rFonts w:ascii="Times New Roman" w:hAnsi="Times New Roman" w:cs="Times New Roman"/>
          <w:color w:val="000000"/>
          <w:sz w:val="21"/>
          <w:szCs w:val="21"/>
        </w:rPr>
        <w:br/>
      </w:r>
      <w:r w:rsidRPr="001F75B3">
        <w:rPr>
          <w:rFonts w:ascii="Times New Roman" w:hAnsi="Times New Roman" w:cs="Times New Roman"/>
          <w:color w:val="000000"/>
          <w:sz w:val="21"/>
          <w:szCs w:val="21"/>
        </w:rPr>
        <w:lastRenderedPageBreak/>
        <w:t>– No tooth morphology or sinus origin to suggest an osteoma or ectopic tooth.</w:t>
      </w:r>
      <w:r w:rsidRPr="001F75B3">
        <w:rPr>
          <w:rFonts w:ascii="Times New Roman" w:hAnsi="Times New Roman" w:cs="Times New Roman"/>
          <w:color w:val="000000"/>
          <w:sz w:val="21"/>
          <w:szCs w:val="21"/>
        </w:rPr>
        <w:br/>
        <w:t>– The appearance and location exactly fit a rhinolith.</w:t>
      </w:r>
    </w:p>
    <w:p w14:paraId="25CA7DC4" w14:textId="77777777" w:rsidR="004D5F2B" w:rsidRPr="001F75B3"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Thought 4 (Narrowing):</w:t>
      </w:r>
      <w:r w:rsidRPr="001F75B3">
        <w:rPr>
          <w:rFonts w:ascii="Times New Roman" w:hAnsi="Times New Roman" w:cs="Times New Roman"/>
          <w:color w:val="000000"/>
          <w:sz w:val="21"/>
          <w:szCs w:val="21"/>
        </w:rPr>
        <w:br/>
        <w:t>– Only a rhinolith explains a freely mobile, uniformly calcified mass on the floor of the nasal cavity formed around a long-standing nidus.</w:t>
      </w:r>
    </w:p>
    <w:p w14:paraId="64477F80" w14:textId="77777777" w:rsidR="004D5F2B" w:rsidRPr="008D0F7F" w:rsidRDefault="004D5F2B" w:rsidP="004D5F2B">
      <w:pPr>
        <w:pStyle w:val="ae"/>
        <w:spacing w:before="0" w:beforeAutospacing="0" w:after="0" w:afterAutospacing="0"/>
        <w:rPr>
          <w:rFonts w:ascii="Times New Roman" w:hAnsi="Times New Roman" w:cs="Times New Roman"/>
          <w:color w:val="000000"/>
          <w:sz w:val="21"/>
          <w:szCs w:val="21"/>
        </w:rPr>
      </w:pPr>
      <w:r w:rsidRPr="001F75B3">
        <w:rPr>
          <w:rFonts w:ascii="Times New Roman" w:hAnsi="Times New Roman" w:cs="Times New Roman"/>
          <w:color w:val="000000"/>
          <w:sz w:val="21"/>
          <w:szCs w:val="21"/>
        </w:rPr>
        <w:t>Final Answer: Rhinolith.</w:t>
      </w:r>
    </w:p>
    <w:p w14:paraId="25F32D4A" w14:textId="77777777" w:rsidR="004D5F2B" w:rsidRPr="006378C9" w:rsidRDefault="004D5F2B" w:rsidP="004D5F2B">
      <w:pPr>
        <w:rPr>
          <w:rFonts w:ascii="Times New Roman" w:hAnsi="Times New Roman"/>
          <w:b/>
          <w:bCs/>
          <w:szCs w:val="21"/>
          <w:lang w:val="en-AU"/>
        </w:rPr>
      </w:pPr>
      <w:r>
        <w:rPr>
          <w:rFonts w:ascii="宋体" w:hAnsi="宋体" w:cs="宋体"/>
          <w:szCs w:val="21"/>
          <w:lang w:val="en-AU"/>
        </w:rPr>
        <w:br w:type="page"/>
      </w:r>
      <w:r w:rsidRPr="006378C9">
        <w:rPr>
          <w:rFonts w:ascii="Times New Roman" w:hAnsi="Times New Roman"/>
          <w:b/>
          <w:bCs/>
          <w:szCs w:val="21"/>
          <w:lang w:val="en-AU"/>
        </w:rPr>
        <w:lastRenderedPageBreak/>
        <w:t xml:space="preserve">Few-shot prompt: </w:t>
      </w:r>
    </w:p>
    <w:p w14:paraId="33BAF61D" w14:textId="4A57E19F" w:rsidR="0065583E" w:rsidRPr="00BD291C" w:rsidRDefault="004D5F2B" w:rsidP="0065583E">
      <w:pPr>
        <w:rPr>
          <w:rFonts w:ascii="Times New Roman" w:hAnsi="Times New Roman"/>
          <w:szCs w:val="21"/>
          <w:lang w:val="en-AU"/>
        </w:rPr>
      </w:pPr>
      <w:r w:rsidRPr="00BD291C">
        <w:rPr>
          <w:rFonts w:ascii="Times New Roman" w:hAnsi="Times New Roman"/>
          <w:szCs w:val="21"/>
          <w:lang w:val="en-AU"/>
        </w:rPr>
        <w:t>Act as an experienced physician and professor at a prestigious university hospital. Your task is to answer questions based on medical images and patient case descriptions. Utilize your expertise to accurately interpret the information and provide the most likely diagnosis or answer choice.</w:t>
      </w:r>
      <w:r w:rsidR="0065583E">
        <w:rPr>
          <w:rFonts w:ascii="Times New Roman" w:hAnsi="Times New Roman"/>
          <w:szCs w:val="21"/>
          <w:lang w:val="en-AU"/>
        </w:rPr>
        <w:t xml:space="preserve"> </w:t>
      </w:r>
      <w:r w:rsidRPr="00BD291C">
        <w:rPr>
          <w:rFonts w:ascii="Times New Roman" w:hAnsi="Times New Roman"/>
          <w:szCs w:val="21"/>
          <w:lang w:val="en-AU"/>
        </w:rPr>
        <w:t>Use the following examples as guides.</w:t>
      </w:r>
      <w:r w:rsidR="0065583E">
        <w:rPr>
          <w:rFonts w:ascii="Times New Roman" w:hAnsi="Times New Roman" w:hint="eastAsia"/>
          <w:szCs w:val="21"/>
          <w:lang w:val="en-AU"/>
        </w:rPr>
        <w:t xml:space="preserve"> </w:t>
      </w:r>
      <w:r w:rsidR="0065583E" w:rsidRPr="0065583E">
        <w:rPr>
          <w:rFonts w:ascii="Times New Roman" w:hAnsi="Times New Roman"/>
          <w:szCs w:val="21"/>
          <w:lang w:val="en-AU"/>
        </w:rPr>
        <w:t xml:space="preserve">(Note: Three representative cases from the NEJM Image Challenge published on May 29, May 22, and May 15, </w:t>
      </w:r>
      <w:proofErr w:type="gramStart"/>
      <w:r w:rsidR="0065583E" w:rsidRPr="0065583E">
        <w:rPr>
          <w:rFonts w:ascii="Times New Roman" w:hAnsi="Times New Roman"/>
          <w:szCs w:val="21"/>
          <w:lang w:val="en-AU"/>
        </w:rPr>
        <w:t>2025</w:t>
      </w:r>
      <w:proofErr w:type="gramEnd"/>
      <w:r w:rsidR="0065583E" w:rsidRPr="0065583E">
        <w:rPr>
          <w:rFonts w:ascii="Times New Roman" w:hAnsi="Times New Roman"/>
          <w:szCs w:val="21"/>
          <w:lang w:val="en-AU"/>
        </w:rPr>
        <w:t xml:space="preserve"> were used as few-shot demonstrations. The model was provided with the full case details, including images and official explanations. Due to copyright restrictions, the original content of these cases is not reproduced here</w:t>
      </w:r>
      <w:r w:rsidR="0065583E">
        <w:rPr>
          <w:rFonts w:ascii="Times New Roman" w:hAnsi="Times New Roman"/>
          <w:szCs w:val="21"/>
          <w:lang w:val="en-AU"/>
        </w:rPr>
        <w:t>.</w:t>
      </w:r>
      <w:r w:rsidR="0065583E" w:rsidRPr="0065583E">
        <w:rPr>
          <w:rFonts w:ascii="Times New Roman" w:hAnsi="Times New Roman"/>
          <w:szCs w:val="21"/>
          <w:lang w:val="en-AU"/>
        </w:rPr>
        <w:t xml:space="preserve"> </w:t>
      </w:r>
      <w:r w:rsidR="0065583E">
        <w:rPr>
          <w:rFonts w:ascii="Times New Roman" w:hAnsi="Times New Roman"/>
          <w:szCs w:val="21"/>
          <w:lang w:val="en-AU"/>
        </w:rPr>
        <w:t>R</w:t>
      </w:r>
      <w:r w:rsidR="0065583E" w:rsidRPr="0065583E">
        <w:rPr>
          <w:rFonts w:ascii="Times New Roman" w:hAnsi="Times New Roman"/>
          <w:szCs w:val="21"/>
          <w:lang w:val="en-AU"/>
        </w:rPr>
        <w:t>eaders may refer to the official website for details.)</w:t>
      </w:r>
    </w:p>
    <w:p w14:paraId="0340400A" w14:textId="77777777" w:rsidR="0065583E" w:rsidRPr="00BD291C" w:rsidRDefault="0065583E" w:rsidP="004D5F2B">
      <w:pPr>
        <w:rPr>
          <w:rFonts w:ascii="Times New Roman" w:hAnsi="Times New Roman"/>
          <w:szCs w:val="21"/>
          <w:lang w:val="en-AU"/>
        </w:rPr>
      </w:pPr>
    </w:p>
    <w:p w14:paraId="243456ED" w14:textId="77777777" w:rsidR="004D5F2B" w:rsidRDefault="004D5F2B" w:rsidP="004D5F2B">
      <w:pPr>
        <w:rPr>
          <w:rFonts w:ascii="宋体" w:hAnsi="宋体" w:cs="宋体"/>
          <w:szCs w:val="21"/>
          <w:lang w:val="en-AU"/>
        </w:rPr>
      </w:pPr>
    </w:p>
    <w:p w14:paraId="06F786D0" w14:textId="77777777" w:rsidR="004D5F2B" w:rsidRPr="00B30A9D" w:rsidRDefault="004D5F2B" w:rsidP="004D5F2B">
      <w:pPr>
        <w:pStyle w:val="ae"/>
        <w:spacing w:before="0" w:beforeAutospacing="0" w:after="0" w:afterAutospacing="0"/>
        <w:rPr>
          <w:rFonts w:ascii="Times New Roman" w:hAnsi="Times New Roman" w:cs="Times New Roman"/>
          <w:b/>
          <w:bCs/>
          <w:sz w:val="21"/>
          <w:szCs w:val="21"/>
        </w:rPr>
      </w:pPr>
      <w:r w:rsidRPr="00B30A9D">
        <w:rPr>
          <w:rFonts w:ascii="Times New Roman" w:hAnsi="Times New Roman" w:cs="Times New Roman"/>
          <w:b/>
          <w:bCs/>
          <w:sz w:val="21"/>
          <w:szCs w:val="21"/>
        </w:rPr>
        <w:t xml:space="preserve">Q18 2025.1.30 </w:t>
      </w:r>
    </w:p>
    <w:p w14:paraId="60FB7C54"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patient’s history of a genital chancre about a month ago followed by the appearance of multiple flat, non-</w:t>
      </w:r>
      <w:proofErr w:type="spellStart"/>
      <w:r w:rsidRPr="00B30A9D">
        <w:rPr>
          <w:rFonts w:ascii="Times New Roman" w:hAnsi="Times New Roman" w:cs="Times New Roman"/>
          <w:color w:val="000000"/>
          <w:sz w:val="21"/>
          <w:szCs w:val="21"/>
        </w:rPr>
        <w:t>wipable</w:t>
      </w:r>
      <w:proofErr w:type="spellEnd"/>
      <w:r w:rsidRPr="00B30A9D">
        <w:rPr>
          <w:rFonts w:ascii="Times New Roman" w:hAnsi="Times New Roman" w:cs="Times New Roman"/>
          <w:color w:val="000000"/>
          <w:sz w:val="21"/>
          <w:szCs w:val="21"/>
        </w:rPr>
        <w:t xml:space="preserve"> white plaques studded with smooth, pink “guttate” macules on the dorsal tongue is classic for mucous patches of secondary syphilis.</w:t>
      </w:r>
    </w:p>
    <w:p w14:paraId="2ADD8725"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0F966E1C"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28 2024.11.21</w:t>
      </w:r>
    </w:p>
    <w:p w14:paraId="190AEF95"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sharply demarcated, burning erythema with a single focal blister localized to the exact area of hand contact—and sparing of non‐contact sites—is most consistent with an acute irritant contact dermatitis rather than a generalized photosensitivity (porphyria), viral exanthem (HFMD), or chronic dermatosis (atopic dermatitis, PCT). Phytophotodermatitis tends to produce bizarre, streaky lesions after plant-Juice + sun exposure, and PCT produces chronic fragility with milia and scarring. This pattern—especially the web-space/thumb region where an irritant (chemical or glove lubricant, for example) would touch—is classic for irritant contact dermatitis.</w:t>
      </w:r>
    </w:p>
    <w:p w14:paraId="5395DE93"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p>
    <w:p w14:paraId="37889721"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41 2024.8.22</w:t>
      </w:r>
    </w:p>
    <w:p w14:paraId="0E1A8BC8"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 xml:space="preserve">The tracing shows widespread horizontal ST‐segment depressions in the limb leads and precordial leads with reciprocal ST‐segment elevation in </w:t>
      </w:r>
      <w:proofErr w:type="spellStart"/>
      <w:r w:rsidRPr="00B30A9D">
        <w:rPr>
          <w:rFonts w:ascii="Times New Roman" w:hAnsi="Times New Roman" w:cs="Times New Roman"/>
          <w:color w:val="000000"/>
          <w:sz w:val="21"/>
          <w:szCs w:val="21"/>
        </w:rPr>
        <w:t>aVR</w:t>
      </w:r>
      <w:proofErr w:type="spellEnd"/>
      <w:r w:rsidRPr="00B30A9D">
        <w:rPr>
          <w:rFonts w:ascii="Times New Roman" w:hAnsi="Times New Roman" w:cs="Times New Roman"/>
          <w:color w:val="000000"/>
          <w:sz w:val="21"/>
          <w:szCs w:val="21"/>
        </w:rPr>
        <w:t xml:space="preserve"> rather than localized ST elevation in V₁–V₄ (which you’d see in an anteroseptal STEMI) or the discrete ST depressions in V₁–V₃ with tall R-waves of a posterior infarct. This diffuse </w:t>
      </w:r>
      <w:proofErr w:type="spellStart"/>
      <w:r w:rsidRPr="00B30A9D">
        <w:rPr>
          <w:rFonts w:ascii="Times New Roman" w:hAnsi="Times New Roman" w:cs="Times New Roman"/>
          <w:color w:val="000000"/>
          <w:sz w:val="21"/>
          <w:szCs w:val="21"/>
        </w:rPr>
        <w:t>downsloping</w:t>
      </w:r>
      <w:proofErr w:type="spellEnd"/>
      <w:r w:rsidRPr="00B30A9D">
        <w:rPr>
          <w:rFonts w:ascii="Times New Roman" w:hAnsi="Times New Roman" w:cs="Times New Roman"/>
          <w:color w:val="000000"/>
          <w:sz w:val="21"/>
          <w:szCs w:val="21"/>
        </w:rPr>
        <w:t xml:space="preserve"> ST depression pattern with ST elevation in </w:t>
      </w:r>
      <w:proofErr w:type="spellStart"/>
      <w:r w:rsidRPr="00B30A9D">
        <w:rPr>
          <w:rFonts w:ascii="Times New Roman" w:hAnsi="Times New Roman" w:cs="Times New Roman"/>
          <w:color w:val="000000"/>
          <w:sz w:val="21"/>
          <w:szCs w:val="21"/>
        </w:rPr>
        <w:t>aVR</w:t>
      </w:r>
      <w:proofErr w:type="spellEnd"/>
      <w:r w:rsidRPr="00B30A9D">
        <w:rPr>
          <w:rFonts w:ascii="Times New Roman" w:hAnsi="Times New Roman" w:cs="Times New Roman"/>
          <w:color w:val="000000"/>
          <w:sz w:val="21"/>
          <w:szCs w:val="21"/>
        </w:rPr>
        <w:t xml:space="preserve"> is classic for subendocardial (non–transmural) ischemia—most often from critical left main or severe multivessel disease.</w:t>
      </w:r>
    </w:p>
    <w:p w14:paraId="2B713360"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30CCBACC"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61 2024.4.4</w:t>
      </w:r>
    </w:p>
    <w:p w14:paraId="3927048B"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striking cyanosis of the lips and tongue in the absence of cardiopulmonary disease—along with new-onset anxiety, insomnia, and a fine resting tremor—is most consistent with methemoglobinemia due to dapsone. Dapsone’s oxidative metabolites convert hemoglobin to methemoglobin, which cannot bind O₂, producing a “chocolate-blue” mucosal discoloration and symptoms from tissue hypoxia. None of the other agents used in leprosy therapy cause this picture.</w:t>
      </w:r>
    </w:p>
    <w:p w14:paraId="28E61992"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1E6FBE0C"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70 2024.2.1</w:t>
      </w:r>
    </w:p>
    <w:p w14:paraId="3FDA9B31"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Vertical nystagmus is the least likely finding.</w:t>
      </w:r>
    </w:p>
    <w:p w14:paraId="40806F8E"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In this case of orbital compression with resulting ischemic injury, you would expect:</w:t>
      </w:r>
    </w:p>
    <w:p w14:paraId="1A4482BD" w14:textId="77777777" w:rsidR="004D5F2B" w:rsidRPr="00B30A9D" w:rsidRDefault="004D5F2B" w:rsidP="004D5F2B">
      <w:pPr>
        <w:pStyle w:val="ae"/>
        <w:numPr>
          <w:ilvl w:val="0"/>
          <w:numId w:val="16"/>
        </w:numPr>
        <w:spacing w:before="0" w:beforeAutospacing="0" w:after="0" w:afterAutospacing="0"/>
        <w:rPr>
          <w:rFonts w:ascii="Times New Roman" w:hAnsi="Times New Roman" w:cs="Times New Roman"/>
          <w:color w:val="000000"/>
          <w:sz w:val="21"/>
          <w:szCs w:val="21"/>
        </w:rPr>
      </w:pPr>
      <w:r w:rsidRPr="00B30A9D">
        <w:rPr>
          <w:rStyle w:val="af"/>
          <w:rFonts w:ascii="Times New Roman" w:hAnsi="Times New Roman" w:cs="Times New Roman"/>
          <w:color w:val="000000"/>
          <w:sz w:val="21"/>
          <w:szCs w:val="21"/>
        </w:rPr>
        <w:lastRenderedPageBreak/>
        <w:t>No light perception</w:t>
      </w:r>
      <w:r w:rsidRPr="00B30A9D">
        <w:rPr>
          <w:rStyle w:val="apple-converted-space"/>
          <w:rFonts w:ascii="Times New Roman" w:hAnsi="Times New Roman" w:cs="Times New Roman"/>
          <w:color w:val="000000"/>
          <w:sz w:val="21"/>
          <w:szCs w:val="21"/>
        </w:rPr>
        <w:t> </w:t>
      </w:r>
      <w:r w:rsidRPr="00B30A9D">
        <w:rPr>
          <w:rFonts w:ascii="Times New Roman" w:hAnsi="Times New Roman" w:cs="Times New Roman"/>
          <w:color w:val="000000"/>
          <w:sz w:val="21"/>
          <w:szCs w:val="21"/>
        </w:rPr>
        <w:t>from full‐thickness retinal infarction.</w:t>
      </w:r>
    </w:p>
    <w:p w14:paraId="51585291" w14:textId="77777777" w:rsidR="004D5F2B" w:rsidRPr="00B30A9D" w:rsidRDefault="004D5F2B" w:rsidP="004D5F2B">
      <w:pPr>
        <w:pStyle w:val="ae"/>
        <w:numPr>
          <w:ilvl w:val="0"/>
          <w:numId w:val="16"/>
        </w:numPr>
        <w:spacing w:before="0" w:beforeAutospacing="0" w:after="0" w:afterAutospacing="0"/>
        <w:rPr>
          <w:rFonts w:ascii="Times New Roman" w:hAnsi="Times New Roman" w:cs="Times New Roman"/>
          <w:color w:val="000000"/>
          <w:sz w:val="21"/>
          <w:szCs w:val="21"/>
        </w:rPr>
      </w:pPr>
      <w:r w:rsidRPr="00DE74AD">
        <w:rPr>
          <w:rFonts w:ascii="Times New Roman" w:hAnsi="Times New Roman" w:cs="Times New Roman"/>
          <w:b/>
          <w:bCs/>
          <w:color w:val="000000"/>
          <w:sz w:val="21"/>
          <w:szCs w:val="21"/>
        </w:rPr>
        <w:t>A</w:t>
      </w:r>
      <w:r w:rsidRPr="00DE74AD">
        <w:rPr>
          <w:rStyle w:val="apple-converted-space"/>
          <w:rFonts w:ascii="Times New Roman" w:hAnsi="Times New Roman" w:cs="Times New Roman"/>
          <w:b/>
          <w:bCs/>
          <w:color w:val="000000"/>
          <w:sz w:val="21"/>
          <w:szCs w:val="21"/>
        </w:rPr>
        <w:t> </w:t>
      </w:r>
      <w:r w:rsidRPr="00B30A9D">
        <w:rPr>
          <w:rStyle w:val="af"/>
          <w:rFonts w:ascii="Times New Roman" w:hAnsi="Times New Roman" w:cs="Times New Roman"/>
          <w:color w:val="000000"/>
          <w:sz w:val="21"/>
          <w:szCs w:val="21"/>
        </w:rPr>
        <w:t>relative afferent pupillary defect</w:t>
      </w:r>
      <w:r w:rsidRPr="00B30A9D">
        <w:rPr>
          <w:rStyle w:val="apple-converted-space"/>
          <w:rFonts w:ascii="Times New Roman" w:hAnsi="Times New Roman" w:cs="Times New Roman"/>
          <w:color w:val="000000"/>
          <w:sz w:val="21"/>
          <w:szCs w:val="21"/>
        </w:rPr>
        <w:t> </w:t>
      </w:r>
      <w:r w:rsidRPr="00B30A9D">
        <w:rPr>
          <w:rFonts w:ascii="Times New Roman" w:hAnsi="Times New Roman" w:cs="Times New Roman"/>
          <w:color w:val="000000"/>
          <w:sz w:val="21"/>
          <w:szCs w:val="21"/>
        </w:rPr>
        <w:t>(afferent pathway loss).</w:t>
      </w:r>
    </w:p>
    <w:p w14:paraId="44647093" w14:textId="77777777" w:rsidR="004D5F2B" w:rsidRPr="00B30A9D" w:rsidRDefault="004D5F2B" w:rsidP="004D5F2B">
      <w:pPr>
        <w:pStyle w:val="ae"/>
        <w:numPr>
          <w:ilvl w:val="0"/>
          <w:numId w:val="16"/>
        </w:numPr>
        <w:spacing w:before="0" w:beforeAutospacing="0" w:after="0" w:afterAutospacing="0"/>
        <w:rPr>
          <w:rFonts w:ascii="Times New Roman" w:hAnsi="Times New Roman" w:cs="Times New Roman"/>
          <w:color w:val="000000"/>
          <w:sz w:val="21"/>
          <w:szCs w:val="21"/>
        </w:rPr>
      </w:pPr>
      <w:r w:rsidRPr="00B30A9D">
        <w:rPr>
          <w:rStyle w:val="af"/>
          <w:rFonts w:ascii="Times New Roman" w:hAnsi="Times New Roman" w:cs="Times New Roman"/>
          <w:color w:val="000000"/>
          <w:sz w:val="21"/>
          <w:szCs w:val="21"/>
        </w:rPr>
        <w:t>Complete ophthalmoplegia</w:t>
      </w:r>
      <w:r w:rsidRPr="00B30A9D">
        <w:rPr>
          <w:rStyle w:val="apple-converted-space"/>
          <w:rFonts w:ascii="Times New Roman" w:hAnsi="Times New Roman" w:cs="Times New Roman"/>
          <w:color w:val="000000"/>
          <w:sz w:val="21"/>
          <w:szCs w:val="21"/>
        </w:rPr>
        <w:t> </w:t>
      </w:r>
      <w:r w:rsidRPr="00B30A9D">
        <w:rPr>
          <w:rFonts w:ascii="Times New Roman" w:hAnsi="Times New Roman" w:cs="Times New Roman"/>
          <w:color w:val="000000"/>
          <w:sz w:val="21"/>
          <w:szCs w:val="21"/>
        </w:rPr>
        <w:t>from extraocular muscle and/or cranial nerve ischemia.</w:t>
      </w:r>
    </w:p>
    <w:p w14:paraId="5C3F8075" w14:textId="77777777" w:rsidR="004D5F2B" w:rsidRPr="00B30A9D" w:rsidRDefault="004D5F2B" w:rsidP="004D5F2B">
      <w:pPr>
        <w:pStyle w:val="ae"/>
        <w:numPr>
          <w:ilvl w:val="0"/>
          <w:numId w:val="16"/>
        </w:numPr>
        <w:spacing w:before="0" w:beforeAutospacing="0" w:after="0" w:afterAutospacing="0"/>
        <w:rPr>
          <w:rFonts w:ascii="Times New Roman" w:hAnsi="Times New Roman" w:cs="Times New Roman"/>
          <w:color w:val="000000"/>
          <w:sz w:val="21"/>
          <w:szCs w:val="21"/>
        </w:rPr>
      </w:pPr>
      <w:r w:rsidRPr="00B30A9D">
        <w:rPr>
          <w:rStyle w:val="af"/>
          <w:rFonts w:ascii="Times New Roman" w:hAnsi="Times New Roman" w:cs="Times New Roman"/>
          <w:color w:val="000000"/>
          <w:sz w:val="21"/>
          <w:szCs w:val="21"/>
        </w:rPr>
        <w:t>Proptosis</w:t>
      </w:r>
      <w:r w:rsidRPr="00B30A9D">
        <w:rPr>
          <w:rStyle w:val="apple-converted-space"/>
          <w:rFonts w:ascii="Times New Roman" w:hAnsi="Times New Roman" w:cs="Times New Roman"/>
          <w:color w:val="000000"/>
          <w:sz w:val="21"/>
          <w:szCs w:val="21"/>
        </w:rPr>
        <w:t> </w:t>
      </w:r>
      <w:r w:rsidRPr="00B30A9D">
        <w:rPr>
          <w:rFonts w:ascii="Times New Roman" w:hAnsi="Times New Roman" w:cs="Times New Roman"/>
          <w:color w:val="000000"/>
          <w:sz w:val="21"/>
          <w:szCs w:val="21"/>
        </w:rPr>
        <w:t>from orbital tissue edema and venous congestion.</w:t>
      </w:r>
    </w:p>
    <w:p w14:paraId="0B2FE62B"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Vertical nystagmus, however, is a central (brainstem or cerebellar) sign and would not arise from an isolated orbital/retinal ischemic injury.</w:t>
      </w:r>
    </w:p>
    <w:p w14:paraId="479DB50B"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p>
    <w:p w14:paraId="08375465"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11 2023.4.20</w:t>
      </w:r>
    </w:p>
    <w:p w14:paraId="4DAD61A9"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sharply transverse, non‐comminuted midshaft fracture of the radius—without evidence of periosteal reaction, lytic lesion, or cortical thinning—is most characteristic of a single, direct‐blow injury (bending force) rather than a fall onto an outstretched hand (which tends to produce oblique or comminuted patterns at the distal radius), a pathologic fracture from malignancy (which would show an underlying lesion), osteoporosis (which more commonly causes distal radius “Colles” fractures), or a stress fracture (which shows periosteal reaction). This pattern is classically seen with assault (a direct blow to the forearm).</w:t>
      </w:r>
    </w:p>
    <w:p w14:paraId="0F88685D"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p>
    <w:p w14:paraId="7F1874B3"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23 2023.1.26</w:t>
      </w:r>
    </w:p>
    <w:p w14:paraId="6841EAB7"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w:t>
      </w:r>
      <w:proofErr w:type="gramStart"/>
      <w:r w:rsidRPr="00B30A9D">
        <w:rPr>
          <w:rFonts w:ascii="Times New Roman" w:hAnsi="Times New Roman" w:cs="Times New Roman"/>
          <w:color w:val="000000"/>
          <w:sz w:val="21"/>
          <w:szCs w:val="21"/>
        </w:rPr>
        <w:t>snow-man</w:t>
      </w:r>
      <w:proofErr w:type="gramEnd"/>
      <w:r w:rsidRPr="00B30A9D">
        <w:rPr>
          <w:rFonts w:ascii="Times New Roman" w:hAnsi="Times New Roman" w:cs="Times New Roman"/>
          <w:color w:val="000000"/>
          <w:sz w:val="21"/>
          <w:szCs w:val="21"/>
        </w:rPr>
        <w:t xml:space="preserve">” appearance of a large, well-demarcated CSF-signal cyst containing multiple daughter cysts in a patient with farm exposure is classic for a hydatid cyst (cystic echinococcosis). Neurocysticercosis produces multiple small cysts (often with visible </w:t>
      </w:r>
      <w:proofErr w:type="spellStart"/>
      <w:r w:rsidRPr="00B30A9D">
        <w:rPr>
          <w:rFonts w:ascii="Times New Roman" w:hAnsi="Times New Roman" w:cs="Times New Roman"/>
          <w:color w:val="000000"/>
          <w:sz w:val="21"/>
          <w:szCs w:val="21"/>
        </w:rPr>
        <w:t>scoleces</w:t>
      </w:r>
      <w:proofErr w:type="spellEnd"/>
      <w:r w:rsidRPr="00B30A9D">
        <w:rPr>
          <w:rFonts w:ascii="Times New Roman" w:hAnsi="Times New Roman" w:cs="Times New Roman"/>
          <w:color w:val="000000"/>
          <w:sz w:val="21"/>
          <w:szCs w:val="21"/>
        </w:rPr>
        <w:t>) rather than a single giant multiloculated cyst. Arachnoid, pineal, or colloid cysts are unilocular, and none reach this size or contain daughter cysts.</w:t>
      </w:r>
    </w:p>
    <w:p w14:paraId="43D659B4"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113C2576"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25 2023.1.12</w:t>
      </w:r>
    </w:p>
    <w:p w14:paraId="4B75D5E4"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concentric “target” lesion on the axial image (Panel A) and the tubular “sausage” mass on the sagittal reconstruction (Panel B) are classic CT signs of an intussusception. In a 5-year-old with episodic periumbilical pain and an otherwise normal workup, the most common form is ileocolic intussusception, with the terminal ileum telescoping into the colon.</w:t>
      </w:r>
    </w:p>
    <w:p w14:paraId="029B643F"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1E618541"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43 2022.9.8</w:t>
      </w:r>
    </w:p>
    <w:p w14:paraId="1E41C338"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 xml:space="preserve">A slowly enlarging, sharply demarcated, water-density mass at the left </w:t>
      </w:r>
      <w:proofErr w:type="spellStart"/>
      <w:r w:rsidRPr="00B30A9D">
        <w:rPr>
          <w:rFonts w:ascii="Times New Roman" w:hAnsi="Times New Roman" w:cs="Times New Roman"/>
          <w:color w:val="000000"/>
          <w:sz w:val="21"/>
          <w:szCs w:val="21"/>
        </w:rPr>
        <w:t>cardiophrenic</w:t>
      </w:r>
      <w:proofErr w:type="spellEnd"/>
      <w:r w:rsidRPr="00B30A9D">
        <w:rPr>
          <w:rFonts w:ascii="Times New Roman" w:hAnsi="Times New Roman" w:cs="Times New Roman"/>
          <w:color w:val="000000"/>
          <w:sz w:val="21"/>
          <w:szCs w:val="21"/>
        </w:rPr>
        <w:t xml:space="preserve"> angle over many years is virtually pathognomonic for a pericardial cyst. None of the other options (coronary aneurysm, atrial thrombus, hematoma, or teratoma) produce a well-defined, benign-appearing, fluid-density lesion that grows so indolently along the cardiac border.</w:t>
      </w:r>
    </w:p>
    <w:p w14:paraId="5BEAF317"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5F7C9896"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53 2022.6.30</w:t>
      </w:r>
    </w:p>
    <w:p w14:paraId="49F6AD86"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chest radiograph shows a focal area of decreased vascularity (oligemia) in the right lung field without other parenchymal abnormality, which is the classic</w:t>
      </w:r>
      <w:r w:rsidRPr="00B30A9D">
        <w:rPr>
          <w:rStyle w:val="apple-converted-space"/>
          <w:rFonts w:ascii="Times New Roman" w:hAnsi="Times New Roman" w:cs="Times New Roman"/>
          <w:color w:val="000000"/>
          <w:sz w:val="21"/>
          <w:szCs w:val="21"/>
        </w:rPr>
        <w:t> </w:t>
      </w:r>
      <w:r w:rsidRPr="00B30A9D">
        <w:rPr>
          <w:rStyle w:val="af"/>
          <w:rFonts w:ascii="Times New Roman" w:hAnsi="Times New Roman" w:cs="Times New Roman"/>
          <w:color w:val="000000"/>
          <w:sz w:val="21"/>
          <w:szCs w:val="21"/>
        </w:rPr>
        <w:t>Westermark sign</w:t>
      </w:r>
      <w:r w:rsidRPr="00B30A9D">
        <w:rPr>
          <w:rStyle w:val="apple-converted-space"/>
          <w:rFonts w:ascii="Times New Roman" w:hAnsi="Times New Roman" w:cs="Times New Roman"/>
          <w:color w:val="000000"/>
          <w:sz w:val="21"/>
          <w:szCs w:val="21"/>
        </w:rPr>
        <w:t> </w:t>
      </w:r>
      <w:r w:rsidRPr="00B30A9D">
        <w:rPr>
          <w:rFonts w:ascii="Times New Roman" w:hAnsi="Times New Roman" w:cs="Times New Roman"/>
          <w:color w:val="000000"/>
          <w:sz w:val="21"/>
          <w:szCs w:val="21"/>
        </w:rPr>
        <w:t>of pulmonary embolism.</w:t>
      </w:r>
    </w:p>
    <w:p w14:paraId="176BD143"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1E47BA2E"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67 2022.3.24</w:t>
      </w:r>
    </w:p>
    <w:p w14:paraId="40BE2B16"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mottled, violaceous, branching (“net‐like”) but irregular and persistent pattern of skin discoloration here is characteristic of</w:t>
      </w:r>
      <w:r w:rsidRPr="00B30A9D">
        <w:rPr>
          <w:rStyle w:val="apple-converted-space"/>
          <w:rFonts w:ascii="Times New Roman" w:hAnsi="Times New Roman" w:cs="Times New Roman"/>
          <w:color w:val="000000"/>
          <w:sz w:val="21"/>
          <w:szCs w:val="21"/>
        </w:rPr>
        <w:t> </w:t>
      </w:r>
      <w:r w:rsidRPr="00B30A9D">
        <w:rPr>
          <w:rStyle w:val="af"/>
          <w:rFonts w:ascii="Times New Roman" w:hAnsi="Times New Roman" w:cs="Times New Roman"/>
          <w:color w:val="000000"/>
          <w:sz w:val="21"/>
          <w:szCs w:val="21"/>
        </w:rPr>
        <w:t>livedo racemosa</w:t>
      </w:r>
      <w:r w:rsidRPr="00B30A9D">
        <w:rPr>
          <w:rFonts w:ascii="Times New Roman" w:hAnsi="Times New Roman" w:cs="Times New Roman"/>
          <w:color w:val="000000"/>
          <w:sz w:val="21"/>
          <w:szCs w:val="21"/>
        </w:rPr>
        <w:t>, a pathologic form of livedo often seen with cholesterol embolization.</w:t>
      </w:r>
    </w:p>
    <w:p w14:paraId="5A87C38E"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lang w:val="en-AU"/>
        </w:rPr>
      </w:pPr>
    </w:p>
    <w:p w14:paraId="25661340" w14:textId="77777777" w:rsidR="004D5F2B" w:rsidRPr="00B30A9D" w:rsidRDefault="004D5F2B" w:rsidP="004D5F2B">
      <w:pPr>
        <w:pStyle w:val="ae"/>
        <w:spacing w:before="0" w:beforeAutospacing="0" w:after="0" w:afterAutospacing="0"/>
        <w:rPr>
          <w:rFonts w:ascii="Times New Roman" w:hAnsi="Times New Roman" w:cs="Times New Roman"/>
          <w:b/>
          <w:bCs/>
          <w:color w:val="000000"/>
          <w:sz w:val="21"/>
          <w:szCs w:val="21"/>
          <w:lang w:val="en-AU"/>
        </w:rPr>
      </w:pPr>
      <w:r w:rsidRPr="00B30A9D">
        <w:rPr>
          <w:rFonts w:ascii="Times New Roman" w:hAnsi="Times New Roman" w:cs="Times New Roman"/>
          <w:b/>
          <w:bCs/>
          <w:color w:val="000000"/>
          <w:sz w:val="21"/>
          <w:szCs w:val="21"/>
          <w:lang w:val="en-AU"/>
        </w:rPr>
        <w:t>Q184 2021.11.25</w:t>
      </w:r>
    </w:p>
    <w:p w14:paraId="57FD50F8" w14:textId="77777777" w:rsidR="004D5F2B" w:rsidRPr="00B30A9D" w:rsidRDefault="004D5F2B" w:rsidP="004D5F2B">
      <w:pPr>
        <w:pStyle w:val="ae"/>
        <w:spacing w:before="0" w:beforeAutospacing="0" w:after="0" w:afterAutospacing="0"/>
        <w:rPr>
          <w:rFonts w:ascii="Times New Roman" w:hAnsi="Times New Roman" w:cs="Times New Roman"/>
          <w:color w:val="000000"/>
          <w:sz w:val="21"/>
          <w:szCs w:val="21"/>
        </w:rPr>
      </w:pPr>
      <w:r w:rsidRPr="00B30A9D">
        <w:rPr>
          <w:rFonts w:ascii="Times New Roman" w:hAnsi="Times New Roman" w:cs="Times New Roman"/>
          <w:color w:val="000000"/>
          <w:sz w:val="21"/>
          <w:szCs w:val="21"/>
        </w:rPr>
        <w:t>The lesion’s uniform, enamel‐level radiodensity and characteristic crown‐and‐root morphology on CT (white arrow) in the nasal floor are diagnostic of an ectopic intranasal tooth. None of the other entities (rhinolith, osteoma, calcified polyp, enchondroma) show that classic tooth structure.</w:t>
      </w:r>
    </w:p>
    <w:p w14:paraId="319C8DD3" w14:textId="77777777" w:rsidR="00E57D9D" w:rsidRPr="004D5F2B" w:rsidRDefault="00E57D9D"/>
    <w:sectPr w:rsidR="00E57D9D" w:rsidRPr="004D5F2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E23AE"/>
    <w:multiLevelType w:val="multilevel"/>
    <w:tmpl w:val="2BF6F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2274FB"/>
    <w:multiLevelType w:val="multilevel"/>
    <w:tmpl w:val="32741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068192C"/>
    <w:multiLevelType w:val="multilevel"/>
    <w:tmpl w:val="B5842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A9B65BB"/>
    <w:multiLevelType w:val="multilevel"/>
    <w:tmpl w:val="EC728D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0D54BC4"/>
    <w:multiLevelType w:val="multilevel"/>
    <w:tmpl w:val="B68243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2530F2D"/>
    <w:multiLevelType w:val="multilevel"/>
    <w:tmpl w:val="E0943B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DAD783B"/>
    <w:multiLevelType w:val="multilevel"/>
    <w:tmpl w:val="7E867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CF844E8"/>
    <w:multiLevelType w:val="multilevel"/>
    <w:tmpl w:val="8F622C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F53C4E"/>
    <w:multiLevelType w:val="multilevel"/>
    <w:tmpl w:val="9CBA2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34E2849"/>
    <w:multiLevelType w:val="multilevel"/>
    <w:tmpl w:val="4112E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FC25013"/>
    <w:multiLevelType w:val="multilevel"/>
    <w:tmpl w:val="4FC49D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00969FD"/>
    <w:multiLevelType w:val="multilevel"/>
    <w:tmpl w:val="98BCD8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914DCF"/>
    <w:multiLevelType w:val="multilevel"/>
    <w:tmpl w:val="959ADB9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32524C4"/>
    <w:multiLevelType w:val="multilevel"/>
    <w:tmpl w:val="7CDC72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4256EF7"/>
    <w:multiLevelType w:val="multilevel"/>
    <w:tmpl w:val="93C204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A085C75"/>
    <w:multiLevelType w:val="multilevel"/>
    <w:tmpl w:val="8C52AD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65106699">
    <w:abstractNumId w:val="13"/>
  </w:num>
  <w:num w:numId="2" w16cid:durableId="1692099258">
    <w:abstractNumId w:val="5"/>
  </w:num>
  <w:num w:numId="3" w16cid:durableId="1178808717">
    <w:abstractNumId w:val="11"/>
  </w:num>
  <w:num w:numId="4" w16cid:durableId="916479940">
    <w:abstractNumId w:val="7"/>
  </w:num>
  <w:num w:numId="5" w16cid:durableId="871648310">
    <w:abstractNumId w:val="4"/>
  </w:num>
  <w:num w:numId="6" w16cid:durableId="1787843853">
    <w:abstractNumId w:val="15"/>
  </w:num>
  <w:num w:numId="7" w16cid:durableId="225576897">
    <w:abstractNumId w:val="8"/>
  </w:num>
  <w:num w:numId="8" w16cid:durableId="697202019">
    <w:abstractNumId w:val="10"/>
  </w:num>
  <w:num w:numId="9" w16cid:durableId="357126096">
    <w:abstractNumId w:val="1"/>
  </w:num>
  <w:num w:numId="10" w16cid:durableId="787700064">
    <w:abstractNumId w:val="3"/>
  </w:num>
  <w:num w:numId="11" w16cid:durableId="303005199">
    <w:abstractNumId w:val="6"/>
  </w:num>
  <w:num w:numId="12" w16cid:durableId="1704596094">
    <w:abstractNumId w:val="2"/>
  </w:num>
  <w:num w:numId="13" w16cid:durableId="828055191">
    <w:abstractNumId w:val="14"/>
  </w:num>
  <w:num w:numId="14" w16cid:durableId="874119546">
    <w:abstractNumId w:val="12"/>
  </w:num>
  <w:num w:numId="15" w16cid:durableId="1561136379">
    <w:abstractNumId w:val="9"/>
  </w:num>
  <w:num w:numId="16" w16cid:durableId="15868403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F2B"/>
    <w:rsid w:val="00000FC0"/>
    <w:rsid w:val="00002859"/>
    <w:rsid w:val="00010B74"/>
    <w:rsid w:val="00013771"/>
    <w:rsid w:val="00020A21"/>
    <w:rsid w:val="0002255A"/>
    <w:rsid w:val="000271BF"/>
    <w:rsid w:val="00031BCE"/>
    <w:rsid w:val="000528F6"/>
    <w:rsid w:val="00053606"/>
    <w:rsid w:val="000603CC"/>
    <w:rsid w:val="00062C00"/>
    <w:rsid w:val="00065889"/>
    <w:rsid w:val="0007101A"/>
    <w:rsid w:val="00090BFE"/>
    <w:rsid w:val="00094FC0"/>
    <w:rsid w:val="000965FB"/>
    <w:rsid w:val="00097151"/>
    <w:rsid w:val="000A06E8"/>
    <w:rsid w:val="000A4D8F"/>
    <w:rsid w:val="000A7FC7"/>
    <w:rsid w:val="000B3E57"/>
    <w:rsid w:val="000C339C"/>
    <w:rsid w:val="000D52B6"/>
    <w:rsid w:val="000D7F21"/>
    <w:rsid w:val="000E0079"/>
    <w:rsid w:val="000E6486"/>
    <w:rsid w:val="000F0007"/>
    <w:rsid w:val="000F52D9"/>
    <w:rsid w:val="000F6879"/>
    <w:rsid w:val="0010209A"/>
    <w:rsid w:val="00105B27"/>
    <w:rsid w:val="00106AB2"/>
    <w:rsid w:val="00110EAE"/>
    <w:rsid w:val="00111121"/>
    <w:rsid w:val="00112F42"/>
    <w:rsid w:val="0011482E"/>
    <w:rsid w:val="001152D3"/>
    <w:rsid w:val="00122381"/>
    <w:rsid w:val="00125288"/>
    <w:rsid w:val="0012707A"/>
    <w:rsid w:val="00127DCF"/>
    <w:rsid w:val="001363C2"/>
    <w:rsid w:val="00136E46"/>
    <w:rsid w:val="00143F74"/>
    <w:rsid w:val="0014534E"/>
    <w:rsid w:val="00145AAE"/>
    <w:rsid w:val="00154ECA"/>
    <w:rsid w:val="00162B7E"/>
    <w:rsid w:val="00163D1B"/>
    <w:rsid w:val="00165D8C"/>
    <w:rsid w:val="00171BE8"/>
    <w:rsid w:val="00180954"/>
    <w:rsid w:val="0018144A"/>
    <w:rsid w:val="0018207B"/>
    <w:rsid w:val="001838A8"/>
    <w:rsid w:val="0019109F"/>
    <w:rsid w:val="001A1405"/>
    <w:rsid w:val="001A35E1"/>
    <w:rsid w:val="001A55A0"/>
    <w:rsid w:val="001A7B9D"/>
    <w:rsid w:val="001B1982"/>
    <w:rsid w:val="001B1D83"/>
    <w:rsid w:val="001C099D"/>
    <w:rsid w:val="001C797D"/>
    <w:rsid w:val="001D1DAF"/>
    <w:rsid w:val="001F34D2"/>
    <w:rsid w:val="0021244A"/>
    <w:rsid w:val="00212E88"/>
    <w:rsid w:val="002138CD"/>
    <w:rsid w:val="002246CE"/>
    <w:rsid w:val="00225E46"/>
    <w:rsid w:val="0023404D"/>
    <w:rsid w:val="00234486"/>
    <w:rsid w:val="0025776D"/>
    <w:rsid w:val="00263516"/>
    <w:rsid w:val="00263A1A"/>
    <w:rsid w:val="0027111D"/>
    <w:rsid w:val="00282118"/>
    <w:rsid w:val="00291750"/>
    <w:rsid w:val="0029401B"/>
    <w:rsid w:val="0029723E"/>
    <w:rsid w:val="002A21FE"/>
    <w:rsid w:val="002B4AC6"/>
    <w:rsid w:val="002B5E23"/>
    <w:rsid w:val="002B750D"/>
    <w:rsid w:val="002B79F8"/>
    <w:rsid w:val="002D0DAD"/>
    <w:rsid w:val="002E044B"/>
    <w:rsid w:val="002E489E"/>
    <w:rsid w:val="002E7FFC"/>
    <w:rsid w:val="00300CCE"/>
    <w:rsid w:val="00302687"/>
    <w:rsid w:val="00310879"/>
    <w:rsid w:val="003152C2"/>
    <w:rsid w:val="003155F2"/>
    <w:rsid w:val="00315AE5"/>
    <w:rsid w:val="003364A7"/>
    <w:rsid w:val="00340B48"/>
    <w:rsid w:val="00341A1F"/>
    <w:rsid w:val="00343B0A"/>
    <w:rsid w:val="00344C35"/>
    <w:rsid w:val="00354861"/>
    <w:rsid w:val="003573C1"/>
    <w:rsid w:val="003737BF"/>
    <w:rsid w:val="003773C9"/>
    <w:rsid w:val="003808DB"/>
    <w:rsid w:val="003825B7"/>
    <w:rsid w:val="00396137"/>
    <w:rsid w:val="00396729"/>
    <w:rsid w:val="00397DF7"/>
    <w:rsid w:val="003A70A8"/>
    <w:rsid w:val="003B0D81"/>
    <w:rsid w:val="003B38A4"/>
    <w:rsid w:val="003B4727"/>
    <w:rsid w:val="003B799B"/>
    <w:rsid w:val="003C0634"/>
    <w:rsid w:val="003C4AFF"/>
    <w:rsid w:val="003D1743"/>
    <w:rsid w:val="003D3213"/>
    <w:rsid w:val="003E4F5A"/>
    <w:rsid w:val="003F13C8"/>
    <w:rsid w:val="003F2DB8"/>
    <w:rsid w:val="00401523"/>
    <w:rsid w:val="00406BD9"/>
    <w:rsid w:val="00412A24"/>
    <w:rsid w:val="00421956"/>
    <w:rsid w:val="00426135"/>
    <w:rsid w:val="0042651C"/>
    <w:rsid w:val="00431381"/>
    <w:rsid w:val="00443E82"/>
    <w:rsid w:val="00451579"/>
    <w:rsid w:val="004632C8"/>
    <w:rsid w:val="00470FEC"/>
    <w:rsid w:val="0047176B"/>
    <w:rsid w:val="004721DD"/>
    <w:rsid w:val="0048042B"/>
    <w:rsid w:val="00485DDF"/>
    <w:rsid w:val="004A0D6D"/>
    <w:rsid w:val="004A1B59"/>
    <w:rsid w:val="004A304E"/>
    <w:rsid w:val="004B0CF1"/>
    <w:rsid w:val="004B51C0"/>
    <w:rsid w:val="004C2890"/>
    <w:rsid w:val="004C2AE8"/>
    <w:rsid w:val="004C5802"/>
    <w:rsid w:val="004C61CD"/>
    <w:rsid w:val="004D5904"/>
    <w:rsid w:val="004D5E26"/>
    <w:rsid w:val="004D5F2B"/>
    <w:rsid w:val="004D7D93"/>
    <w:rsid w:val="004E3965"/>
    <w:rsid w:val="004E5D6C"/>
    <w:rsid w:val="004F0945"/>
    <w:rsid w:val="004F7627"/>
    <w:rsid w:val="00500AC6"/>
    <w:rsid w:val="0050281B"/>
    <w:rsid w:val="00503974"/>
    <w:rsid w:val="005107F6"/>
    <w:rsid w:val="00514E02"/>
    <w:rsid w:val="00520AB1"/>
    <w:rsid w:val="00521243"/>
    <w:rsid w:val="00522517"/>
    <w:rsid w:val="00524D7B"/>
    <w:rsid w:val="00525377"/>
    <w:rsid w:val="00531671"/>
    <w:rsid w:val="005316B0"/>
    <w:rsid w:val="00537004"/>
    <w:rsid w:val="0054008A"/>
    <w:rsid w:val="00540C86"/>
    <w:rsid w:val="00542DB9"/>
    <w:rsid w:val="0054410D"/>
    <w:rsid w:val="00550820"/>
    <w:rsid w:val="00552487"/>
    <w:rsid w:val="00561217"/>
    <w:rsid w:val="00574698"/>
    <w:rsid w:val="0057605B"/>
    <w:rsid w:val="00582872"/>
    <w:rsid w:val="005864FA"/>
    <w:rsid w:val="00597E2A"/>
    <w:rsid w:val="005B5B68"/>
    <w:rsid w:val="005B6D1F"/>
    <w:rsid w:val="005C19F0"/>
    <w:rsid w:val="005D2CE9"/>
    <w:rsid w:val="005D4A96"/>
    <w:rsid w:val="005E7526"/>
    <w:rsid w:val="005F3549"/>
    <w:rsid w:val="005F4A2F"/>
    <w:rsid w:val="00605D96"/>
    <w:rsid w:val="00606D05"/>
    <w:rsid w:val="0061468A"/>
    <w:rsid w:val="0062356F"/>
    <w:rsid w:val="00627A93"/>
    <w:rsid w:val="00642C5C"/>
    <w:rsid w:val="006471DA"/>
    <w:rsid w:val="00650A7B"/>
    <w:rsid w:val="006538C8"/>
    <w:rsid w:val="00655760"/>
    <w:rsid w:val="0065583E"/>
    <w:rsid w:val="00665D89"/>
    <w:rsid w:val="00667BC6"/>
    <w:rsid w:val="00671A2C"/>
    <w:rsid w:val="00676E03"/>
    <w:rsid w:val="00680886"/>
    <w:rsid w:val="00681236"/>
    <w:rsid w:val="00681768"/>
    <w:rsid w:val="00683E04"/>
    <w:rsid w:val="0068401D"/>
    <w:rsid w:val="0068696F"/>
    <w:rsid w:val="00687124"/>
    <w:rsid w:val="00695F01"/>
    <w:rsid w:val="006963BE"/>
    <w:rsid w:val="006970C5"/>
    <w:rsid w:val="006B1920"/>
    <w:rsid w:val="006B1AD8"/>
    <w:rsid w:val="006B465D"/>
    <w:rsid w:val="006C192D"/>
    <w:rsid w:val="006C5758"/>
    <w:rsid w:val="006C6B6D"/>
    <w:rsid w:val="006D2789"/>
    <w:rsid w:val="006D6012"/>
    <w:rsid w:val="006D6840"/>
    <w:rsid w:val="006E0900"/>
    <w:rsid w:val="006E441F"/>
    <w:rsid w:val="006E57CA"/>
    <w:rsid w:val="006E6E4A"/>
    <w:rsid w:val="006F2745"/>
    <w:rsid w:val="006F5DCC"/>
    <w:rsid w:val="00705994"/>
    <w:rsid w:val="00710978"/>
    <w:rsid w:val="00713EDF"/>
    <w:rsid w:val="00723F17"/>
    <w:rsid w:val="007259D4"/>
    <w:rsid w:val="00726BF3"/>
    <w:rsid w:val="00731D94"/>
    <w:rsid w:val="0073383C"/>
    <w:rsid w:val="00735D5A"/>
    <w:rsid w:val="00736735"/>
    <w:rsid w:val="00744C63"/>
    <w:rsid w:val="00752999"/>
    <w:rsid w:val="00754F61"/>
    <w:rsid w:val="00760DF5"/>
    <w:rsid w:val="00770C2D"/>
    <w:rsid w:val="0077538F"/>
    <w:rsid w:val="00793F13"/>
    <w:rsid w:val="007A0236"/>
    <w:rsid w:val="007A3DB2"/>
    <w:rsid w:val="007B10D7"/>
    <w:rsid w:val="007E3D09"/>
    <w:rsid w:val="007E6084"/>
    <w:rsid w:val="007F33FC"/>
    <w:rsid w:val="007F3C7A"/>
    <w:rsid w:val="00802468"/>
    <w:rsid w:val="00804127"/>
    <w:rsid w:val="00806C68"/>
    <w:rsid w:val="00820DEF"/>
    <w:rsid w:val="00820E40"/>
    <w:rsid w:val="008213CB"/>
    <w:rsid w:val="00824E6E"/>
    <w:rsid w:val="00830A90"/>
    <w:rsid w:val="00833C6A"/>
    <w:rsid w:val="0083718F"/>
    <w:rsid w:val="008446BC"/>
    <w:rsid w:val="008571F2"/>
    <w:rsid w:val="008611EF"/>
    <w:rsid w:val="00863586"/>
    <w:rsid w:val="00866C8E"/>
    <w:rsid w:val="00884E42"/>
    <w:rsid w:val="00890E38"/>
    <w:rsid w:val="00896D01"/>
    <w:rsid w:val="008A1ED2"/>
    <w:rsid w:val="008B45DB"/>
    <w:rsid w:val="008B5C7D"/>
    <w:rsid w:val="008C059C"/>
    <w:rsid w:val="008C2CDE"/>
    <w:rsid w:val="008F01B1"/>
    <w:rsid w:val="008F0558"/>
    <w:rsid w:val="008F771C"/>
    <w:rsid w:val="009045B0"/>
    <w:rsid w:val="00911027"/>
    <w:rsid w:val="00921C0A"/>
    <w:rsid w:val="00925152"/>
    <w:rsid w:val="009308EB"/>
    <w:rsid w:val="0093414A"/>
    <w:rsid w:val="00934D02"/>
    <w:rsid w:val="0094139D"/>
    <w:rsid w:val="00943923"/>
    <w:rsid w:val="009638F6"/>
    <w:rsid w:val="0097564B"/>
    <w:rsid w:val="00981197"/>
    <w:rsid w:val="00981A26"/>
    <w:rsid w:val="00986586"/>
    <w:rsid w:val="009A3580"/>
    <w:rsid w:val="009B10FD"/>
    <w:rsid w:val="009B3644"/>
    <w:rsid w:val="009B6F9C"/>
    <w:rsid w:val="009C41EB"/>
    <w:rsid w:val="009C78CA"/>
    <w:rsid w:val="009C7EF5"/>
    <w:rsid w:val="009F20D5"/>
    <w:rsid w:val="009F4AA9"/>
    <w:rsid w:val="00A023E7"/>
    <w:rsid w:val="00A04666"/>
    <w:rsid w:val="00A11B3F"/>
    <w:rsid w:val="00A120E9"/>
    <w:rsid w:val="00A1410E"/>
    <w:rsid w:val="00A14FDB"/>
    <w:rsid w:val="00A22AF0"/>
    <w:rsid w:val="00A25BC5"/>
    <w:rsid w:val="00A26595"/>
    <w:rsid w:val="00A720FF"/>
    <w:rsid w:val="00A7357B"/>
    <w:rsid w:val="00A7591F"/>
    <w:rsid w:val="00A87A96"/>
    <w:rsid w:val="00A95A76"/>
    <w:rsid w:val="00AA0425"/>
    <w:rsid w:val="00AA60AE"/>
    <w:rsid w:val="00AB3E7C"/>
    <w:rsid w:val="00AB428A"/>
    <w:rsid w:val="00AB5CA2"/>
    <w:rsid w:val="00AB7DDA"/>
    <w:rsid w:val="00AC0D83"/>
    <w:rsid w:val="00AC23CD"/>
    <w:rsid w:val="00AC4D93"/>
    <w:rsid w:val="00AD5F9E"/>
    <w:rsid w:val="00AE39FB"/>
    <w:rsid w:val="00AF0E4C"/>
    <w:rsid w:val="00AF1F88"/>
    <w:rsid w:val="00AF38DF"/>
    <w:rsid w:val="00B05707"/>
    <w:rsid w:val="00B13B2D"/>
    <w:rsid w:val="00B13D1B"/>
    <w:rsid w:val="00B13DCD"/>
    <w:rsid w:val="00B14995"/>
    <w:rsid w:val="00B210B9"/>
    <w:rsid w:val="00B2343B"/>
    <w:rsid w:val="00B261D2"/>
    <w:rsid w:val="00B267AB"/>
    <w:rsid w:val="00B35BDF"/>
    <w:rsid w:val="00B374F7"/>
    <w:rsid w:val="00B37F62"/>
    <w:rsid w:val="00B50BAE"/>
    <w:rsid w:val="00B53075"/>
    <w:rsid w:val="00B8033F"/>
    <w:rsid w:val="00B81C52"/>
    <w:rsid w:val="00B84926"/>
    <w:rsid w:val="00B84D41"/>
    <w:rsid w:val="00B86311"/>
    <w:rsid w:val="00B91709"/>
    <w:rsid w:val="00B9227C"/>
    <w:rsid w:val="00BA209D"/>
    <w:rsid w:val="00BA71A5"/>
    <w:rsid w:val="00BB1776"/>
    <w:rsid w:val="00BB2AF4"/>
    <w:rsid w:val="00BB3836"/>
    <w:rsid w:val="00BB38E7"/>
    <w:rsid w:val="00BB66BE"/>
    <w:rsid w:val="00BB7B07"/>
    <w:rsid w:val="00BC25F6"/>
    <w:rsid w:val="00BC270F"/>
    <w:rsid w:val="00BD4D26"/>
    <w:rsid w:val="00BD5A5E"/>
    <w:rsid w:val="00BE0B37"/>
    <w:rsid w:val="00BE791A"/>
    <w:rsid w:val="00BF2617"/>
    <w:rsid w:val="00C005C2"/>
    <w:rsid w:val="00C01607"/>
    <w:rsid w:val="00C02192"/>
    <w:rsid w:val="00C03D8C"/>
    <w:rsid w:val="00C112C7"/>
    <w:rsid w:val="00C13119"/>
    <w:rsid w:val="00C156F4"/>
    <w:rsid w:val="00C26D4B"/>
    <w:rsid w:val="00C34D94"/>
    <w:rsid w:val="00C4132C"/>
    <w:rsid w:val="00C46F64"/>
    <w:rsid w:val="00C63EDC"/>
    <w:rsid w:val="00C674C7"/>
    <w:rsid w:val="00C73930"/>
    <w:rsid w:val="00C80B99"/>
    <w:rsid w:val="00C80E6A"/>
    <w:rsid w:val="00C83B8F"/>
    <w:rsid w:val="00C84D90"/>
    <w:rsid w:val="00C856E8"/>
    <w:rsid w:val="00C90128"/>
    <w:rsid w:val="00CA006E"/>
    <w:rsid w:val="00CB1916"/>
    <w:rsid w:val="00CB2968"/>
    <w:rsid w:val="00CB58AA"/>
    <w:rsid w:val="00CB6707"/>
    <w:rsid w:val="00CD1A75"/>
    <w:rsid w:val="00CD379C"/>
    <w:rsid w:val="00CD712D"/>
    <w:rsid w:val="00CE1751"/>
    <w:rsid w:val="00CF2173"/>
    <w:rsid w:val="00CF22E3"/>
    <w:rsid w:val="00D04D8A"/>
    <w:rsid w:val="00D15C09"/>
    <w:rsid w:val="00D22245"/>
    <w:rsid w:val="00D254D7"/>
    <w:rsid w:val="00D33375"/>
    <w:rsid w:val="00D46FFF"/>
    <w:rsid w:val="00D501A8"/>
    <w:rsid w:val="00D502CC"/>
    <w:rsid w:val="00D54238"/>
    <w:rsid w:val="00D5636B"/>
    <w:rsid w:val="00D56725"/>
    <w:rsid w:val="00D6496F"/>
    <w:rsid w:val="00D7185D"/>
    <w:rsid w:val="00D807A3"/>
    <w:rsid w:val="00D82A35"/>
    <w:rsid w:val="00DA0007"/>
    <w:rsid w:val="00DB3DDF"/>
    <w:rsid w:val="00DB5FD2"/>
    <w:rsid w:val="00DB684B"/>
    <w:rsid w:val="00DC5843"/>
    <w:rsid w:val="00DD5382"/>
    <w:rsid w:val="00DD7D1C"/>
    <w:rsid w:val="00DF3EFA"/>
    <w:rsid w:val="00DF4840"/>
    <w:rsid w:val="00E12500"/>
    <w:rsid w:val="00E12F55"/>
    <w:rsid w:val="00E136FF"/>
    <w:rsid w:val="00E27E04"/>
    <w:rsid w:val="00E27EED"/>
    <w:rsid w:val="00E33C4B"/>
    <w:rsid w:val="00E37409"/>
    <w:rsid w:val="00E37993"/>
    <w:rsid w:val="00E415B8"/>
    <w:rsid w:val="00E43A07"/>
    <w:rsid w:val="00E476CD"/>
    <w:rsid w:val="00E56563"/>
    <w:rsid w:val="00E57368"/>
    <w:rsid w:val="00E57D9D"/>
    <w:rsid w:val="00E657CD"/>
    <w:rsid w:val="00E67A59"/>
    <w:rsid w:val="00E67D35"/>
    <w:rsid w:val="00E75129"/>
    <w:rsid w:val="00E77F26"/>
    <w:rsid w:val="00E85944"/>
    <w:rsid w:val="00E93D53"/>
    <w:rsid w:val="00EA77EC"/>
    <w:rsid w:val="00EB0924"/>
    <w:rsid w:val="00EB0E10"/>
    <w:rsid w:val="00EB0E40"/>
    <w:rsid w:val="00EB5370"/>
    <w:rsid w:val="00EB77EB"/>
    <w:rsid w:val="00EE4992"/>
    <w:rsid w:val="00EE6826"/>
    <w:rsid w:val="00F00C03"/>
    <w:rsid w:val="00F013CD"/>
    <w:rsid w:val="00F1310E"/>
    <w:rsid w:val="00F225A2"/>
    <w:rsid w:val="00F235E2"/>
    <w:rsid w:val="00F417A5"/>
    <w:rsid w:val="00F5125D"/>
    <w:rsid w:val="00F57867"/>
    <w:rsid w:val="00F60444"/>
    <w:rsid w:val="00F60797"/>
    <w:rsid w:val="00F6239D"/>
    <w:rsid w:val="00F6648F"/>
    <w:rsid w:val="00F71FF1"/>
    <w:rsid w:val="00F74C7D"/>
    <w:rsid w:val="00F8534E"/>
    <w:rsid w:val="00F96615"/>
    <w:rsid w:val="00FA10CF"/>
    <w:rsid w:val="00FB2042"/>
    <w:rsid w:val="00FB2739"/>
    <w:rsid w:val="00FC3E8C"/>
    <w:rsid w:val="00FD220B"/>
    <w:rsid w:val="00FE089B"/>
    <w:rsid w:val="00FE0A5A"/>
    <w:rsid w:val="00FE6237"/>
    <w:rsid w:val="00FF07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027E4"/>
  <w15:chartTrackingRefBased/>
  <w15:docId w15:val="{30E42937-943F-184E-8E62-4FCE1496D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D5F2B"/>
    <w:pPr>
      <w:widowControl w:val="0"/>
      <w:spacing w:after="0" w:line="240" w:lineRule="auto"/>
      <w:jc w:val="both"/>
    </w:pPr>
    <w:rPr>
      <w:rFonts w:ascii="Calibri" w:eastAsia="宋体" w:hAnsi="Calibri" w:cs="Times New Roman"/>
      <w:sz w:val="21"/>
      <w14:ligatures w14:val="none"/>
    </w:rPr>
  </w:style>
  <w:style w:type="paragraph" w:styleId="1">
    <w:name w:val="heading 1"/>
    <w:basedOn w:val="a"/>
    <w:next w:val="a"/>
    <w:link w:val="10"/>
    <w:uiPriority w:val="9"/>
    <w:qFormat/>
    <w:rsid w:val="004D5F2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4D5F2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4D5F2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4D5F2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4D5F2B"/>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4D5F2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4D5F2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4D5F2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4D5F2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D5F2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4D5F2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4D5F2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4D5F2B"/>
    <w:rPr>
      <w:rFonts w:cstheme="majorBidi"/>
      <w:color w:val="0F4761" w:themeColor="accent1" w:themeShade="BF"/>
      <w:sz w:val="28"/>
      <w:szCs w:val="28"/>
    </w:rPr>
  </w:style>
  <w:style w:type="character" w:customStyle="1" w:styleId="50">
    <w:name w:val="标题 5 字符"/>
    <w:basedOn w:val="a0"/>
    <w:link w:val="5"/>
    <w:uiPriority w:val="9"/>
    <w:semiHidden/>
    <w:rsid w:val="004D5F2B"/>
    <w:rPr>
      <w:rFonts w:cstheme="majorBidi"/>
      <w:color w:val="0F4761" w:themeColor="accent1" w:themeShade="BF"/>
      <w:sz w:val="24"/>
    </w:rPr>
  </w:style>
  <w:style w:type="character" w:customStyle="1" w:styleId="60">
    <w:name w:val="标题 6 字符"/>
    <w:basedOn w:val="a0"/>
    <w:link w:val="6"/>
    <w:uiPriority w:val="9"/>
    <w:semiHidden/>
    <w:rsid w:val="004D5F2B"/>
    <w:rPr>
      <w:rFonts w:cstheme="majorBidi"/>
      <w:b/>
      <w:bCs/>
      <w:color w:val="0F4761" w:themeColor="accent1" w:themeShade="BF"/>
    </w:rPr>
  </w:style>
  <w:style w:type="character" w:customStyle="1" w:styleId="70">
    <w:name w:val="标题 7 字符"/>
    <w:basedOn w:val="a0"/>
    <w:link w:val="7"/>
    <w:uiPriority w:val="9"/>
    <w:semiHidden/>
    <w:rsid w:val="004D5F2B"/>
    <w:rPr>
      <w:rFonts w:cstheme="majorBidi"/>
      <w:b/>
      <w:bCs/>
      <w:color w:val="595959" w:themeColor="text1" w:themeTint="A6"/>
    </w:rPr>
  </w:style>
  <w:style w:type="character" w:customStyle="1" w:styleId="80">
    <w:name w:val="标题 8 字符"/>
    <w:basedOn w:val="a0"/>
    <w:link w:val="8"/>
    <w:uiPriority w:val="9"/>
    <w:semiHidden/>
    <w:rsid w:val="004D5F2B"/>
    <w:rPr>
      <w:rFonts w:cstheme="majorBidi"/>
      <w:color w:val="595959" w:themeColor="text1" w:themeTint="A6"/>
    </w:rPr>
  </w:style>
  <w:style w:type="character" w:customStyle="1" w:styleId="90">
    <w:name w:val="标题 9 字符"/>
    <w:basedOn w:val="a0"/>
    <w:link w:val="9"/>
    <w:uiPriority w:val="9"/>
    <w:semiHidden/>
    <w:rsid w:val="004D5F2B"/>
    <w:rPr>
      <w:rFonts w:eastAsiaTheme="majorEastAsia" w:cstheme="majorBidi"/>
      <w:color w:val="595959" w:themeColor="text1" w:themeTint="A6"/>
    </w:rPr>
  </w:style>
  <w:style w:type="paragraph" w:styleId="a3">
    <w:name w:val="Title"/>
    <w:basedOn w:val="a"/>
    <w:next w:val="a"/>
    <w:link w:val="a4"/>
    <w:uiPriority w:val="10"/>
    <w:qFormat/>
    <w:rsid w:val="004D5F2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D5F2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D5F2B"/>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4D5F2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D5F2B"/>
    <w:pPr>
      <w:spacing w:before="160"/>
      <w:jc w:val="center"/>
    </w:pPr>
    <w:rPr>
      <w:i/>
      <w:iCs/>
      <w:color w:val="404040" w:themeColor="text1" w:themeTint="BF"/>
    </w:rPr>
  </w:style>
  <w:style w:type="character" w:customStyle="1" w:styleId="a8">
    <w:name w:val="引用 字符"/>
    <w:basedOn w:val="a0"/>
    <w:link w:val="a7"/>
    <w:uiPriority w:val="29"/>
    <w:rsid w:val="004D5F2B"/>
    <w:rPr>
      <w:i/>
      <w:iCs/>
      <w:color w:val="404040" w:themeColor="text1" w:themeTint="BF"/>
    </w:rPr>
  </w:style>
  <w:style w:type="paragraph" w:styleId="a9">
    <w:name w:val="List Paragraph"/>
    <w:basedOn w:val="a"/>
    <w:uiPriority w:val="34"/>
    <w:qFormat/>
    <w:rsid w:val="004D5F2B"/>
    <w:pPr>
      <w:ind w:left="720"/>
      <w:contextualSpacing/>
    </w:pPr>
  </w:style>
  <w:style w:type="character" w:styleId="aa">
    <w:name w:val="Intense Emphasis"/>
    <w:basedOn w:val="a0"/>
    <w:uiPriority w:val="21"/>
    <w:qFormat/>
    <w:rsid w:val="004D5F2B"/>
    <w:rPr>
      <w:i/>
      <w:iCs/>
      <w:color w:val="0F4761" w:themeColor="accent1" w:themeShade="BF"/>
    </w:rPr>
  </w:style>
  <w:style w:type="paragraph" w:styleId="ab">
    <w:name w:val="Intense Quote"/>
    <w:basedOn w:val="a"/>
    <w:next w:val="a"/>
    <w:link w:val="ac"/>
    <w:uiPriority w:val="30"/>
    <w:qFormat/>
    <w:rsid w:val="004D5F2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D5F2B"/>
    <w:rPr>
      <w:i/>
      <w:iCs/>
      <w:color w:val="0F4761" w:themeColor="accent1" w:themeShade="BF"/>
    </w:rPr>
  </w:style>
  <w:style w:type="character" w:styleId="ad">
    <w:name w:val="Intense Reference"/>
    <w:basedOn w:val="a0"/>
    <w:uiPriority w:val="32"/>
    <w:qFormat/>
    <w:rsid w:val="004D5F2B"/>
    <w:rPr>
      <w:b/>
      <w:bCs/>
      <w:smallCaps/>
      <w:color w:val="0F4761" w:themeColor="accent1" w:themeShade="BF"/>
      <w:spacing w:val="5"/>
    </w:rPr>
  </w:style>
  <w:style w:type="paragraph" w:styleId="ae">
    <w:name w:val="Normal (Web)"/>
    <w:basedOn w:val="a"/>
    <w:uiPriority w:val="99"/>
    <w:unhideWhenUsed/>
    <w:rsid w:val="004D5F2B"/>
    <w:pPr>
      <w:widowControl/>
      <w:spacing w:before="100" w:beforeAutospacing="1" w:after="100" w:afterAutospacing="1"/>
      <w:jc w:val="left"/>
    </w:pPr>
    <w:rPr>
      <w:rFonts w:ascii="宋体" w:hAnsi="宋体" w:cs="宋体"/>
      <w:kern w:val="0"/>
      <w:sz w:val="24"/>
    </w:rPr>
  </w:style>
  <w:style w:type="character" w:customStyle="1" w:styleId="apple-converted-space">
    <w:name w:val="apple-converted-space"/>
    <w:basedOn w:val="a0"/>
    <w:rsid w:val="004D5F2B"/>
  </w:style>
  <w:style w:type="character" w:styleId="af">
    <w:name w:val="Strong"/>
    <w:uiPriority w:val="22"/>
    <w:qFormat/>
    <w:rsid w:val="004D5F2B"/>
    <w:rPr>
      <w:b/>
      <w:bCs/>
    </w:rPr>
  </w:style>
  <w:style w:type="character" w:customStyle="1" w:styleId="radio--primary-label-text">
    <w:name w:val="radio--primary-label-text"/>
    <w:basedOn w:val="a0"/>
    <w:rsid w:val="004D5F2B"/>
  </w:style>
  <w:style w:type="paragraph" w:styleId="af0">
    <w:name w:val="Revision"/>
    <w:hidden/>
    <w:uiPriority w:val="99"/>
    <w:semiHidden/>
    <w:rsid w:val="0065583E"/>
    <w:pPr>
      <w:spacing w:after="0" w:line="240" w:lineRule="auto"/>
    </w:pPr>
    <w:rPr>
      <w:rFonts w:ascii="Calibri" w:eastAsia="宋体" w:hAnsi="Calibri" w:cs="Times New Roman"/>
      <w:sz w:val="21"/>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4639</Words>
  <Characters>26447</Characters>
  <Application>Microsoft Office Word</Application>
  <DocSecurity>0</DocSecurity>
  <Lines>220</Lines>
  <Paragraphs>62</Paragraphs>
  <ScaleCrop>false</ScaleCrop>
  <Company/>
  <LinksUpToDate>false</LinksUpToDate>
  <CharactersWithSpaces>310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chen Zhou</dc:creator>
  <cp:keywords/>
  <dc:description/>
  <cp:lastModifiedBy>Yuchen Zhou</cp:lastModifiedBy>
  <cp:revision>3</cp:revision>
  <dcterms:created xsi:type="dcterms:W3CDTF">2025-11-22T02:53:00Z</dcterms:created>
  <dcterms:modified xsi:type="dcterms:W3CDTF">2025-11-29T02:21:00Z</dcterms:modified>
</cp:coreProperties>
</file>